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B692F7" w14:textId="77777777" w:rsidR="00FB23FA" w:rsidRPr="00FB23FA" w:rsidRDefault="00FB23FA" w:rsidP="00974D49">
      <w:pPr>
        <w:wordWrap/>
        <w:autoSpaceDE w:val="0"/>
        <w:autoSpaceDN w:val="0"/>
        <w:spacing w:after="200" w:line="480" w:lineRule="auto"/>
        <w:contextualSpacing/>
        <w:jc w:val="left"/>
        <w:rPr>
          <w:rFonts w:ascii="Calibri" w:eastAsia="맑은 고딕" w:hAnsi="Calibri" w:cs="Calibri"/>
          <w:b/>
          <w:bCs/>
          <w:color w:val="000000"/>
          <w:kern w:val="0"/>
          <w:sz w:val="22"/>
          <w:szCs w:val="22"/>
        </w:rPr>
      </w:pPr>
      <w:bookmarkStart w:id="0" w:name="_Hlk530076980"/>
      <w:bookmarkStart w:id="1" w:name="_Hlk24488156"/>
      <w:bookmarkStart w:id="2" w:name="_Hlk530076957"/>
      <w:bookmarkStart w:id="3" w:name="_GoBack"/>
      <w:bookmarkEnd w:id="3"/>
      <w:r w:rsidRPr="00FB23FA">
        <w:rPr>
          <w:rFonts w:ascii="Calibri" w:eastAsia="맑은 고딕" w:hAnsi="Calibri" w:cs="Calibri"/>
          <w:b/>
          <w:bCs/>
          <w:color w:val="000000"/>
          <w:kern w:val="0"/>
          <w:sz w:val="22"/>
          <w:szCs w:val="22"/>
        </w:rPr>
        <w:t>Cost-effectiveness Analysis of Pre-Exposure Prophylaxis for the Prevention of HIV in Men Who Have Sex with Men in South Korea</w:t>
      </w:r>
      <w:bookmarkEnd w:id="0"/>
      <w:r w:rsidRPr="00FB23FA">
        <w:rPr>
          <w:rFonts w:ascii="Calibri" w:eastAsia="맑은 고딕" w:hAnsi="Calibri" w:cs="Calibri"/>
          <w:b/>
          <w:bCs/>
          <w:color w:val="000000"/>
          <w:kern w:val="0"/>
          <w:sz w:val="22"/>
          <w:szCs w:val="22"/>
        </w:rPr>
        <w:t>: a Mathematical Modelling Study</w:t>
      </w:r>
    </w:p>
    <w:bookmarkEnd w:id="1"/>
    <w:p w14:paraId="2030D55D" w14:textId="77777777" w:rsidR="00FB23FA" w:rsidRPr="00FB23FA" w:rsidRDefault="00FB23FA" w:rsidP="00974D49">
      <w:pPr>
        <w:wordWrap/>
        <w:autoSpaceDE w:val="0"/>
        <w:autoSpaceDN w:val="0"/>
        <w:spacing w:after="200" w:line="480" w:lineRule="auto"/>
        <w:contextualSpacing/>
        <w:jc w:val="left"/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</w:pPr>
    </w:p>
    <w:p w14:paraId="0C761D24" w14:textId="77777777" w:rsidR="00FB23FA" w:rsidRPr="00FB23FA" w:rsidRDefault="00FB23FA" w:rsidP="00974D49">
      <w:pPr>
        <w:wordWrap/>
        <w:autoSpaceDE w:val="0"/>
        <w:autoSpaceDN w:val="0"/>
        <w:spacing w:after="200" w:line="480" w:lineRule="auto"/>
        <w:contextualSpacing/>
        <w:jc w:val="left"/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</w:pP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Heun Choi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1,*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 xml:space="preserve">, </w:t>
      </w:r>
      <w:bookmarkStart w:id="4" w:name="_Hlk24488083"/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Jiyeon Suh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2,*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, Woonji Lee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1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, Jun Hyoung Kim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1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, Jung Ho Kim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1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, Hye Seong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1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, Jin Young Ahn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1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, Su Jin Jeong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1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, Nam Su Ku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1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, Yoon Soo Park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1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, Joon Sup Yeom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1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, Changsoo Kim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3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, Hee-Dae Kwon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4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, Davey M. Smith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5,6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, Jeehyun Lee</w:t>
      </w:r>
      <w:bookmarkEnd w:id="4"/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2,7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, Jun Yong Choi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1,#</w:t>
      </w:r>
    </w:p>
    <w:bookmarkEnd w:id="2"/>
    <w:p w14:paraId="2A48A514" w14:textId="77777777" w:rsidR="00FB23FA" w:rsidRPr="00FB23FA" w:rsidRDefault="00FB23FA" w:rsidP="00974D49">
      <w:pPr>
        <w:wordWrap/>
        <w:autoSpaceDE w:val="0"/>
        <w:autoSpaceDN w:val="0"/>
        <w:spacing w:after="200" w:line="480" w:lineRule="auto"/>
        <w:contextualSpacing/>
        <w:jc w:val="left"/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</w:pPr>
    </w:p>
    <w:p w14:paraId="3FF1B02E" w14:textId="77777777" w:rsidR="00FB23FA" w:rsidRPr="00FB23FA" w:rsidRDefault="00FB23FA" w:rsidP="00974D49">
      <w:pPr>
        <w:wordWrap/>
        <w:autoSpaceDE w:val="0"/>
        <w:autoSpaceDN w:val="0"/>
        <w:spacing w:after="200" w:line="480" w:lineRule="auto"/>
        <w:contextualSpacing/>
        <w:jc w:val="left"/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</w:pP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1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Department of Internal Medicine and AIDS Research Institute, Yonsei University College of Medicine, Seoul, Republic of Korea</w:t>
      </w:r>
    </w:p>
    <w:p w14:paraId="3600AC3A" w14:textId="77777777" w:rsidR="00FB23FA" w:rsidRPr="00FB23FA" w:rsidRDefault="00FB23FA" w:rsidP="00974D49">
      <w:pPr>
        <w:wordWrap/>
        <w:autoSpaceDE w:val="0"/>
        <w:autoSpaceDN w:val="0"/>
        <w:spacing w:after="200" w:line="480" w:lineRule="auto"/>
        <w:contextualSpacing/>
        <w:jc w:val="left"/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</w:pP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2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Department of Computational Science and Engineering, Yonsei University, Seoul, Republic of Korea</w:t>
      </w:r>
    </w:p>
    <w:p w14:paraId="52DC0CE7" w14:textId="77777777" w:rsidR="00FB23FA" w:rsidRPr="00FB23FA" w:rsidRDefault="00FB23FA" w:rsidP="00974D49">
      <w:pPr>
        <w:wordWrap/>
        <w:autoSpaceDE w:val="0"/>
        <w:autoSpaceDN w:val="0"/>
        <w:spacing w:after="200" w:line="480" w:lineRule="auto"/>
        <w:contextualSpacing/>
        <w:jc w:val="left"/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</w:pP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3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Department of Preventive Medicine, Yonsei University College of Medicine, Seoul, Republic of Korea</w:t>
      </w:r>
    </w:p>
    <w:p w14:paraId="5EE7DFF8" w14:textId="77777777" w:rsidR="00FB23FA" w:rsidRPr="00FB23FA" w:rsidRDefault="00FB23FA" w:rsidP="00974D49">
      <w:pPr>
        <w:wordWrap/>
        <w:autoSpaceDE w:val="0"/>
        <w:autoSpaceDN w:val="0"/>
        <w:spacing w:after="200" w:line="480" w:lineRule="auto"/>
        <w:contextualSpacing/>
        <w:jc w:val="left"/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</w:pP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4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Department of Mathematics, Inha University, Incheon, Republic of Korea</w:t>
      </w:r>
    </w:p>
    <w:p w14:paraId="00881613" w14:textId="77777777" w:rsidR="00FB23FA" w:rsidRPr="00FB23FA" w:rsidRDefault="00FB23FA" w:rsidP="00974D49">
      <w:pPr>
        <w:wordWrap/>
        <w:autoSpaceDE w:val="0"/>
        <w:autoSpaceDN w:val="0"/>
        <w:spacing w:after="200" w:line="480" w:lineRule="auto"/>
        <w:contextualSpacing/>
        <w:jc w:val="left"/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</w:pP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5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 xml:space="preserve">Department of Medicine, University of California San Diego, La Jolla, California, United States of America </w:t>
      </w:r>
    </w:p>
    <w:p w14:paraId="7FC3765E" w14:textId="77777777" w:rsidR="00FB23FA" w:rsidRPr="00FB23FA" w:rsidRDefault="00FB23FA" w:rsidP="00974D49">
      <w:pPr>
        <w:wordWrap/>
        <w:autoSpaceDE w:val="0"/>
        <w:autoSpaceDN w:val="0"/>
        <w:spacing w:after="200" w:line="480" w:lineRule="auto"/>
        <w:contextualSpacing/>
        <w:jc w:val="left"/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</w:pP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6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Veterans Affairs San Diego Healthcare System, San Diego, California, United States of America</w:t>
      </w:r>
    </w:p>
    <w:p w14:paraId="08A0FF72" w14:textId="77777777" w:rsidR="00FB23FA" w:rsidRPr="00FB23FA" w:rsidRDefault="00FB23FA" w:rsidP="00974D49">
      <w:pPr>
        <w:wordWrap/>
        <w:autoSpaceDE w:val="0"/>
        <w:autoSpaceDN w:val="0"/>
        <w:spacing w:after="200" w:line="480" w:lineRule="auto"/>
        <w:contextualSpacing/>
        <w:jc w:val="left"/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</w:pP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  <w:vertAlign w:val="superscript"/>
        </w:rPr>
        <w:t>7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Department of Mathematics, Yonsei University, Seoul, Republic of Korea</w:t>
      </w:r>
    </w:p>
    <w:p w14:paraId="23746AD8" w14:textId="77777777" w:rsidR="00FB23FA" w:rsidRPr="00FB23FA" w:rsidRDefault="00FB23FA" w:rsidP="00974D49">
      <w:pPr>
        <w:wordWrap/>
        <w:autoSpaceDE w:val="0"/>
        <w:autoSpaceDN w:val="0"/>
        <w:spacing w:after="200" w:line="480" w:lineRule="auto"/>
        <w:contextualSpacing/>
        <w:jc w:val="left"/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</w:pPr>
    </w:p>
    <w:p w14:paraId="44339D50" w14:textId="77777777" w:rsidR="00FB23FA" w:rsidRPr="00FB23FA" w:rsidRDefault="00FB23FA" w:rsidP="00974D49">
      <w:pPr>
        <w:wordWrap/>
        <w:autoSpaceDE w:val="0"/>
        <w:autoSpaceDN w:val="0"/>
        <w:spacing w:after="200" w:line="480" w:lineRule="auto"/>
        <w:contextualSpacing/>
        <w:jc w:val="left"/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</w:pP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 xml:space="preserve">*Heun Choi and Jiyeon Suh equally contributed to this study.  </w:t>
      </w:r>
    </w:p>
    <w:p w14:paraId="78DDD0D7" w14:textId="3B417059" w:rsidR="001A20D2" w:rsidRDefault="00FB23FA" w:rsidP="00974D49">
      <w:pPr>
        <w:wordWrap/>
        <w:autoSpaceDE w:val="0"/>
        <w:autoSpaceDN w:val="0"/>
        <w:spacing w:after="200" w:line="480" w:lineRule="auto"/>
        <w:contextualSpacing/>
        <w:jc w:val="left"/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</w:pP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#</w:t>
      </w:r>
      <w:r w:rsidR="001A20D2" w:rsidRPr="001A20D2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Correspondence should be addressed to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 xml:space="preserve"> Jun Yong Choi, MD, PhD</w:t>
      </w:r>
      <w:r w:rsidR="001A20D2" w:rsidRPr="001A20D2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 xml:space="preserve"> (</w:t>
      </w:r>
      <w:r w:rsidRPr="00FB23FA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E-mail: SERAN@yuhs.ac</w:t>
      </w:r>
      <w:r w:rsidR="001A20D2" w:rsidRPr="001A20D2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)</w:t>
      </w:r>
    </w:p>
    <w:p w14:paraId="7E95FF6D" w14:textId="29D84196" w:rsidR="009464F8" w:rsidRPr="008953FD" w:rsidRDefault="009464F8" w:rsidP="00974D49">
      <w:pPr>
        <w:jc w:val="left"/>
        <w:rPr>
          <w:rFonts w:ascii="Calibri" w:hAnsi="Calibri" w:cs="Calibri"/>
          <w:b/>
          <w:color w:val="000000" w:themeColor="text1"/>
          <w:sz w:val="22"/>
          <w:szCs w:val="22"/>
        </w:rPr>
      </w:pPr>
      <w:r w:rsidRPr="008953FD">
        <w:rPr>
          <w:rFonts w:ascii="Calibri" w:hAnsi="Calibri" w:cs="Calibri" w:hint="eastAsia"/>
          <w:b/>
          <w:color w:val="000000" w:themeColor="text1"/>
          <w:sz w:val="22"/>
          <w:szCs w:val="22"/>
        </w:rPr>
        <w:lastRenderedPageBreak/>
        <w:t>Supplement</w:t>
      </w:r>
      <w:r w:rsidR="00FB23FA">
        <w:rPr>
          <w:rFonts w:ascii="Calibri" w:hAnsi="Calibri" w:cs="Calibri"/>
          <w:b/>
          <w:color w:val="000000" w:themeColor="text1"/>
          <w:sz w:val="22"/>
          <w:szCs w:val="22"/>
        </w:rPr>
        <w:t>ary materials</w:t>
      </w:r>
      <w:r w:rsidRPr="008953FD">
        <w:rPr>
          <w:rFonts w:ascii="Calibri" w:hAnsi="Calibri" w:cs="Calibri" w:hint="eastAsia"/>
          <w:b/>
          <w:color w:val="000000" w:themeColor="text1"/>
          <w:sz w:val="22"/>
          <w:szCs w:val="22"/>
        </w:rPr>
        <w:t xml:space="preserve">&gt; </w:t>
      </w:r>
      <w:r w:rsidR="00B53BDF" w:rsidRPr="00B53BDF">
        <w:rPr>
          <w:rFonts w:ascii="Calibri" w:hAnsi="Calibri" w:cs="Calibri"/>
          <w:b/>
          <w:color w:val="000000" w:themeColor="text1"/>
          <w:sz w:val="22"/>
          <w:szCs w:val="22"/>
        </w:rPr>
        <w:t>Transmission equations</w:t>
      </w:r>
      <w:r w:rsidR="00B53BDF">
        <w:rPr>
          <w:rFonts w:ascii="Calibri" w:hAnsi="Calibri" w:cs="Calibri"/>
          <w:b/>
          <w:color w:val="000000" w:themeColor="text1"/>
          <w:sz w:val="22"/>
          <w:szCs w:val="22"/>
        </w:rPr>
        <w:t>,</w:t>
      </w:r>
      <w:r w:rsidR="00B53BDF" w:rsidRPr="00B53BDF">
        <w:rPr>
          <w:rFonts w:ascii="Calibri" w:hAnsi="Calibri" w:cs="Calibri" w:hint="eastAsia"/>
          <w:b/>
          <w:color w:val="000000" w:themeColor="text1"/>
          <w:sz w:val="22"/>
          <w:szCs w:val="22"/>
        </w:rPr>
        <w:t xml:space="preserve"> </w:t>
      </w:r>
      <w:r w:rsidR="00B53BDF">
        <w:rPr>
          <w:rFonts w:ascii="Calibri" w:hAnsi="Calibri" w:cs="Calibri"/>
          <w:b/>
          <w:color w:val="000000" w:themeColor="text1"/>
          <w:sz w:val="22"/>
          <w:szCs w:val="22"/>
        </w:rPr>
        <w:t>p</w:t>
      </w:r>
      <w:r w:rsidRPr="008953FD">
        <w:rPr>
          <w:rFonts w:ascii="Calibri" w:hAnsi="Calibri" w:cs="Calibri" w:hint="eastAsia"/>
          <w:b/>
          <w:color w:val="000000" w:themeColor="text1"/>
          <w:sz w:val="22"/>
          <w:szCs w:val="22"/>
        </w:rPr>
        <w:t xml:space="preserve">arameters, costs, and </w:t>
      </w:r>
      <w:r w:rsidR="008953FD" w:rsidRPr="008953FD">
        <w:rPr>
          <w:rFonts w:ascii="Calibri" w:hAnsi="Calibri" w:cs="Calibri"/>
          <w:b/>
          <w:color w:val="000000" w:themeColor="text1"/>
          <w:sz w:val="22"/>
          <w:szCs w:val="22"/>
        </w:rPr>
        <w:t>quality of life factors for this study</w:t>
      </w:r>
    </w:p>
    <w:p w14:paraId="243D684F" w14:textId="77777777" w:rsidR="00B53BDF" w:rsidRDefault="00B53BDF" w:rsidP="00974D49">
      <w:pPr>
        <w:wordWrap/>
        <w:autoSpaceDE w:val="0"/>
        <w:autoSpaceDN w:val="0"/>
        <w:spacing w:after="200" w:line="480" w:lineRule="auto"/>
        <w:contextualSpacing/>
        <w:jc w:val="left"/>
        <w:rPr>
          <w:rFonts w:ascii="Calibri" w:eastAsia="맑은 고딕" w:hAnsi="Calibri" w:cs="Calibri"/>
          <w:b/>
          <w:color w:val="000000"/>
          <w:kern w:val="0"/>
          <w:sz w:val="22"/>
          <w:szCs w:val="22"/>
        </w:rPr>
      </w:pPr>
    </w:p>
    <w:p w14:paraId="11A7AAEB" w14:textId="08D310EF" w:rsidR="00B53BDF" w:rsidRPr="00B53BDF" w:rsidRDefault="00B53BDF" w:rsidP="00974D49">
      <w:pPr>
        <w:wordWrap/>
        <w:autoSpaceDE w:val="0"/>
        <w:autoSpaceDN w:val="0"/>
        <w:spacing w:after="200" w:line="480" w:lineRule="auto"/>
        <w:contextualSpacing/>
        <w:jc w:val="left"/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</w:pPr>
      <w:r w:rsidRPr="00B53BDF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 xml:space="preserve">Figure S1. </w:t>
      </w:r>
      <w:bookmarkStart w:id="5" w:name="_Hlk24657624"/>
      <w:r w:rsidRPr="00B53BDF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Transmission equations</w:t>
      </w:r>
      <w:bookmarkEnd w:id="5"/>
      <w:r w:rsidRPr="00B53BDF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 xml:space="preserve">. </w:t>
      </w:r>
    </w:p>
    <w:p w14:paraId="6854C426" w14:textId="77777777" w:rsidR="00B53BDF" w:rsidRPr="00B53BDF" w:rsidRDefault="00B53BDF" w:rsidP="00974D49">
      <w:pPr>
        <w:tabs>
          <w:tab w:val="left" w:pos="709"/>
        </w:tabs>
        <w:wordWrap/>
        <w:autoSpaceDE w:val="0"/>
        <w:autoSpaceDN w:val="0"/>
        <w:spacing w:after="200" w:line="360" w:lineRule="auto"/>
        <w:contextualSpacing/>
        <w:jc w:val="left"/>
        <w:rPr>
          <w:rFonts w:ascii="Calibri" w:eastAsia="맑은 고딕" w:hAnsi="Calibri" w:cs="Calibri"/>
          <w:color w:val="000000"/>
          <w:kern w:val="0"/>
          <w:sz w:val="22"/>
          <w:szCs w:val="22"/>
        </w:rPr>
      </w:pPr>
      <w:r w:rsidRPr="00B53BDF">
        <w:rPr>
          <w:rFonts w:ascii="Calibri" w:eastAsia="맑은 고딕" w:hAnsi="Calibri" w:cs="Calibri"/>
          <w:bCs/>
          <w:color w:val="000000"/>
          <w:kern w:val="0"/>
          <w:sz w:val="22"/>
          <w:szCs w:val="22"/>
        </w:rPr>
        <w:t>NOTE.</w:t>
      </w:r>
      <w:r w:rsidRPr="00B53BDF">
        <w:rPr>
          <w:rFonts w:ascii="Calibri" w:eastAsia="맑은 고딕" w:hAnsi="Calibri" w:cs="Calibri"/>
          <w:color w:val="000000"/>
          <w:kern w:val="0"/>
          <w:sz w:val="22"/>
          <w:szCs w:val="22"/>
        </w:rPr>
        <w:t xml:space="preserve"> See table S1 for referring the meaning of each abbreviations</w:t>
      </w:r>
    </w:p>
    <w:p w14:paraId="16F5CA49" w14:textId="77777777" w:rsidR="00B53BDF" w:rsidRPr="00B53BDF" w:rsidRDefault="003D2F2C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t</m:t>
              </m:r>
            </m:den>
          </m:f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=ρ</m:t>
          </m:r>
          <m:nary>
            <m:naryPr>
              <m:chr m:val="∑"/>
              <m:supHide m:val="1"/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naryPr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i</m:t>
                  </m:r>
                </m:sub>
              </m:sSub>
            </m:e>
          </m:nary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nary>
                <m:naryPr>
                  <m:chr m:val="∑"/>
                  <m:supHide m:val="1"/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2&lt;j&lt;15,j&gt;15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="맑은 고딕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1,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맑은 고딕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t</m:t>
                      </m:r>
                    </m:e>
                  </m:d>
                </m:e>
              </m:nary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ψ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ω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id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</m:t>
              </m:r>
            </m:sub>
          </m:sSub>
        </m:oMath>
      </m:oMathPara>
    </w:p>
    <w:p w14:paraId="6E5E1C3F" w14:textId="77777777" w:rsidR="00B53BDF" w:rsidRPr="00B53BDF" w:rsidRDefault="00B53BDF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</w:p>
    <w:p w14:paraId="2B6E92E6" w14:textId="77777777" w:rsidR="00B53BDF" w:rsidRPr="00B53BDF" w:rsidRDefault="003D2F2C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i/>
          <w:color w:val="000000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t</m:t>
              </m:r>
            </m:den>
          </m:f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=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nary>
                <m:naryPr>
                  <m:chr m:val="∑"/>
                  <m:supHide m:val="1"/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2&lt;j&lt;15,j&gt;15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="맑은 고딕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2,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맑은 고딕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t</m:t>
                      </m:r>
                    </m:e>
                  </m:d>
                </m:e>
              </m:nary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ψ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ω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id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ω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pr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5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2</m:t>
              </m:r>
            </m:sub>
          </m:sSub>
        </m:oMath>
      </m:oMathPara>
    </w:p>
    <w:p w14:paraId="4C065EB1" w14:textId="77777777" w:rsidR="00B53BDF" w:rsidRPr="00B53BDF" w:rsidRDefault="00B53BDF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i/>
          <w:color w:val="000000"/>
          <w:sz w:val="22"/>
          <w:szCs w:val="22"/>
        </w:rPr>
      </w:pPr>
    </w:p>
    <w:p w14:paraId="2B6B7DAD" w14:textId="77777777" w:rsidR="00B53BDF" w:rsidRPr="00B53BDF" w:rsidRDefault="003D2F2C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t</m:t>
              </m:r>
            </m:den>
          </m:f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=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nary>
                <m:naryPr>
                  <m:chr m:val="∑"/>
                  <m:supHide m:val="1"/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2&lt;j&lt;15,j&gt;15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="맑은 고딕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1,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맑은 고딕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t</m:t>
                      </m:r>
                    </m:e>
                  </m:d>
                </m:e>
              </m:nary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nary>
                <m:naryPr>
                  <m:chr m:val="∑"/>
                  <m:supHide m:val="1"/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2&lt;j&lt;15,j&gt;15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="맑은 고딕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2,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맑은 고딕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t</m:t>
                      </m:r>
                    </m:e>
                  </m:d>
                </m:e>
              </m:nary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ψ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ν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3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3</m:t>
              </m:r>
            </m:sub>
          </m:sSub>
        </m:oMath>
      </m:oMathPara>
    </w:p>
    <w:p w14:paraId="55C1135D" w14:textId="77777777" w:rsidR="00B53BDF" w:rsidRPr="00B53BDF" w:rsidRDefault="00B53BDF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</w:p>
    <w:p w14:paraId="6B10B57E" w14:textId="77777777" w:rsidR="00B53BDF" w:rsidRPr="00B53BDF" w:rsidRDefault="003D2F2C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4</m:t>
                  </m:r>
                </m:sub>
              </m:sSub>
            </m:num>
            <m:den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t</m:t>
              </m:r>
            </m:den>
          </m:f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=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ψ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ν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</m:e>
          </m:d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(1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ϕ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)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4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4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acc>
                <m:acc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ϕ</m:t>
                  </m:r>
                </m:e>
              </m:acc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4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4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1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1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ω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m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6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4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4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4</m:t>
              </m:r>
            </m:sub>
          </m:sSub>
        </m:oMath>
      </m:oMathPara>
    </w:p>
    <w:p w14:paraId="7B0F9363" w14:textId="77777777" w:rsidR="00B53BDF" w:rsidRPr="00B53BDF" w:rsidRDefault="00B53BDF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</w:p>
    <w:p w14:paraId="1F963D78" w14:textId="77777777" w:rsidR="00B53BDF" w:rsidRPr="00B53BDF" w:rsidRDefault="003D2F2C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5</m:t>
                  </m:r>
                </m:sub>
              </m:sSub>
            </m:num>
            <m:den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t</m:t>
              </m:r>
            </m:den>
          </m:f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3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ψ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ν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5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5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5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5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5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5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5</m:t>
              </m:r>
            </m:sub>
          </m:sSub>
        </m:oMath>
      </m:oMathPara>
    </w:p>
    <w:p w14:paraId="61C0EBD9" w14:textId="77777777" w:rsidR="00B53BDF" w:rsidRPr="00B53BDF" w:rsidRDefault="00B53BDF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</w:p>
    <w:p w14:paraId="4124DA12" w14:textId="77777777" w:rsidR="00B53BDF" w:rsidRPr="00B53BDF" w:rsidRDefault="003D2F2C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6</m:t>
                  </m:r>
                </m:sub>
              </m:sSub>
            </m:num>
            <m:den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t</m:t>
              </m:r>
            </m:den>
          </m:f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4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4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ψ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ν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5</m:t>
                  </m:r>
                </m:sub>
              </m:sSub>
            </m:e>
          </m:d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(1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ϕ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5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)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5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6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6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acc>
                <m:acc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ϕ</m:t>
                  </m:r>
                </m:e>
              </m:acc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6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6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2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2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ω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m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7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6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6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6</m:t>
              </m:r>
            </m:sub>
          </m:sSub>
        </m:oMath>
      </m:oMathPara>
    </w:p>
    <w:p w14:paraId="3DCEB024" w14:textId="77777777" w:rsidR="00B53BDF" w:rsidRPr="00B53BDF" w:rsidRDefault="00B53BDF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</w:p>
    <w:p w14:paraId="3D48397C" w14:textId="77777777" w:rsidR="00B53BDF" w:rsidRPr="00B53BDF" w:rsidRDefault="003D2F2C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i/>
          <w:color w:val="000000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7</m:t>
                  </m:r>
                </m:sub>
              </m:sSub>
            </m:num>
            <m:den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t</m:t>
              </m:r>
            </m:den>
          </m:f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5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5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ψ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ν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7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7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7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7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7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7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7</m:t>
              </m:r>
            </m:sub>
          </m:sSub>
        </m:oMath>
      </m:oMathPara>
    </w:p>
    <w:p w14:paraId="16D20CD0" w14:textId="77777777" w:rsidR="00B53BDF" w:rsidRPr="00B53BDF" w:rsidRDefault="00B53BDF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i/>
          <w:color w:val="000000"/>
          <w:sz w:val="22"/>
          <w:szCs w:val="22"/>
        </w:rPr>
      </w:pPr>
    </w:p>
    <w:p w14:paraId="134234F9" w14:textId="77777777" w:rsidR="00B53BDF" w:rsidRPr="00B53BDF" w:rsidRDefault="003D2F2C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8</m:t>
                  </m:r>
                </m:sub>
              </m:sSub>
            </m:num>
            <m:den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t</m:t>
              </m:r>
            </m:den>
          </m:f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6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6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ψ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ν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7</m:t>
                  </m:r>
                </m:sub>
              </m:sSub>
            </m:e>
          </m:d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(1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ϕ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7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)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7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8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8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acc>
                <m:acc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ϕ</m:t>
                  </m:r>
                </m:e>
              </m:acc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8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8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3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3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8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8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8</m:t>
              </m:r>
            </m:sub>
          </m:sSub>
        </m:oMath>
      </m:oMathPara>
    </w:p>
    <w:p w14:paraId="6DF6EAC7" w14:textId="77777777" w:rsidR="00B53BDF" w:rsidRPr="00B53BDF" w:rsidRDefault="00B53BDF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</w:p>
    <w:p w14:paraId="3499C895" w14:textId="77777777" w:rsidR="00B53BDF" w:rsidRPr="00B53BDF" w:rsidRDefault="003D2F2C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9</m:t>
                  </m:r>
                </m:sub>
              </m:sSub>
            </m:num>
            <m:den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t</m:t>
              </m:r>
            </m:den>
          </m:f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7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7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ψ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ν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9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9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9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9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9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9</m:t>
              </m:r>
            </m:sub>
          </m:sSub>
        </m:oMath>
      </m:oMathPara>
    </w:p>
    <w:p w14:paraId="0AB0D260" w14:textId="77777777" w:rsidR="00B53BDF" w:rsidRPr="00B53BDF" w:rsidRDefault="00B53BDF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</w:p>
    <w:p w14:paraId="3C8362F9" w14:textId="77777777" w:rsidR="00B53BDF" w:rsidRPr="00B53BDF" w:rsidRDefault="003D2F2C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0</m:t>
                  </m:r>
                </m:sub>
              </m:sSub>
            </m:num>
            <m:den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t</m:t>
              </m:r>
            </m:den>
          </m:f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8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8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ψ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ν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9</m:t>
                  </m:r>
                </m:sub>
              </m:sSub>
            </m:e>
          </m:d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-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ϕ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9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9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acc>
                <m:acc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ϕ</m:t>
                  </m:r>
                </m:e>
              </m:acc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0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0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4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4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0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0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0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0</m:t>
              </m:r>
            </m:sub>
          </m:sSub>
        </m:oMath>
      </m:oMathPara>
    </w:p>
    <w:p w14:paraId="1778C9D8" w14:textId="77777777" w:rsidR="00B53BDF" w:rsidRPr="00B53BDF" w:rsidRDefault="00B53BDF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</w:p>
    <w:p w14:paraId="0FE41FB7" w14:textId="77777777" w:rsidR="00B53BDF" w:rsidRPr="00B53BDF" w:rsidRDefault="003D2F2C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1</m:t>
                  </m:r>
                </m:sub>
              </m:sSub>
            </m:num>
            <m:den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t</m:t>
              </m:r>
            </m:den>
          </m:f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=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ψ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ν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ϕ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3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acc>
                <m:acc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ϕ</m:t>
                  </m:r>
                </m:e>
              </m:acc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4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4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1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1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1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1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1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1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1</m:t>
              </m:r>
            </m:sub>
          </m:sSub>
        </m:oMath>
      </m:oMathPara>
    </w:p>
    <w:p w14:paraId="3DA16475" w14:textId="77777777" w:rsidR="00B53BDF" w:rsidRPr="00B53BDF" w:rsidRDefault="00B53BDF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</w:p>
    <w:p w14:paraId="7397A016" w14:textId="77777777" w:rsidR="00B53BDF" w:rsidRPr="00B53BDF" w:rsidRDefault="003D2F2C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2</m:t>
                  </m:r>
                </m:sub>
              </m:sSub>
            </m:num>
            <m:den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t</m:t>
              </m:r>
            </m:den>
          </m:f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=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ψ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ν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5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ϕ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5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5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1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1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acc>
                <m:acc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ϕ</m:t>
                  </m:r>
                </m:e>
              </m:acc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6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6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2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2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2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2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2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2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2</m:t>
              </m:r>
            </m:sub>
          </m:sSub>
        </m:oMath>
      </m:oMathPara>
    </w:p>
    <w:p w14:paraId="1AE5660E" w14:textId="77777777" w:rsidR="00B53BDF" w:rsidRPr="00B53BDF" w:rsidRDefault="00B53BDF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</w:p>
    <w:p w14:paraId="6D88D683" w14:textId="77777777" w:rsidR="00B53BDF" w:rsidRPr="00B53BDF" w:rsidRDefault="003D2F2C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3</m:t>
                  </m:r>
                </m:sub>
              </m:sSub>
            </m:num>
            <m:den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t</m:t>
              </m:r>
            </m:den>
          </m:f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=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ψ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ν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7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ϕ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7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7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2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2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acc>
                <m:acc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ϕ</m:t>
                  </m:r>
                </m:e>
              </m:acc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8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8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3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3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3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3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3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3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3</m:t>
              </m:r>
            </m:sub>
          </m:sSub>
        </m:oMath>
      </m:oMathPara>
    </w:p>
    <w:p w14:paraId="359A5EF8" w14:textId="77777777" w:rsidR="00B53BDF" w:rsidRPr="00B53BDF" w:rsidRDefault="00B53BDF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</w:p>
    <w:p w14:paraId="7E3A21D6" w14:textId="77777777" w:rsidR="00B53BDF" w:rsidRPr="00B53BDF" w:rsidRDefault="003D2F2C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4</m:t>
                  </m:r>
                </m:sub>
              </m:sSub>
            </m:num>
            <m:den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t</m:t>
              </m:r>
            </m:den>
          </m:f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=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ψ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ν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9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ϕ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9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9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3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3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+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acc>
                <m:acc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ϕ</m:t>
                  </m:r>
                </m:e>
              </m:acc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0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0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4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4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4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4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4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4</m:t>
              </m:r>
            </m:sub>
          </m:sSub>
        </m:oMath>
      </m:oMathPara>
    </w:p>
    <w:p w14:paraId="17311577" w14:textId="77777777" w:rsidR="00B53BDF" w:rsidRPr="00B53BDF" w:rsidRDefault="00B53BDF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</w:p>
    <w:p w14:paraId="5111407C" w14:textId="77777777" w:rsidR="00B53BDF" w:rsidRPr="00B53BDF" w:rsidRDefault="003D2F2C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5</m:t>
                  </m:r>
                </m:sub>
              </m:sSub>
            </m:num>
            <m:den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t</m:t>
              </m:r>
            </m:den>
          </m:f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=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nary>
                <m:naryPr>
                  <m:chr m:val="∑"/>
                  <m:supHide m:val="1"/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2&lt;j&lt;15,j&gt;15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="맑은 고딕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15,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맑은 고딕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t</m:t>
                      </m:r>
                    </m:e>
                  </m:d>
                </m:e>
              </m:nary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5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ω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pr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5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5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5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5</m:t>
              </m:r>
            </m:sub>
          </m:sSub>
        </m:oMath>
      </m:oMathPara>
    </w:p>
    <w:p w14:paraId="1DE3AF1D" w14:textId="77777777" w:rsidR="00B53BDF" w:rsidRPr="00B53BDF" w:rsidRDefault="00B53BDF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</w:p>
    <w:p w14:paraId="42C1ABC0" w14:textId="77777777" w:rsidR="00B53BDF" w:rsidRPr="00B53BDF" w:rsidRDefault="003D2F2C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6</m:t>
                  </m:r>
                </m:sub>
              </m:sSub>
            </m:num>
            <m:den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t</m:t>
              </m:r>
            </m:den>
          </m:f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=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nary>
                <m:naryPr>
                  <m:chr m:val="∑"/>
                  <m:supHide m:val="1"/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2&lt;j&lt;15,j&gt;15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="맑은 고딕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15,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맑은 고딕" w:hAnsi="Cambria Math" w:cs="Calibri"/>
                          <w:i/>
                          <w:color w:val="000000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맑은 고딕" w:hAnsi="Cambria Math" w:cs="Calibri"/>
                          <w:color w:val="000000"/>
                          <w:sz w:val="22"/>
                          <w:szCs w:val="22"/>
                        </w:rPr>
                        <m:t>t</m:t>
                      </m:r>
                    </m:e>
                  </m:d>
                </m:e>
              </m:nary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5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6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6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ω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m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6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6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6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6</m:t>
              </m:r>
            </m:sub>
          </m:sSub>
        </m:oMath>
      </m:oMathPara>
    </w:p>
    <w:p w14:paraId="1AE6B1C7" w14:textId="77777777" w:rsidR="00B53BDF" w:rsidRPr="00B53BDF" w:rsidRDefault="00B53BDF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</w:p>
    <w:p w14:paraId="1F3EEEA5" w14:textId="77777777" w:rsidR="00B53BDF" w:rsidRPr="00B53BDF" w:rsidRDefault="003D2F2C" w:rsidP="00974D49">
      <w:pPr>
        <w:wordWrap/>
        <w:autoSpaceDE w:val="0"/>
        <w:autoSpaceDN w:val="0"/>
        <w:spacing w:after="200"/>
        <w:contextualSpacing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fPr>
            <m:num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7</m:t>
                  </m:r>
                </m:sub>
              </m:sSub>
            </m:num>
            <m:den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dt</m:t>
              </m:r>
            </m:den>
          </m:f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6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6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ω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m</m:t>
              </m:r>
            </m:sub>
          </m:sSub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7</m:t>
              </m:r>
            </m:sub>
          </m:sSub>
          <m:r>
            <w:rPr>
              <w:rFonts w:ascii="Cambria Math" w:eastAsia="맑은 고딕" w:hAnsi="Cambria Math" w:cs="Calibri"/>
              <w:color w:val="000000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7</m:t>
                  </m:r>
                </m:sub>
              </m:s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맑은 고딕" w:hAnsi="Cambria Math" w:cs="Calibri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="맑은 고딕" w:hAnsi="Cambria Math" w:cs="Calibri"/>
                      <w:color w:val="000000"/>
                      <w:sz w:val="22"/>
                      <w:szCs w:val="22"/>
                    </w:rPr>
                    <m:t>17</m:t>
                  </m:r>
                </m:sub>
              </m:sSub>
            </m:e>
          </m:d>
          <m:sSub>
            <m:sSubPr>
              <m:ctrlPr>
                <w:rPr>
                  <w:rFonts w:ascii="Cambria Math" w:eastAsia="맑은 고딕" w:hAnsi="Cambria Math" w:cs="Calibri"/>
                  <w:i/>
                  <w:color w:val="000000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eastAsia="맑은 고딕" w:hAnsi="Cambria Math" w:cs="Calibri"/>
                  <w:color w:val="000000"/>
                  <w:sz w:val="22"/>
                  <w:szCs w:val="22"/>
                </w:rPr>
                <m:t>17</m:t>
              </m:r>
            </m:sub>
          </m:sSub>
        </m:oMath>
      </m:oMathPara>
    </w:p>
    <w:p w14:paraId="4C55F121" w14:textId="37DF1877" w:rsidR="00B53BDF" w:rsidRDefault="00B53BDF" w:rsidP="00974D49">
      <w:pPr>
        <w:widowControl/>
        <w:wordWrap/>
        <w:jc w:val="left"/>
        <w:rPr>
          <w:rFonts w:ascii="Calibri" w:eastAsia="맑은 고딕" w:hAnsi="Calibri" w:cs="Calibri"/>
          <w:color w:val="000000"/>
          <w:sz w:val="22"/>
          <w:szCs w:val="22"/>
        </w:rPr>
      </w:pPr>
      <w:r>
        <w:rPr>
          <w:rFonts w:ascii="Calibri" w:eastAsia="맑은 고딕" w:hAnsi="Calibri" w:cs="Calibri"/>
          <w:color w:val="000000"/>
          <w:sz w:val="22"/>
          <w:szCs w:val="22"/>
        </w:rPr>
        <w:br w:type="page"/>
      </w:r>
    </w:p>
    <w:p w14:paraId="37F03274" w14:textId="6CD6916D" w:rsidR="00BA3927" w:rsidRPr="009464F8" w:rsidRDefault="00F8241D" w:rsidP="00974D49">
      <w:pPr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464F8">
        <w:rPr>
          <w:rFonts w:ascii="Calibri" w:hAnsi="Calibri" w:cs="Calibri"/>
          <w:color w:val="000000" w:themeColor="text1"/>
          <w:sz w:val="22"/>
          <w:szCs w:val="22"/>
        </w:rPr>
        <w:lastRenderedPageBreak/>
        <w:t xml:space="preserve">Table </w:t>
      </w:r>
      <w:r w:rsidR="009464F8" w:rsidRPr="009464F8">
        <w:rPr>
          <w:rFonts w:ascii="Calibri" w:hAnsi="Calibri" w:cs="Calibri"/>
          <w:color w:val="000000" w:themeColor="text1"/>
          <w:sz w:val="22"/>
          <w:szCs w:val="22"/>
        </w:rPr>
        <w:t>S</w:t>
      </w:r>
      <w:r w:rsidRPr="009464F8">
        <w:rPr>
          <w:rFonts w:ascii="Calibri" w:hAnsi="Calibri" w:cs="Calibri"/>
          <w:color w:val="000000" w:themeColor="text1"/>
          <w:sz w:val="22"/>
          <w:szCs w:val="22"/>
        </w:rPr>
        <w:t xml:space="preserve">1. Key Model </w:t>
      </w:r>
      <w:r w:rsidR="00EC5061" w:rsidRPr="009464F8">
        <w:rPr>
          <w:rFonts w:ascii="Calibri" w:hAnsi="Calibri" w:cs="Calibri"/>
          <w:color w:val="000000" w:themeColor="text1"/>
          <w:sz w:val="22"/>
          <w:szCs w:val="22"/>
        </w:rPr>
        <w:t>Parameters</w:t>
      </w:r>
    </w:p>
    <w:tbl>
      <w:tblPr>
        <w:tblStyle w:val="a3"/>
        <w:tblW w:w="13307" w:type="dxa"/>
        <w:tblLook w:val="04A0" w:firstRow="1" w:lastRow="0" w:firstColumn="1" w:lastColumn="0" w:noHBand="0" w:noVBand="1"/>
      </w:tblPr>
      <w:tblGrid>
        <w:gridCol w:w="2689"/>
        <w:gridCol w:w="3260"/>
        <w:gridCol w:w="3118"/>
        <w:gridCol w:w="1230"/>
        <w:gridCol w:w="1374"/>
        <w:gridCol w:w="1636"/>
      </w:tblGrid>
      <w:tr w:rsidR="009464F8" w:rsidRPr="009464F8" w14:paraId="2F505423" w14:textId="0902F5BA" w:rsidTr="00916ED4">
        <w:tc>
          <w:tcPr>
            <w:tcW w:w="2689" w:type="dxa"/>
            <w:vAlign w:val="center"/>
          </w:tcPr>
          <w:p w14:paraId="74621A9D" w14:textId="1F328F0E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3260" w:type="dxa"/>
            <w:vAlign w:val="center"/>
          </w:tcPr>
          <w:p w14:paraId="72A40214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3118" w:type="dxa"/>
            <w:vAlign w:val="center"/>
          </w:tcPr>
          <w:p w14:paraId="18F09BA6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230" w:type="dxa"/>
            <w:vAlign w:val="center"/>
          </w:tcPr>
          <w:p w14:paraId="618FF5CF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nge</w:t>
            </w:r>
          </w:p>
        </w:tc>
        <w:tc>
          <w:tcPr>
            <w:tcW w:w="1374" w:type="dxa"/>
            <w:vAlign w:val="center"/>
          </w:tcPr>
          <w:p w14:paraId="6AD6037A" w14:textId="507A100C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636" w:type="dxa"/>
          </w:tcPr>
          <w:p w14:paraId="5199A787" w14:textId="4C1E7006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sumptions</w:t>
            </w:r>
          </w:p>
        </w:tc>
      </w:tr>
      <w:tr w:rsidR="009464F8" w:rsidRPr="009464F8" w14:paraId="34FB67D6" w14:textId="0EBCC069" w:rsidTr="00916ED4">
        <w:tc>
          <w:tcPr>
            <w:tcW w:w="2689" w:type="dxa"/>
            <w:vAlign w:val="center"/>
          </w:tcPr>
          <w:p w14:paraId="37B87D16" w14:textId="1BC389FE" w:rsidR="006B18C3" w:rsidRPr="009464F8" w:rsidRDefault="00727F21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Initial </w:t>
            </w:r>
            <w:r w:rsidR="004F1524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ue</w:t>
            </w:r>
            <w:r w:rsidR="00BE1CCF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3260" w:type="dxa"/>
            <w:vAlign w:val="center"/>
          </w:tcPr>
          <w:p w14:paraId="3BA37B93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118" w:type="dxa"/>
            <w:vAlign w:val="center"/>
          </w:tcPr>
          <w:p w14:paraId="09C8944B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6EEDA536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2DE7E9A7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7A2E31DD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454D74ED" w14:textId="593BF48D" w:rsidTr="00916ED4">
        <w:tc>
          <w:tcPr>
            <w:tcW w:w="2689" w:type="dxa"/>
            <w:vAlign w:val="center"/>
          </w:tcPr>
          <w:p w14:paraId="2BCB511D" w14:textId="19D8C45F" w:rsidR="006B18C3" w:rsidRPr="009464F8" w:rsidRDefault="003D2F2C" w:rsidP="00974D49">
            <w:pPr>
              <w:wordWrap/>
              <w:contextualSpacing/>
              <w:jc w:val="left"/>
              <w:rPr>
                <w:rFonts w:ascii="Calibri" w:hAnsi="Calibri" w:cs="Calibri"/>
                <w:i/>
                <w:color w:val="000000" w:themeColor="text1"/>
                <w:sz w:val="22"/>
                <w:szCs w:val="22"/>
              </w:rPr>
            </w:pPr>
            <m:oMathPara>
              <m:oMath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 w:cs="Calibri"/>
                        <w:bCs/>
                        <w:i/>
                        <w:color w:val="000000" w:themeColor="text1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X</m:t>
                        </m:r>
                        <m:ctrlPr>
                          <w:rPr>
                            <w:rFonts w:ascii="Cambria Math" w:hAnsi="Cambria Math" w:cs="Calibri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(t=0)</m:t>
                    </m:r>
                  </m:e>
                </m:nary>
              </m:oMath>
            </m:oMathPara>
          </w:p>
        </w:tc>
        <w:tc>
          <w:tcPr>
            <w:tcW w:w="3260" w:type="dxa"/>
            <w:vAlign w:val="center"/>
          </w:tcPr>
          <w:p w14:paraId="31F38D3E" w14:textId="4E559A73" w:rsidR="00D802C1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itial total MSM population age 1</w:t>
            </w:r>
            <w:r w:rsidR="00BA2A01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4</w:t>
            </w:r>
          </w:p>
        </w:tc>
        <w:tc>
          <w:tcPr>
            <w:tcW w:w="3118" w:type="dxa"/>
            <w:vAlign w:val="center"/>
          </w:tcPr>
          <w:p w14:paraId="677E56D7" w14:textId="12DE32D3" w:rsidR="00D802C1" w:rsidRPr="009464F8" w:rsidRDefault="00D802C1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7,280</w:t>
            </w:r>
          </w:p>
        </w:tc>
        <w:tc>
          <w:tcPr>
            <w:tcW w:w="1230" w:type="dxa"/>
            <w:vAlign w:val="center"/>
          </w:tcPr>
          <w:p w14:paraId="74D675B5" w14:textId="6E5A5224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,000-250,000</w:t>
            </w:r>
          </w:p>
        </w:tc>
        <w:tc>
          <w:tcPr>
            <w:tcW w:w="1374" w:type="dxa"/>
            <w:vAlign w:val="center"/>
          </w:tcPr>
          <w:p w14:paraId="626E8767" w14:textId="43433D52" w:rsidR="006B18C3" w:rsidRPr="009464F8" w:rsidRDefault="00CD07FD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, 2]</w:t>
            </w:r>
          </w:p>
        </w:tc>
        <w:tc>
          <w:tcPr>
            <w:tcW w:w="1636" w:type="dxa"/>
          </w:tcPr>
          <w:p w14:paraId="6C21BC6E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4277262F" w14:textId="6546C7C9" w:rsidTr="00916ED4">
        <w:tc>
          <w:tcPr>
            <w:tcW w:w="2689" w:type="dxa"/>
            <w:vAlign w:val="center"/>
          </w:tcPr>
          <w:p w14:paraId="478B8143" w14:textId="781E4340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vAlign w:val="center"/>
          </w:tcPr>
          <w:p w14:paraId="4DEAC706" w14:textId="159AC992" w:rsidR="00D802C1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itial HIV prevalence in MSM (%)</w:t>
            </w:r>
          </w:p>
        </w:tc>
        <w:tc>
          <w:tcPr>
            <w:tcW w:w="3118" w:type="dxa"/>
            <w:vAlign w:val="center"/>
          </w:tcPr>
          <w:p w14:paraId="5999D0D8" w14:textId="264AD723" w:rsidR="00F96291" w:rsidRPr="009464F8" w:rsidRDefault="00F96291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95</w:t>
            </w:r>
            <w:r w:rsidR="00685B3E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 (general)</w:t>
            </w:r>
          </w:p>
          <w:p w14:paraId="42E2094C" w14:textId="6AF02AA6" w:rsidR="00685B3E" w:rsidRPr="009464F8" w:rsidRDefault="00685B3E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% (high-risk)</w:t>
            </w:r>
          </w:p>
        </w:tc>
        <w:tc>
          <w:tcPr>
            <w:tcW w:w="1230" w:type="dxa"/>
            <w:vAlign w:val="center"/>
          </w:tcPr>
          <w:p w14:paraId="748B7376" w14:textId="1A79149D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5-15</w:t>
            </w:r>
            <w:r w:rsidR="007B5379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374" w:type="dxa"/>
            <w:vAlign w:val="center"/>
          </w:tcPr>
          <w:p w14:paraId="24D96151" w14:textId="10007EC9" w:rsidR="006B18C3" w:rsidRPr="009464F8" w:rsidRDefault="00B20E1D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3-6]</w:t>
            </w:r>
          </w:p>
        </w:tc>
        <w:tc>
          <w:tcPr>
            <w:tcW w:w="1636" w:type="dxa"/>
          </w:tcPr>
          <w:p w14:paraId="676B65B9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06CA3A9D" w14:textId="1E2A6624" w:rsidTr="00916ED4">
        <w:tc>
          <w:tcPr>
            <w:tcW w:w="2689" w:type="dxa"/>
            <w:vAlign w:val="center"/>
          </w:tcPr>
          <w:p w14:paraId="34DE44A4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vAlign w:val="center"/>
          </w:tcPr>
          <w:p w14:paraId="4DFC2563" w14:textId="6186393F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wareness of HIV status (%)</w:t>
            </w:r>
          </w:p>
        </w:tc>
        <w:tc>
          <w:tcPr>
            <w:tcW w:w="3118" w:type="dxa"/>
            <w:vAlign w:val="center"/>
          </w:tcPr>
          <w:p w14:paraId="5D3330B0" w14:textId="7FF879CA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</w:t>
            </w:r>
            <w:r w:rsidR="007A47E6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230" w:type="dxa"/>
            <w:vAlign w:val="center"/>
          </w:tcPr>
          <w:p w14:paraId="0FDFB518" w14:textId="25EB325E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</w:t>
            </w:r>
            <w:r w:rsidR="002407D7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80</w:t>
            </w:r>
            <w:r w:rsidR="002407D7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374" w:type="dxa"/>
            <w:vAlign w:val="center"/>
          </w:tcPr>
          <w:p w14:paraId="14331571" w14:textId="2699A077" w:rsidR="006B18C3" w:rsidRPr="009464F8" w:rsidRDefault="00B20E1D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7]</w:t>
            </w:r>
          </w:p>
        </w:tc>
        <w:tc>
          <w:tcPr>
            <w:tcW w:w="1636" w:type="dxa"/>
          </w:tcPr>
          <w:p w14:paraId="5B9D3730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1A36EF48" w14:textId="395B0A8C" w:rsidTr="00916ED4">
        <w:tc>
          <w:tcPr>
            <w:tcW w:w="2689" w:type="dxa"/>
            <w:vAlign w:val="center"/>
          </w:tcPr>
          <w:p w14:paraId="3F601CEE" w14:textId="5EA96632" w:rsidR="006B18C3" w:rsidRPr="009464F8" w:rsidRDefault="003D2F2C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6542AD9A" w14:textId="08A770F2" w:rsidR="006B18C3" w:rsidRPr="009464F8" w:rsidRDefault="006B5F20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6B18C3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umber of uninfected-unaware MSM HIV </w:t>
            </w:r>
          </w:p>
        </w:tc>
        <w:tc>
          <w:tcPr>
            <w:tcW w:w="3118" w:type="dxa"/>
            <w:vAlign w:val="center"/>
          </w:tcPr>
          <w:p w14:paraId="4A0AD04D" w14:textId="0B61D902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,000</w:t>
            </w:r>
          </w:p>
        </w:tc>
        <w:tc>
          <w:tcPr>
            <w:tcW w:w="1230" w:type="dxa"/>
            <w:vAlign w:val="center"/>
          </w:tcPr>
          <w:p w14:paraId="1BE5EE45" w14:textId="563E54ED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5,000-100,000</w:t>
            </w:r>
          </w:p>
        </w:tc>
        <w:tc>
          <w:tcPr>
            <w:tcW w:w="1374" w:type="dxa"/>
            <w:vAlign w:val="center"/>
          </w:tcPr>
          <w:p w14:paraId="5EF28DCE" w14:textId="03B5BEF4" w:rsidR="006B18C3" w:rsidRPr="009464F8" w:rsidRDefault="00B20E1D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7-9]</w:t>
            </w:r>
          </w:p>
        </w:tc>
        <w:tc>
          <w:tcPr>
            <w:tcW w:w="1636" w:type="dxa"/>
            <w:vAlign w:val="center"/>
          </w:tcPr>
          <w:p w14:paraId="74B07C17" w14:textId="4C1C83CE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% of HIV</w:t>
            </w:r>
            <w:r w:rsidR="00727F21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infected MSM</w:t>
            </w:r>
          </w:p>
        </w:tc>
      </w:tr>
      <w:tr w:rsidR="009464F8" w:rsidRPr="009464F8" w14:paraId="4AD89E34" w14:textId="31957964" w:rsidTr="00916ED4">
        <w:tc>
          <w:tcPr>
            <w:tcW w:w="2689" w:type="dxa"/>
            <w:vAlign w:val="center"/>
          </w:tcPr>
          <w:p w14:paraId="67D62D32" w14:textId="336936BF" w:rsidR="006B18C3" w:rsidRPr="009464F8" w:rsidRDefault="003D2F2C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1E90C60F" w14:textId="411D8E2B" w:rsidR="006B18C3" w:rsidRPr="009464F8" w:rsidRDefault="006B5F20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6B18C3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umber of uninfected-aware MSM HIV </w:t>
            </w:r>
          </w:p>
        </w:tc>
        <w:tc>
          <w:tcPr>
            <w:tcW w:w="3118" w:type="dxa"/>
            <w:vAlign w:val="center"/>
          </w:tcPr>
          <w:p w14:paraId="330B00B2" w14:textId="235ADB82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0,000</w:t>
            </w:r>
          </w:p>
        </w:tc>
        <w:tc>
          <w:tcPr>
            <w:tcW w:w="1230" w:type="dxa"/>
            <w:vAlign w:val="center"/>
          </w:tcPr>
          <w:p w14:paraId="48267EEF" w14:textId="1FC01663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,000-142,000</w:t>
            </w:r>
          </w:p>
        </w:tc>
        <w:tc>
          <w:tcPr>
            <w:tcW w:w="1374" w:type="dxa"/>
            <w:vAlign w:val="center"/>
          </w:tcPr>
          <w:p w14:paraId="07E0819A" w14:textId="2BA65376" w:rsidR="006B18C3" w:rsidRPr="009464F8" w:rsidRDefault="00B20E1D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7-9]</w:t>
            </w:r>
          </w:p>
        </w:tc>
        <w:tc>
          <w:tcPr>
            <w:tcW w:w="1636" w:type="dxa"/>
            <w:vAlign w:val="center"/>
          </w:tcPr>
          <w:p w14:paraId="4E5EAEB2" w14:textId="06804E59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% of HIV</w:t>
            </w:r>
            <w:r w:rsidR="00727F21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infected MSM</w:t>
            </w:r>
          </w:p>
        </w:tc>
      </w:tr>
      <w:tr w:rsidR="009464F8" w:rsidRPr="009464F8" w14:paraId="4AB38939" w14:textId="2160B370" w:rsidTr="00916ED4">
        <w:tc>
          <w:tcPr>
            <w:tcW w:w="2689" w:type="dxa"/>
            <w:vAlign w:val="center"/>
          </w:tcPr>
          <w:p w14:paraId="1B8D2A61" w14:textId="314813F5" w:rsidR="006B18C3" w:rsidRPr="009464F8" w:rsidRDefault="003D2F2C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119F9C64" w14:textId="3C5C6042" w:rsidR="006B18C3" w:rsidRPr="009464F8" w:rsidRDefault="006B5F20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6B18C3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mber of acute HIV-unaware MSM</w:t>
            </w:r>
          </w:p>
        </w:tc>
        <w:tc>
          <w:tcPr>
            <w:tcW w:w="3118" w:type="dxa"/>
            <w:vAlign w:val="center"/>
          </w:tcPr>
          <w:p w14:paraId="333F50F1" w14:textId="60FCE7C2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0</w:t>
            </w:r>
          </w:p>
        </w:tc>
        <w:tc>
          <w:tcPr>
            <w:tcW w:w="1230" w:type="dxa"/>
            <w:vAlign w:val="center"/>
          </w:tcPr>
          <w:p w14:paraId="1F10F243" w14:textId="1ABA384B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0-3,000</w:t>
            </w:r>
          </w:p>
        </w:tc>
        <w:tc>
          <w:tcPr>
            <w:tcW w:w="1374" w:type="dxa"/>
            <w:vAlign w:val="center"/>
          </w:tcPr>
          <w:p w14:paraId="682ABD78" w14:textId="2CD84902" w:rsidR="006B18C3" w:rsidRPr="009464F8" w:rsidRDefault="00B20E1D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7-9]</w:t>
            </w:r>
          </w:p>
        </w:tc>
        <w:tc>
          <w:tcPr>
            <w:tcW w:w="1636" w:type="dxa"/>
          </w:tcPr>
          <w:p w14:paraId="15D0A230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12E66937" w14:textId="7FEABE63" w:rsidTr="00916ED4">
        <w:tc>
          <w:tcPr>
            <w:tcW w:w="2689" w:type="dxa"/>
            <w:vAlign w:val="center"/>
          </w:tcPr>
          <w:p w14:paraId="6B37752A" w14:textId="7D1770B2" w:rsidR="006B18C3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4996AD97" w14:textId="740F7D28" w:rsidR="006B18C3" w:rsidRPr="009464F8" w:rsidRDefault="006B5F20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6B18C3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mber of acute HIV-aware MSM</w:t>
            </w:r>
          </w:p>
        </w:tc>
        <w:tc>
          <w:tcPr>
            <w:tcW w:w="3118" w:type="dxa"/>
            <w:vAlign w:val="center"/>
          </w:tcPr>
          <w:p w14:paraId="348E51E6" w14:textId="5616330F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1230" w:type="dxa"/>
            <w:vAlign w:val="center"/>
          </w:tcPr>
          <w:p w14:paraId="52E8A870" w14:textId="266902CC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0-2,000</w:t>
            </w:r>
          </w:p>
        </w:tc>
        <w:tc>
          <w:tcPr>
            <w:tcW w:w="1374" w:type="dxa"/>
            <w:vAlign w:val="center"/>
          </w:tcPr>
          <w:p w14:paraId="4292C042" w14:textId="28451D96" w:rsidR="006B18C3" w:rsidRPr="009464F8" w:rsidRDefault="00B20E1D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7-9]</w:t>
            </w:r>
          </w:p>
        </w:tc>
        <w:tc>
          <w:tcPr>
            <w:tcW w:w="1636" w:type="dxa"/>
          </w:tcPr>
          <w:p w14:paraId="6B96C995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7E215A3F" w14:textId="12C04F72" w:rsidTr="00916ED4">
        <w:tc>
          <w:tcPr>
            <w:tcW w:w="2689" w:type="dxa"/>
            <w:vAlign w:val="center"/>
          </w:tcPr>
          <w:p w14:paraId="7CD9B72D" w14:textId="6ACFEC32" w:rsidR="006B18C3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47553CD9" w14:textId="125869F3" w:rsidR="006B18C3" w:rsidRPr="009464F8" w:rsidRDefault="006B5F20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6B18C3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mber of asymptomatic HIV-unaware MSM</w:t>
            </w:r>
          </w:p>
        </w:tc>
        <w:tc>
          <w:tcPr>
            <w:tcW w:w="3118" w:type="dxa"/>
            <w:vAlign w:val="center"/>
          </w:tcPr>
          <w:p w14:paraId="2C0C2248" w14:textId="38A0B47F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400</w:t>
            </w:r>
          </w:p>
        </w:tc>
        <w:tc>
          <w:tcPr>
            <w:tcW w:w="1230" w:type="dxa"/>
            <w:vAlign w:val="center"/>
          </w:tcPr>
          <w:p w14:paraId="688BE8A3" w14:textId="73360A36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200-9,000</w:t>
            </w:r>
          </w:p>
        </w:tc>
        <w:tc>
          <w:tcPr>
            <w:tcW w:w="1374" w:type="dxa"/>
            <w:vAlign w:val="center"/>
          </w:tcPr>
          <w:p w14:paraId="5A68B62A" w14:textId="5E4A7168" w:rsidR="006B18C3" w:rsidRPr="009464F8" w:rsidRDefault="00B20E1D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7-9]</w:t>
            </w:r>
          </w:p>
        </w:tc>
        <w:tc>
          <w:tcPr>
            <w:tcW w:w="1636" w:type="dxa"/>
          </w:tcPr>
          <w:p w14:paraId="76B474B2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76C10479" w14:textId="03EDB7EB" w:rsidTr="00916ED4">
        <w:tc>
          <w:tcPr>
            <w:tcW w:w="2689" w:type="dxa"/>
            <w:vAlign w:val="center"/>
          </w:tcPr>
          <w:p w14:paraId="6240ACC8" w14:textId="20CECB0E" w:rsidR="006B18C3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6631619A" w14:textId="4C6F3E91" w:rsidR="006B18C3" w:rsidRPr="009464F8" w:rsidRDefault="006B5F20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6B18C3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mber of asymptomatic HIV-aware MSM</w:t>
            </w:r>
          </w:p>
        </w:tc>
        <w:tc>
          <w:tcPr>
            <w:tcW w:w="3118" w:type="dxa"/>
            <w:vAlign w:val="center"/>
          </w:tcPr>
          <w:p w14:paraId="0F7A2ED5" w14:textId="18CCB063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0</w:t>
            </w:r>
          </w:p>
        </w:tc>
        <w:tc>
          <w:tcPr>
            <w:tcW w:w="1230" w:type="dxa"/>
            <w:vAlign w:val="center"/>
          </w:tcPr>
          <w:p w14:paraId="5D636BB5" w14:textId="2AB8793C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0-2,500</w:t>
            </w:r>
          </w:p>
        </w:tc>
        <w:tc>
          <w:tcPr>
            <w:tcW w:w="1374" w:type="dxa"/>
            <w:vAlign w:val="center"/>
          </w:tcPr>
          <w:p w14:paraId="4A27DFC9" w14:textId="64D5C543" w:rsidR="006B18C3" w:rsidRPr="009464F8" w:rsidRDefault="00B20E1D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7-9]</w:t>
            </w:r>
          </w:p>
        </w:tc>
        <w:tc>
          <w:tcPr>
            <w:tcW w:w="1636" w:type="dxa"/>
          </w:tcPr>
          <w:p w14:paraId="51B57189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0EAEE21D" w14:textId="38D17354" w:rsidTr="00916ED4">
        <w:tc>
          <w:tcPr>
            <w:tcW w:w="2689" w:type="dxa"/>
            <w:vAlign w:val="center"/>
          </w:tcPr>
          <w:p w14:paraId="0B8D89DD" w14:textId="48697651" w:rsidR="006B18C3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4FEEAB84" w14:textId="7F0268E8" w:rsidR="006B18C3" w:rsidRPr="009464F8" w:rsidRDefault="006B5F20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6B18C3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mber of symptomatic HIV-unaware MSM</w:t>
            </w:r>
          </w:p>
        </w:tc>
        <w:tc>
          <w:tcPr>
            <w:tcW w:w="3118" w:type="dxa"/>
            <w:vAlign w:val="center"/>
          </w:tcPr>
          <w:p w14:paraId="1236C4B1" w14:textId="4B46FA3C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800</w:t>
            </w:r>
          </w:p>
        </w:tc>
        <w:tc>
          <w:tcPr>
            <w:tcW w:w="1230" w:type="dxa"/>
            <w:vAlign w:val="center"/>
          </w:tcPr>
          <w:p w14:paraId="5A2476B1" w14:textId="079321F3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00-6,300</w:t>
            </w:r>
          </w:p>
        </w:tc>
        <w:tc>
          <w:tcPr>
            <w:tcW w:w="1374" w:type="dxa"/>
            <w:vAlign w:val="center"/>
          </w:tcPr>
          <w:p w14:paraId="43EA4D93" w14:textId="34E41F2D" w:rsidR="006B18C3" w:rsidRPr="009464F8" w:rsidRDefault="00B20E1D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9]</w:t>
            </w:r>
          </w:p>
        </w:tc>
        <w:tc>
          <w:tcPr>
            <w:tcW w:w="1636" w:type="dxa"/>
          </w:tcPr>
          <w:p w14:paraId="56424032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60DCA93C" w14:textId="46A5A078" w:rsidTr="00916ED4">
        <w:tc>
          <w:tcPr>
            <w:tcW w:w="2689" w:type="dxa"/>
            <w:vAlign w:val="center"/>
          </w:tcPr>
          <w:p w14:paraId="1D96F499" w14:textId="290B948A" w:rsidR="006B18C3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43324F79" w14:textId="28B37497" w:rsidR="006B18C3" w:rsidRPr="009464F8" w:rsidRDefault="006B5F20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6B18C3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mber of symptomatic HIV-aware MSM</w:t>
            </w:r>
          </w:p>
        </w:tc>
        <w:tc>
          <w:tcPr>
            <w:tcW w:w="3118" w:type="dxa"/>
            <w:vAlign w:val="center"/>
          </w:tcPr>
          <w:p w14:paraId="7C1FB024" w14:textId="2A2F3A66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200</w:t>
            </w:r>
          </w:p>
        </w:tc>
        <w:tc>
          <w:tcPr>
            <w:tcW w:w="1230" w:type="dxa"/>
            <w:vAlign w:val="center"/>
          </w:tcPr>
          <w:p w14:paraId="66B55774" w14:textId="1C41FA62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0-4,200</w:t>
            </w:r>
          </w:p>
        </w:tc>
        <w:tc>
          <w:tcPr>
            <w:tcW w:w="1374" w:type="dxa"/>
            <w:vAlign w:val="center"/>
          </w:tcPr>
          <w:p w14:paraId="55E8D914" w14:textId="4A6CA18C" w:rsidR="006B18C3" w:rsidRPr="009464F8" w:rsidRDefault="00B20E1D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9]</w:t>
            </w:r>
          </w:p>
        </w:tc>
        <w:tc>
          <w:tcPr>
            <w:tcW w:w="1636" w:type="dxa"/>
          </w:tcPr>
          <w:p w14:paraId="5B0A016C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51EE68A1" w14:textId="29E5604E" w:rsidTr="00916ED4">
        <w:tc>
          <w:tcPr>
            <w:tcW w:w="2689" w:type="dxa"/>
            <w:vAlign w:val="center"/>
          </w:tcPr>
          <w:p w14:paraId="26982ED8" w14:textId="3C372CC1" w:rsidR="006B18C3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3749E29F" w14:textId="3355C207" w:rsidR="006B18C3" w:rsidRPr="009464F8" w:rsidRDefault="006B5F20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6B18C3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mber of AIDS-unaware MSM</w:t>
            </w:r>
          </w:p>
        </w:tc>
        <w:tc>
          <w:tcPr>
            <w:tcW w:w="3118" w:type="dxa"/>
            <w:vAlign w:val="center"/>
          </w:tcPr>
          <w:p w14:paraId="2887B28C" w14:textId="71AFDD88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000</w:t>
            </w:r>
          </w:p>
        </w:tc>
        <w:tc>
          <w:tcPr>
            <w:tcW w:w="1230" w:type="dxa"/>
            <w:vAlign w:val="center"/>
          </w:tcPr>
          <w:p w14:paraId="78D974F4" w14:textId="6F425E8E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000-7,000</w:t>
            </w:r>
          </w:p>
        </w:tc>
        <w:tc>
          <w:tcPr>
            <w:tcW w:w="1374" w:type="dxa"/>
            <w:vAlign w:val="center"/>
          </w:tcPr>
          <w:p w14:paraId="4968BB83" w14:textId="0562E54E" w:rsidR="006B18C3" w:rsidRPr="009464F8" w:rsidRDefault="00B20E1D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9]</w:t>
            </w:r>
          </w:p>
        </w:tc>
        <w:tc>
          <w:tcPr>
            <w:tcW w:w="1636" w:type="dxa"/>
          </w:tcPr>
          <w:p w14:paraId="5FAC6288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302C4987" w14:textId="734CDF35" w:rsidTr="00916ED4">
        <w:tc>
          <w:tcPr>
            <w:tcW w:w="2689" w:type="dxa"/>
            <w:vAlign w:val="center"/>
          </w:tcPr>
          <w:p w14:paraId="4BC8C948" w14:textId="5C290422" w:rsidR="006B18C3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70DEA446" w14:textId="576BF45B" w:rsidR="006B18C3" w:rsidRPr="009464F8" w:rsidRDefault="006B5F20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6B18C3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mber of AIDS-aware MSM</w:t>
            </w:r>
          </w:p>
        </w:tc>
        <w:tc>
          <w:tcPr>
            <w:tcW w:w="3118" w:type="dxa"/>
            <w:vAlign w:val="center"/>
          </w:tcPr>
          <w:p w14:paraId="2850F875" w14:textId="6C40C483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000</w:t>
            </w:r>
          </w:p>
        </w:tc>
        <w:tc>
          <w:tcPr>
            <w:tcW w:w="1230" w:type="dxa"/>
            <w:vAlign w:val="center"/>
          </w:tcPr>
          <w:p w14:paraId="4558710D" w14:textId="3B2974F5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500-10,500</w:t>
            </w:r>
          </w:p>
        </w:tc>
        <w:tc>
          <w:tcPr>
            <w:tcW w:w="1374" w:type="dxa"/>
            <w:vAlign w:val="center"/>
          </w:tcPr>
          <w:p w14:paraId="6CF5E3AD" w14:textId="25B53C78" w:rsidR="006B18C3" w:rsidRPr="009464F8" w:rsidRDefault="00B20E1D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9]</w:t>
            </w:r>
          </w:p>
        </w:tc>
        <w:tc>
          <w:tcPr>
            <w:tcW w:w="1636" w:type="dxa"/>
          </w:tcPr>
          <w:p w14:paraId="671BF25B" w14:textId="77777777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76EBD6EB" w14:textId="362D81DF" w:rsidTr="00916ED4">
        <w:tc>
          <w:tcPr>
            <w:tcW w:w="2689" w:type="dxa"/>
            <w:vAlign w:val="center"/>
          </w:tcPr>
          <w:p w14:paraId="5DE8E9BE" w14:textId="46962635" w:rsidR="006B18C3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4B5C06D9" w14:textId="4789CD4B" w:rsidR="006B18C3" w:rsidRPr="009464F8" w:rsidRDefault="006B5F20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6B18C3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umber of acute HIV-treated with </w:t>
            </w:r>
            <w:r w:rsidR="006B18C3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ART MSM</w:t>
            </w:r>
          </w:p>
        </w:tc>
        <w:tc>
          <w:tcPr>
            <w:tcW w:w="3118" w:type="dxa"/>
            <w:vAlign w:val="center"/>
          </w:tcPr>
          <w:p w14:paraId="247F9118" w14:textId="0A824F8E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470</w:t>
            </w:r>
          </w:p>
        </w:tc>
        <w:tc>
          <w:tcPr>
            <w:tcW w:w="1230" w:type="dxa"/>
            <w:vAlign w:val="center"/>
          </w:tcPr>
          <w:p w14:paraId="4CEE0C87" w14:textId="5628C856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0-2,000</w:t>
            </w:r>
          </w:p>
        </w:tc>
        <w:tc>
          <w:tcPr>
            <w:tcW w:w="1374" w:type="dxa"/>
            <w:vAlign w:val="center"/>
          </w:tcPr>
          <w:p w14:paraId="63636378" w14:textId="12D8844F" w:rsidR="006B18C3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6, 10, 11]</w:t>
            </w:r>
          </w:p>
        </w:tc>
        <w:tc>
          <w:tcPr>
            <w:tcW w:w="1636" w:type="dxa"/>
          </w:tcPr>
          <w:p w14:paraId="0ADC28AC" w14:textId="36314CF9" w:rsidR="006B18C3" w:rsidRPr="009464F8" w:rsidRDefault="006B18C3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94% of acute 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HIV-aware MSM</w:t>
            </w:r>
          </w:p>
        </w:tc>
      </w:tr>
      <w:tr w:rsidR="009464F8" w:rsidRPr="009464F8" w14:paraId="514F0786" w14:textId="3B110E19" w:rsidTr="00916ED4">
        <w:tc>
          <w:tcPr>
            <w:tcW w:w="2689" w:type="dxa"/>
            <w:vAlign w:val="center"/>
          </w:tcPr>
          <w:p w14:paraId="6539F372" w14:textId="49EBD70A" w:rsidR="00760646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7B3D4A8E" w14:textId="5F893BE3" w:rsidR="00760646" w:rsidRPr="009464F8" w:rsidRDefault="006B5F20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760646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mber of asymptomatic HIV-treated with ART MSM</w:t>
            </w:r>
          </w:p>
        </w:tc>
        <w:tc>
          <w:tcPr>
            <w:tcW w:w="3118" w:type="dxa"/>
            <w:vAlign w:val="center"/>
          </w:tcPr>
          <w:p w14:paraId="79622A3C" w14:textId="4432B0E9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0</w:t>
            </w:r>
          </w:p>
        </w:tc>
        <w:tc>
          <w:tcPr>
            <w:tcW w:w="1230" w:type="dxa"/>
            <w:vAlign w:val="center"/>
          </w:tcPr>
          <w:p w14:paraId="45FB3B5B" w14:textId="17B492E7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0-2,500</w:t>
            </w:r>
          </w:p>
        </w:tc>
        <w:tc>
          <w:tcPr>
            <w:tcW w:w="1374" w:type="dxa"/>
            <w:vAlign w:val="center"/>
          </w:tcPr>
          <w:p w14:paraId="5220D9C4" w14:textId="2E97F350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6, 10, 11]</w:t>
            </w:r>
          </w:p>
        </w:tc>
        <w:tc>
          <w:tcPr>
            <w:tcW w:w="1636" w:type="dxa"/>
          </w:tcPr>
          <w:p w14:paraId="1856B717" w14:textId="18CD7B87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% of asymptomatic HIV-aware MSM</w:t>
            </w:r>
          </w:p>
        </w:tc>
      </w:tr>
      <w:tr w:rsidR="009464F8" w:rsidRPr="009464F8" w14:paraId="50AD4813" w14:textId="51BAB74F" w:rsidTr="00916ED4">
        <w:tc>
          <w:tcPr>
            <w:tcW w:w="2689" w:type="dxa"/>
            <w:vAlign w:val="center"/>
          </w:tcPr>
          <w:p w14:paraId="139E09E3" w14:textId="3D326325" w:rsidR="00760646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30EDF526" w14:textId="4D01C5BA" w:rsidR="00760646" w:rsidRPr="009464F8" w:rsidRDefault="006B5F20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760646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mber of symptomatic HIV-treated with ART MSM</w:t>
            </w:r>
          </w:p>
        </w:tc>
        <w:tc>
          <w:tcPr>
            <w:tcW w:w="3118" w:type="dxa"/>
            <w:vAlign w:val="center"/>
          </w:tcPr>
          <w:p w14:paraId="33E288AC" w14:textId="7B97DFD8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="00442D11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1230" w:type="dxa"/>
            <w:vAlign w:val="center"/>
          </w:tcPr>
          <w:p w14:paraId="14A20E78" w14:textId="6656C0C7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0-4,200</w:t>
            </w:r>
          </w:p>
        </w:tc>
        <w:tc>
          <w:tcPr>
            <w:tcW w:w="1374" w:type="dxa"/>
            <w:vAlign w:val="center"/>
          </w:tcPr>
          <w:p w14:paraId="2811DF39" w14:textId="489EC9A4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6, 10, 11]</w:t>
            </w:r>
          </w:p>
        </w:tc>
        <w:tc>
          <w:tcPr>
            <w:tcW w:w="1636" w:type="dxa"/>
          </w:tcPr>
          <w:p w14:paraId="03173642" w14:textId="327A79B1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% of symptomatic HIV-aware MSM</w:t>
            </w:r>
          </w:p>
        </w:tc>
      </w:tr>
      <w:tr w:rsidR="009464F8" w:rsidRPr="009464F8" w14:paraId="6F7A99CB" w14:textId="2C892C50" w:rsidTr="00916ED4">
        <w:tc>
          <w:tcPr>
            <w:tcW w:w="2689" w:type="dxa"/>
            <w:vAlign w:val="center"/>
          </w:tcPr>
          <w:p w14:paraId="392EB2D0" w14:textId="06388EA7" w:rsidR="00760646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4F8EB71E" w14:textId="42A5C1AA" w:rsidR="00760646" w:rsidRPr="009464F8" w:rsidRDefault="006B5F20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760646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mber of AIDS-treated with ART MSM</w:t>
            </w:r>
          </w:p>
        </w:tc>
        <w:tc>
          <w:tcPr>
            <w:tcW w:w="3118" w:type="dxa"/>
            <w:vAlign w:val="center"/>
          </w:tcPr>
          <w:p w14:paraId="3113E6C5" w14:textId="0C73608D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="00442D11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20</w:t>
            </w:r>
          </w:p>
        </w:tc>
        <w:tc>
          <w:tcPr>
            <w:tcW w:w="1230" w:type="dxa"/>
            <w:vAlign w:val="center"/>
          </w:tcPr>
          <w:p w14:paraId="6388EA7B" w14:textId="32196396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500-10,500</w:t>
            </w:r>
          </w:p>
        </w:tc>
        <w:tc>
          <w:tcPr>
            <w:tcW w:w="1374" w:type="dxa"/>
            <w:vAlign w:val="center"/>
          </w:tcPr>
          <w:p w14:paraId="16986580" w14:textId="4B1151F9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6, 10, 11]</w:t>
            </w:r>
          </w:p>
        </w:tc>
        <w:tc>
          <w:tcPr>
            <w:tcW w:w="1636" w:type="dxa"/>
          </w:tcPr>
          <w:p w14:paraId="2575C498" w14:textId="747A9F45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% of HIV-aware AIDS MSM</w:t>
            </w:r>
          </w:p>
        </w:tc>
      </w:tr>
      <w:tr w:rsidR="009464F8" w:rsidRPr="009464F8" w14:paraId="68759CF8" w14:textId="3203C94C" w:rsidTr="00916ED4">
        <w:tc>
          <w:tcPr>
            <w:tcW w:w="2689" w:type="dxa"/>
            <w:vAlign w:val="center"/>
          </w:tcPr>
          <w:p w14:paraId="0119A817" w14:textId="38F6274F" w:rsidR="00760646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50521CD2" w14:textId="5FB8A2DD" w:rsidR="00760646" w:rsidRPr="009464F8" w:rsidRDefault="006B5F20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760646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mber of uninfected-PrEP MSM</w:t>
            </w:r>
          </w:p>
        </w:tc>
        <w:tc>
          <w:tcPr>
            <w:tcW w:w="3118" w:type="dxa"/>
            <w:vAlign w:val="center"/>
          </w:tcPr>
          <w:p w14:paraId="79289368" w14:textId="77777777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24ABF066" w14:textId="552765D0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73323705" w14:textId="2971F7BF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564E266D" w14:textId="5318F7C8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% or 40% or 60% of HIV-uninfected MSM</w:t>
            </w:r>
          </w:p>
        </w:tc>
      </w:tr>
      <w:tr w:rsidR="009464F8" w:rsidRPr="009464F8" w14:paraId="5763FB47" w14:textId="0F24F7D2" w:rsidTr="00916ED4">
        <w:tc>
          <w:tcPr>
            <w:tcW w:w="2689" w:type="dxa"/>
            <w:vAlign w:val="center"/>
          </w:tcPr>
          <w:p w14:paraId="309EBFEA" w14:textId="1FC33684" w:rsidR="00760646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55354A19" w14:textId="2479180A" w:rsidR="00760646" w:rsidRPr="009464F8" w:rsidRDefault="006B5F20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760646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mber of acute HIV-PrEP MSM</w:t>
            </w:r>
          </w:p>
        </w:tc>
        <w:tc>
          <w:tcPr>
            <w:tcW w:w="3118" w:type="dxa"/>
            <w:vAlign w:val="center"/>
          </w:tcPr>
          <w:p w14:paraId="786895F8" w14:textId="77777777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5F4E32B8" w14:textId="77777777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55FC9EC6" w14:textId="143A2BD6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1843ED10" w14:textId="55FCE8DF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% or 40% or 60% of acute HIV-infected MSM</w:t>
            </w:r>
          </w:p>
        </w:tc>
      </w:tr>
      <w:tr w:rsidR="009464F8" w:rsidRPr="009464F8" w14:paraId="2D5E8A6E" w14:textId="00EA3404" w:rsidTr="00916ED4">
        <w:tc>
          <w:tcPr>
            <w:tcW w:w="2689" w:type="dxa"/>
            <w:vAlign w:val="center"/>
          </w:tcPr>
          <w:p w14:paraId="63457E74" w14:textId="6585D343" w:rsidR="00760646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17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7C1122A5" w14:textId="74ACD3A9" w:rsidR="00760646" w:rsidRPr="009464F8" w:rsidRDefault="006B5F20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760646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mber of asymptomatic HIV-PrEP MSM</w:t>
            </w:r>
          </w:p>
        </w:tc>
        <w:tc>
          <w:tcPr>
            <w:tcW w:w="3118" w:type="dxa"/>
            <w:vAlign w:val="center"/>
          </w:tcPr>
          <w:p w14:paraId="386B1378" w14:textId="4D06DC0F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7ED6C26C" w14:textId="77777777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0FEDB5A7" w14:textId="16B0753B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33DA2F95" w14:textId="60C4D053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% or 40% or 60% of asymptomatic HIV-infected MSM</w:t>
            </w:r>
          </w:p>
        </w:tc>
      </w:tr>
      <w:tr w:rsidR="009464F8" w:rsidRPr="009464F8" w14:paraId="728A154E" w14:textId="77777777" w:rsidTr="003C745E">
        <w:trPr>
          <w:trHeight w:val="364"/>
        </w:trPr>
        <w:tc>
          <w:tcPr>
            <w:tcW w:w="2689" w:type="dxa"/>
            <w:vAlign w:val="center"/>
          </w:tcPr>
          <w:p w14:paraId="50450383" w14:textId="6C1392C9" w:rsidR="001F3961" w:rsidRPr="009464F8" w:rsidRDefault="001F3961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  <w:t>Demographic</w:t>
            </w:r>
            <w:r w:rsidR="009072A3" w:rsidRPr="009464F8"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  <w:t xml:space="preserve"> Parameter</w:t>
            </w:r>
            <w:r w:rsidR="00BE1CCF" w:rsidRPr="009464F8"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3260" w:type="dxa"/>
            <w:vAlign w:val="center"/>
          </w:tcPr>
          <w:p w14:paraId="02A48732" w14:textId="77777777" w:rsidR="001F3961" w:rsidRPr="009464F8" w:rsidRDefault="001F3961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118" w:type="dxa"/>
            <w:vAlign w:val="center"/>
          </w:tcPr>
          <w:p w14:paraId="7CE32B07" w14:textId="77777777" w:rsidR="001F3961" w:rsidRPr="009464F8" w:rsidRDefault="001F3961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31F6AFA5" w14:textId="77777777" w:rsidR="001F3961" w:rsidRPr="009464F8" w:rsidRDefault="001F3961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5FBD2056" w14:textId="77777777" w:rsidR="001F3961" w:rsidRPr="009464F8" w:rsidRDefault="001F3961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758E6372" w14:textId="77777777" w:rsidR="001F3961" w:rsidRPr="009464F8" w:rsidRDefault="001F3961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27B61FB2" w14:textId="54602E76" w:rsidTr="00916ED4">
        <w:tc>
          <w:tcPr>
            <w:tcW w:w="2689" w:type="dxa"/>
            <w:vAlign w:val="center"/>
          </w:tcPr>
          <w:p w14:paraId="7000B708" w14:textId="4C8E41E9" w:rsidR="00760646" w:rsidRPr="009464F8" w:rsidRDefault="009464F8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 w:themeColor="text1"/>
                    <w:sz w:val="22"/>
                    <w:szCs w:val="22"/>
                  </w:rPr>
                  <m:t>ρ</m:t>
                </m:r>
              </m:oMath>
            </m:oMathPara>
          </w:p>
        </w:tc>
        <w:tc>
          <w:tcPr>
            <w:tcW w:w="3260" w:type="dxa"/>
            <w:vAlign w:val="center"/>
          </w:tcPr>
          <w:p w14:paraId="667AA591" w14:textId="4990624E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ntry rate of individuals into the model at age 15</w:t>
            </w:r>
          </w:p>
        </w:tc>
        <w:tc>
          <w:tcPr>
            <w:tcW w:w="3118" w:type="dxa"/>
            <w:vAlign w:val="center"/>
          </w:tcPr>
          <w:p w14:paraId="0A2E88AA" w14:textId="47FE5688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75</w:t>
            </w:r>
          </w:p>
        </w:tc>
        <w:tc>
          <w:tcPr>
            <w:tcW w:w="1230" w:type="dxa"/>
            <w:vAlign w:val="center"/>
          </w:tcPr>
          <w:p w14:paraId="363DA532" w14:textId="51867C26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-0.03</w:t>
            </w:r>
          </w:p>
        </w:tc>
        <w:tc>
          <w:tcPr>
            <w:tcW w:w="1374" w:type="dxa"/>
            <w:vAlign w:val="center"/>
          </w:tcPr>
          <w:p w14:paraId="75F734EB" w14:textId="75D6CB28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]</w:t>
            </w:r>
          </w:p>
        </w:tc>
        <w:tc>
          <w:tcPr>
            <w:tcW w:w="1636" w:type="dxa"/>
          </w:tcPr>
          <w:p w14:paraId="08E34737" w14:textId="77777777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7CA3F7E8" w14:textId="122FB8CA" w:rsidTr="00916ED4">
        <w:tc>
          <w:tcPr>
            <w:tcW w:w="2689" w:type="dxa"/>
            <w:vAlign w:val="center"/>
          </w:tcPr>
          <w:p w14:paraId="10EAC11D" w14:textId="59E09B5A" w:rsidR="00760646" w:rsidRPr="009464F8" w:rsidRDefault="003D2F2C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Cs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μ</m:t>
                    </m: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18FF3A06" w14:textId="68CBA192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Maturation rate out of 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 xml:space="preserve">compartment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at age 64</w:t>
            </w:r>
          </w:p>
        </w:tc>
        <w:tc>
          <w:tcPr>
            <w:tcW w:w="3118" w:type="dxa"/>
            <w:vAlign w:val="center"/>
          </w:tcPr>
          <w:p w14:paraId="1261AC68" w14:textId="166BB9E8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0109</w:t>
            </w:r>
          </w:p>
        </w:tc>
        <w:tc>
          <w:tcPr>
            <w:tcW w:w="1230" w:type="dxa"/>
            <w:vAlign w:val="center"/>
          </w:tcPr>
          <w:p w14:paraId="481FDC69" w14:textId="2F5590C0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5-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025</w:t>
            </w:r>
          </w:p>
        </w:tc>
        <w:tc>
          <w:tcPr>
            <w:tcW w:w="1374" w:type="dxa"/>
            <w:vAlign w:val="center"/>
          </w:tcPr>
          <w:p w14:paraId="09577EB1" w14:textId="0E0F64E4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lastRenderedPageBreak/>
              <w:t>[1]</w:t>
            </w:r>
          </w:p>
        </w:tc>
        <w:tc>
          <w:tcPr>
            <w:tcW w:w="1636" w:type="dxa"/>
          </w:tcPr>
          <w:p w14:paraId="4BD0CC83" w14:textId="77777777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1929B9D5" w14:textId="2442A119" w:rsidTr="00916ED4">
        <w:tc>
          <w:tcPr>
            <w:tcW w:w="2689" w:type="dxa"/>
            <w:vAlign w:val="center"/>
          </w:tcPr>
          <w:p w14:paraId="396A748B" w14:textId="10826746" w:rsidR="00760646" w:rsidRPr="009464F8" w:rsidRDefault="003D2F2C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Cs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δ</m:t>
                    </m: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4405DCAD" w14:textId="7CB63C15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n-AIDS death rate for compartment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2FEFAD12" w14:textId="71E2199F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0.0127 </w:t>
            </w:r>
          </w:p>
        </w:tc>
        <w:tc>
          <w:tcPr>
            <w:tcW w:w="1230" w:type="dxa"/>
            <w:vAlign w:val="center"/>
          </w:tcPr>
          <w:p w14:paraId="18CF4550" w14:textId="61790690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62A2C343" w14:textId="0F4DDF52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]</w:t>
            </w:r>
          </w:p>
        </w:tc>
        <w:tc>
          <w:tcPr>
            <w:tcW w:w="1636" w:type="dxa"/>
          </w:tcPr>
          <w:p w14:paraId="2B2AF7F4" w14:textId="77777777" w:rsidR="00760646" w:rsidRPr="009464F8" w:rsidRDefault="00760646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095CDCF7" w14:textId="516BB81A" w:rsidTr="003C745E">
        <w:trPr>
          <w:trHeight w:val="417"/>
        </w:trPr>
        <w:tc>
          <w:tcPr>
            <w:tcW w:w="2689" w:type="dxa"/>
            <w:vAlign w:val="center"/>
          </w:tcPr>
          <w:p w14:paraId="7FA668EE" w14:textId="17B73FB4" w:rsidR="00BE1CCF" w:rsidRPr="009464F8" w:rsidRDefault="00BE1CCF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  <w:t>Sexual Behavior Parameters</w:t>
            </w:r>
          </w:p>
        </w:tc>
        <w:tc>
          <w:tcPr>
            <w:tcW w:w="3260" w:type="dxa"/>
            <w:vAlign w:val="center"/>
          </w:tcPr>
          <w:p w14:paraId="2E1466E7" w14:textId="0B9B029D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118" w:type="dxa"/>
            <w:vAlign w:val="center"/>
          </w:tcPr>
          <w:p w14:paraId="5FBC69E2" w14:textId="54BFF8DB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5A36E542" w14:textId="63BACFC2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0705ECDF" w14:textId="10C13C64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2C82A4C6" w14:textId="77777777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47D9577C" w14:textId="2AF805EA" w:rsidTr="00916ED4">
        <w:trPr>
          <w:trHeight w:val="315"/>
        </w:trPr>
        <w:tc>
          <w:tcPr>
            <w:tcW w:w="2689" w:type="dxa"/>
            <w:vAlign w:val="center"/>
          </w:tcPr>
          <w:p w14:paraId="5F51E1A6" w14:textId="05F72B64" w:rsidR="00BE1CCF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634A8BF9" w14:textId="50F27043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nnual number of male partners of individuals in compartment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</w:p>
        </w:tc>
        <w:tc>
          <w:tcPr>
            <w:tcW w:w="3118" w:type="dxa"/>
            <w:vAlign w:val="center"/>
          </w:tcPr>
          <w:p w14:paraId="14A92317" w14:textId="77777777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 (general)</w:t>
            </w:r>
          </w:p>
          <w:p w14:paraId="3DE8B429" w14:textId="37B3D437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 (high-risk)</w:t>
            </w:r>
          </w:p>
        </w:tc>
        <w:tc>
          <w:tcPr>
            <w:tcW w:w="1230" w:type="dxa"/>
            <w:vAlign w:val="center"/>
          </w:tcPr>
          <w:p w14:paraId="23546788" w14:textId="3E5F9FB0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-15</w:t>
            </w:r>
          </w:p>
        </w:tc>
        <w:tc>
          <w:tcPr>
            <w:tcW w:w="1374" w:type="dxa"/>
            <w:vAlign w:val="center"/>
          </w:tcPr>
          <w:p w14:paraId="78148FB0" w14:textId="35C2C74E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3, 7]</w:t>
            </w:r>
          </w:p>
        </w:tc>
        <w:tc>
          <w:tcPr>
            <w:tcW w:w="1636" w:type="dxa"/>
          </w:tcPr>
          <w:p w14:paraId="0807AE83" w14:textId="77777777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0407B38E" w14:textId="29BE9C87" w:rsidTr="00916ED4">
        <w:trPr>
          <w:trHeight w:val="1070"/>
        </w:trPr>
        <w:tc>
          <w:tcPr>
            <w:tcW w:w="2689" w:type="dxa"/>
            <w:vAlign w:val="center"/>
          </w:tcPr>
          <w:p w14:paraId="4A959AD0" w14:textId="018385D9" w:rsidR="00BE1CCF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u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68610868" w14:textId="3763F530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ondom usage with male partners by individuals in compartment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3118" w:type="dxa"/>
            <w:vAlign w:val="center"/>
          </w:tcPr>
          <w:p w14:paraId="6D8C7EBB" w14:textId="1D8BD5F4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%</w:t>
            </w:r>
          </w:p>
        </w:tc>
        <w:tc>
          <w:tcPr>
            <w:tcW w:w="1230" w:type="dxa"/>
            <w:vAlign w:val="center"/>
          </w:tcPr>
          <w:p w14:paraId="41E6BCED" w14:textId="189BBCA6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-60%</w:t>
            </w:r>
          </w:p>
        </w:tc>
        <w:tc>
          <w:tcPr>
            <w:tcW w:w="1374" w:type="dxa"/>
            <w:vAlign w:val="center"/>
          </w:tcPr>
          <w:p w14:paraId="4BEAA6A4" w14:textId="1248D8CD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3, 4, 7]</w:t>
            </w:r>
          </w:p>
        </w:tc>
        <w:tc>
          <w:tcPr>
            <w:tcW w:w="1636" w:type="dxa"/>
          </w:tcPr>
          <w:p w14:paraId="10879EB8" w14:textId="77777777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7FEF758C" w14:textId="3DE0AABF" w:rsidTr="00916ED4">
        <w:trPr>
          <w:trHeight w:val="301"/>
        </w:trPr>
        <w:tc>
          <w:tcPr>
            <w:tcW w:w="2689" w:type="dxa"/>
            <w:vAlign w:val="center"/>
          </w:tcPr>
          <w:p w14:paraId="367FF720" w14:textId="0084742D" w:rsidR="00BE1CCF" w:rsidRPr="009464F8" w:rsidRDefault="009464F8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Calibri"/>
                    <w:color w:val="000000" w:themeColor="text1"/>
                    <w:sz w:val="22"/>
                    <w:szCs w:val="22"/>
                  </w:rPr>
                  <m:t>κ</m:t>
                </m:r>
              </m:oMath>
            </m:oMathPara>
          </w:p>
        </w:tc>
        <w:tc>
          <w:tcPr>
            <w:tcW w:w="3260" w:type="dxa"/>
            <w:vAlign w:val="center"/>
          </w:tcPr>
          <w:p w14:paraId="6638445D" w14:textId="1887EA7A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ndom effectiveness in reducing HIV transmission (%)</w:t>
            </w:r>
          </w:p>
        </w:tc>
        <w:tc>
          <w:tcPr>
            <w:tcW w:w="3118" w:type="dxa"/>
            <w:vAlign w:val="center"/>
          </w:tcPr>
          <w:p w14:paraId="17A39767" w14:textId="432C5E7C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0%</w:t>
            </w:r>
          </w:p>
        </w:tc>
        <w:tc>
          <w:tcPr>
            <w:tcW w:w="1230" w:type="dxa"/>
            <w:vAlign w:val="center"/>
          </w:tcPr>
          <w:p w14:paraId="79F4084E" w14:textId="3E77B92D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5-95%</w:t>
            </w:r>
          </w:p>
        </w:tc>
        <w:tc>
          <w:tcPr>
            <w:tcW w:w="1374" w:type="dxa"/>
            <w:vAlign w:val="center"/>
          </w:tcPr>
          <w:p w14:paraId="21EF99E4" w14:textId="766AD3CD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12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636" w:type="dxa"/>
          </w:tcPr>
          <w:p w14:paraId="6F033A2D" w14:textId="77777777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33DC0F5E" w14:textId="69DBB38D" w:rsidTr="00916ED4">
        <w:trPr>
          <w:trHeight w:val="301"/>
        </w:trPr>
        <w:tc>
          <w:tcPr>
            <w:tcW w:w="2689" w:type="dxa"/>
            <w:vAlign w:val="center"/>
          </w:tcPr>
          <w:p w14:paraId="207D8521" w14:textId="45F32447" w:rsidR="00BE1CCF" w:rsidRPr="009464F8" w:rsidRDefault="00BE1CCF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  <w:t>Transmission Parameters</w:t>
            </w:r>
          </w:p>
        </w:tc>
        <w:tc>
          <w:tcPr>
            <w:tcW w:w="3260" w:type="dxa"/>
            <w:vAlign w:val="center"/>
          </w:tcPr>
          <w:p w14:paraId="0A6913D7" w14:textId="2C1DDD7F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118" w:type="dxa"/>
            <w:vAlign w:val="center"/>
          </w:tcPr>
          <w:p w14:paraId="7C2AD234" w14:textId="10C7133A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11CF1073" w14:textId="4039537D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4FB6D37C" w14:textId="7244BDD2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2C8414F2" w14:textId="77777777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7CFB4DF9" w14:textId="622450E4" w:rsidTr="00916ED4">
        <w:trPr>
          <w:trHeight w:val="301"/>
        </w:trPr>
        <w:tc>
          <w:tcPr>
            <w:tcW w:w="2689" w:type="dxa"/>
            <w:vAlign w:val="center"/>
          </w:tcPr>
          <w:p w14:paraId="1C466264" w14:textId="0C4E4AE8" w:rsidR="00BE1CCF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libri" w:eastAsia="맑은 고딕" w:hAnsi="Calibri" w:cs="Calibri"/>
                        <w:i/>
                        <w:color w:val="000000" w:themeColor="text1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libri" w:eastAsia="맑은 고딕" w:hAnsi="Calibri" w:cs="Calibri"/>
                        <w:color w:val="000000" w:themeColor="text1"/>
                        <w:sz w:val="22"/>
                        <w:szCs w:val="22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5339569E" w14:textId="329C5CFB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nual probability of HIV transmission per unprotected sexual partnership between an uninfected male and an infected male with HIV status k</w:t>
            </w:r>
          </w:p>
        </w:tc>
        <w:tc>
          <w:tcPr>
            <w:tcW w:w="3118" w:type="dxa"/>
            <w:vAlign w:val="center"/>
          </w:tcPr>
          <w:p w14:paraId="59BCBF64" w14:textId="3A64C318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390750EC" w14:textId="469D33D4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68B82F4B" w14:textId="1C9E3011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264037E3" w14:textId="77777777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2A6E65C0" w14:textId="08ACB903" w:rsidTr="00916ED4">
        <w:trPr>
          <w:trHeight w:val="301"/>
        </w:trPr>
        <w:tc>
          <w:tcPr>
            <w:tcW w:w="2689" w:type="dxa"/>
            <w:vAlign w:val="center"/>
          </w:tcPr>
          <w:p w14:paraId="4FEB41B7" w14:textId="3CA3810C" w:rsidR="00BE1CCF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Acute HIV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0F44F7DA" w14:textId="405AD0F3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bability of HIV transmission per unprotected sexual partnership of MSM with acute HIV</w:t>
            </w:r>
          </w:p>
        </w:tc>
        <w:tc>
          <w:tcPr>
            <w:tcW w:w="3118" w:type="dxa"/>
            <w:vAlign w:val="center"/>
          </w:tcPr>
          <w:p w14:paraId="63E52F06" w14:textId="0C4BB2D6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0</w:t>
            </w:r>
          </w:p>
        </w:tc>
        <w:tc>
          <w:tcPr>
            <w:tcW w:w="1230" w:type="dxa"/>
            <w:vAlign w:val="center"/>
          </w:tcPr>
          <w:p w14:paraId="6A49E84C" w14:textId="782780BC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-0.40</w:t>
            </w:r>
          </w:p>
        </w:tc>
        <w:tc>
          <w:tcPr>
            <w:tcW w:w="1374" w:type="dxa"/>
            <w:vAlign w:val="center"/>
          </w:tcPr>
          <w:p w14:paraId="306193C3" w14:textId="6A1E71BD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13-15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636" w:type="dxa"/>
          </w:tcPr>
          <w:p w14:paraId="65426EBF" w14:textId="77777777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0F538107" w14:textId="409F7A3E" w:rsidTr="00916ED4">
        <w:trPr>
          <w:trHeight w:val="301"/>
        </w:trPr>
        <w:tc>
          <w:tcPr>
            <w:tcW w:w="2689" w:type="dxa"/>
            <w:vAlign w:val="center"/>
          </w:tcPr>
          <w:p w14:paraId="68423C48" w14:textId="3C4CA6C4" w:rsidR="00BE1CCF" w:rsidRPr="009464F8" w:rsidRDefault="003D2F2C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Asymptomatic HIV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500F8593" w14:textId="3FD28751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bability of HIV transmission per unprotected sexual partnership of MSM with asymptomatic HIV</w:t>
            </w:r>
          </w:p>
        </w:tc>
        <w:tc>
          <w:tcPr>
            <w:tcW w:w="3118" w:type="dxa"/>
            <w:vAlign w:val="center"/>
          </w:tcPr>
          <w:p w14:paraId="7E84360F" w14:textId="6DD7D18B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230" w:type="dxa"/>
            <w:vAlign w:val="center"/>
          </w:tcPr>
          <w:p w14:paraId="311ADF9A" w14:textId="7B00ABEE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-0.08</w:t>
            </w:r>
          </w:p>
        </w:tc>
        <w:tc>
          <w:tcPr>
            <w:tcW w:w="1374" w:type="dxa"/>
            <w:vAlign w:val="center"/>
          </w:tcPr>
          <w:p w14:paraId="6F00DE0D" w14:textId="1C94EBEE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-16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636" w:type="dxa"/>
          </w:tcPr>
          <w:p w14:paraId="412162BB" w14:textId="77777777" w:rsidR="00BE1CCF" w:rsidRPr="009464F8" w:rsidRDefault="00BE1CCF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1D56530D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3C3B956F" w14:textId="563B08A8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Symptomatic HIV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54E0936C" w14:textId="440AD950" w:rsidR="00896444" w:rsidRPr="009464F8" w:rsidRDefault="00896444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bability of HIV transmission per unprotected sexual partnership of MSM with symptomatic HIV</w:t>
            </w:r>
          </w:p>
        </w:tc>
        <w:tc>
          <w:tcPr>
            <w:tcW w:w="3118" w:type="dxa"/>
            <w:vAlign w:val="center"/>
          </w:tcPr>
          <w:p w14:paraId="468476BE" w14:textId="783CB3E4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230" w:type="dxa"/>
            <w:vAlign w:val="center"/>
          </w:tcPr>
          <w:p w14:paraId="62CC2F10" w14:textId="3CE716BF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-0.08</w:t>
            </w:r>
          </w:p>
        </w:tc>
        <w:tc>
          <w:tcPr>
            <w:tcW w:w="1374" w:type="dxa"/>
            <w:vAlign w:val="center"/>
          </w:tcPr>
          <w:p w14:paraId="4E36630F" w14:textId="1658B2E3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-16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636" w:type="dxa"/>
          </w:tcPr>
          <w:p w14:paraId="17832605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0783161F" w14:textId="4ADA1E4B" w:rsidTr="00916ED4">
        <w:trPr>
          <w:trHeight w:val="301"/>
        </w:trPr>
        <w:tc>
          <w:tcPr>
            <w:tcW w:w="2689" w:type="dxa"/>
            <w:vAlign w:val="center"/>
          </w:tcPr>
          <w:p w14:paraId="11899707" w14:textId="0029178C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AIDS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6673A4D5" w14:textId="370FBDDE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bability of HIV transmission per unprotected sexual partnership of MSM with AIDS</w:t>
            </w:r>
          </w:p>
        </w:tc>
        <w:tc>
          <w:tcPr>
            <w:tcW w:w="3118" w:type="dxa"/>
            <w:vAlign w:val="center"/>
          </w:tcPr>
          <w:p w14:paraId="7D876F8B" w14:textId="71F3CDB4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0</w:t>
            </w:r>
          </w:p>
        </w:tc>
        <w:tc>
          <w:tcPr>
            <w:tcW w:w="1230" w:type="dxa"/>
            <w:vAlign w:val="center"/>
          </w:tcPr>
          <w:p w14:paraId="4FCF247A" w14:textId="31276D59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-0.30</w:t>
            </w:r>
          </w:p>
        </w:tc>
        <w:tc>
          <w:tcPr>
            <w:tcW w:w="1374" w:type="dxa"/>
            <w:vAlign w:val="center"/>
          </w:tcPr>
          <w:p w14:paraId="58B73542" w14:textId="15548BF4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-16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636" w:type="dxa"/>
          </w:tcPr>
          <w:p w14:paraId="2CC8F119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4B722AB1" w14:textId="33D61B5B" w:rsidTr="0082236D">
        <w:trPr>
          <w:trHeight w:val="301"/>
        </w:trPr>
        <w:tc>
          <w:tcPr>
            <w:tcW w:w="2689" w:type="dxa"/>
            <w:vAlign w:val="center"/>
          </w:tcPr>
          <w:p w14:paraId="4AF46160" w14:textId="4CBA5AB9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i,j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1C488FF8" w14:textId="0F5141BC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nnual probability of HIV transmission per unprotected sexual partnership between uninfected (compartment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= 1, 2, 13) and infected (compartment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j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j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=3-12, 14-15) individuals</w:t>
            </w:r>
          </w:p>
        </w:tc>
        <w:tc>
          <w:tcPr>
            <w:tcW w:w="4348" w:type="dxa"/>
            <w:gridSpan w:val="2"/>
            <w:vAlign w:val="center"/>
          </w:tcPr>
          <w:p w14:paraId="42348F25" w14:textId="0DA09315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σ</m:t>
                    </m:r>
                    <m:ctrlP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</m:ctrlP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i,j</m:t>
                    </m:r>
                  </m:sub>
                </m:sSub>
                <m:r>
                  <w:rPr>
                    <w:rFonts w:ascii="Cambria Math" w:hAnsi="Cambria Math" w:cs="Calibri"/>
                    <w:color w:val="000000" w:themeColor="text1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ϵ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tx</m:t>
                        </m:r>
                      </m:sub>
                    </m:sSub>
                  </m:e>
                </m:d>
                <m:r>
                  <w:rPr>
                    <w:rFonts w:ascii="Cambria Math" w:hAnsi="Cambria Math" w:cs="Calibri"/>
                    <w:color w:val="000000" w:themeColor="text1"/>
                    <w:sz w:val="22"/>
                    <w:szCs w:val="22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pr</m:t>
                    </m:r>
                  </m:sub>
                </m:sSub>
                <m:r>
                  <w:rPr>
                    <w:rFonts w:ascii="Cambria Math" w:hAnsi="Cambria Math" w:cs="Calibri"/>
                    <w:color w:val="000000" w:themeColor="text1"/>
                    <w:sz w:val="22"/>
                    <w:szCs w:val="22"/>
                  </w:rPr>
                  <m:t>)</m:t>
                </m:r>
              </m:oMath>
            </m:oMathPara>
          </w:p>
          <w:p w14:paraId="5ED21215" w14:textId="4FC8C60F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</w:tcPr>
          <w:p w14:paraId="3C0CA066" w14:textId="4D665F1E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37E452A4" w14:textId="2F8158EC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15E802F4" w14:textId="4D433C96" w:rsidTr="0082236D">
        <w:trPr>
          <w:trHeight w:val="301"/>
        </w:trPr>
        <w:tc>
          <w:tcPr>
            <w:tcW w:w="2689" w:type="dxa"/>
            <w:vAlign w:val="center"/>
          </w:tcPr>
          <w:p w14:paraId="66539F82" w14:textId="3A84C318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i,j</m:t>
                    </m:r>
                  </m:sub>
                </m:sSub>
                <m:r>
                  <w:rPr>
                    <w:rFonts w:ascii="Cambria Math" w:eastAsia="맑은 고딕" w:hAnsi="Cambria Math" w:cs="Calibri"/>
                    <w:color w:val="000000" w:themeColor="text1"/>
                    <w:sz w:val="22"/>
                    <w:szCs w:val="22"/>
                  </w:rPr>
                  <m:t>(t)</m:t>
                </m:r>
              </m:oMath>
            </m:oMathPara>
          </w:p>
        </w:tc>
        <w:tc>
          <w:tcPr>
            <w:tcW w:w="3260" w:type="dxa"/>
            <w:vAlign w:val="center"/>
          </w:tcPr>
          <w:p w14:paraId="311B3A4F" w14:textId="1A3A1D4B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ufficient contact rate at time t between uninfected (compartment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= 1, 2, 13) and infected (compartment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j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j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=3-12, 14-15) individuals</w:t>
            </w:r>
          </w:p>
        </w:tc>
        <w:tc>
          <w:tcPr>
            <w:tcW w:w="4348" w:type="dxa"/>
            <w:gridSpan w:val="2"/>
            <w:vAlign w:val="center"/>
          </w:tcPr>
          <w:p w14:paraId="134C0226" w14:textId="02BC302F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i,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t</m:t>
                    </m:r>
                  </m:e>
                </m:d>
                <m:r>
                  <w:rPr>
                    <w:rFonts w:ascii="Cambria Math" w:hAnsi="Cambria Math" w:cs="Calibri"/>
                    <w:color w:val="000000" w:themeColor="text1"/>
                    <w:sz w:val="22"/>
                    <w:szCs w:val="22"/>
                  </w:rPr>
                  <m:t>= 1-</m:t>
                </m:r>
                <m:sSup>
                  <m:sSup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1-P</m:t>
                        </m:r>
                        <m:d>
                          <m:dPr>
                            <m:ctrlPr>
                              <w:rPr>
                                <w:rFonts w:ascii="Cambria Math" w:hAnsi="Cambria Math" w:cs="Calibri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alibri"/>
                                <w:color w:val="000000" w:themeColor="text1"/>
                                <w:sz w:val="22"/>
                                <w:szCs w:val="22"/>
                              </w:rPr>
                              <m:t>select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alibri"/>
                                <w:color w:val="000000" w:themeColor="text1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Calibri"/>
                                <w:color w:val="000000" w:themeColor="text1"/>
                                <w:sz w:val="22"/>
                                <w:szCs w:val="22"/>
                              </w:rPr>
                              <m:t>i,j</m:t>
                            </m:r>
                          </m:sub>
                        </m:sSub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κ)</m:t>
                    </m:r>
                  </m:sup>
                </m:sSup>
              </m:oMath>
            </m:oMathPara>
          </w:p>
          <w:p w14:paraId="0A410742" w14:textId="5F2C457B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 w:themeColor="text1"/>
                    <w:sz w:val="22"/>
                    <w:szCs w:val="22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select</m:t>
                    </m:r>
                  </m:e>
                </m:d>
                <m:r>
                  <w:rPr>
                    <w:rFonts w:ascii="Cambria Math" w:hAnsi="Cambria Math" w:cs="Calibri"/>
                    <w:color w:val="000000" w:themeColor="text1"/>
                    <w:sz w:val="22"/>
                    <w:szCs w:val="22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j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Calibri"/>
                        <w:color w:val="000000" w:themeColor="text1"/>
                        <w:sz w:val="22"/>
                        <w:szCs w:val="22"/>
                      </w:rPr>
                      <m:t>κ)</m:t>
                    </m:r>
                  </m:num>
                  <m:den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k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alibri"/>
                                <w:color w:val="000000" w:themeColor="text1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Calibri"/>
                                <w:color w:val="000000" w:themeColor="text1"/>
                                <w:sz w:val="22"/>
                                <w:szCs w:val="22"/>
                              </w:rPr>
                              <m:t>k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Calibri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alibri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alibri"/>
                                <w:color w:val="000000" w:themeColor="text1"/>
                                <w:sz w:val="22"/>
                                <w:szCs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Calibri"/>
                                <w:color w:val="000000" w:themeColor="text1"/>
                                <w:sz w:val="22"/>
                                <w:szCs w:val="22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alibri"/>
                                <w:color w:val="000000" w:themeColor="text1"/>
                                <w:sz w:val="22"/>
                                <w:szCs w:val="22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Calibri"/>
                                <w:color w:val="000000" w:themeColor="text1"/>
                                <w:sz w:val="22"/>
                                <w:szCs w:val="22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 w:cs="Calibri"/>
                            <w:color w:val="000000" w:themeColor="text1"/>
                            <w:sz w:val="22"/>
                            <w:szCs w:val="22"/>
                          </w:rPr>
                          <m:t>κ)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1374" w:type="dxa"/>
          </w:tcPr>
          <w:p w14:paraId="7BC028BE" w14:textId="7747EB83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27782C9F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335B598C" w14:textId="48549957" w:rsidTr="00916ED4">
        <w:trPr>
          <w:trHeight w:val="301"/>
        </w:trPr>
        <w:tc>
          <w:tcPr>
            <w:tcW w:w="2689" w:type="dxa"/>
            <w:vAlign w:val="center"/>
          </w:tcPr>
          <w:p w14:paraId="00C5FCEC" w14:textId="566349AA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  <w:t>Progression Parameters</w:t>
            </w:r>
          </w:p>
        </w:tc>
        <w:tc>
          <w:tcPr>
            <w:tcW w:w="3260" w:type="dxa"/>
            <w:vAlign w:val="center"/>
          </w:tcPr>
          <w:p w14:paraId="468498A4" w14:textId="2939C653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118" w:type="dxa"/>
            <w:vAlign w:val="center"/>
          </w:tcPr>
          <w:p w14:paraId="67E09A2D" w14:textId="287A2290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2E87AA68" w14:textId="708CC1EE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25A12D80" w14:textId="62F8BC92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708B86AE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549B29AD" w14:textId="33BAA684" w:rsidTr="00916ED4">
        <w:trPr>
          <w:trHeight w:val="301"/>
        </w:trPr>
        <w:tc>
          <w:tcPr>
            <w:tcW w:w="2689" w:type="dxa"/>
            <w:vAlign w:val="center"/>
          </w:tcPr>
          <w:p w14:paraId="528725BA" w14:textId="4442CEFB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θ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25BF308E" w14:textId="4759993C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IV disease progression rate for compartment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= 3-8, 11-13, 16)</w:t>
            </w:r>
          </w:p>
        </w:tc>
        <w:tc>
          <w:tcPr>
            <w:tcW w:w="3118" w:type="dxa"/>
            <w:vAlign w:val="center"/>
          </w:tcPr>
          <w:p w14:paraId="32B68536" w14:textId="17E8A263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1F21495A" w14:textId="52AA7460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5B07C847" w14:textId="703F5A7E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1A92DF9C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1917E8E0" w14:textId="0F992C5B" w:rsidTr="00916ED4">
        <w:trPr>
          <w:trHeight w:val="301"/>
        </w:trPr>
        <w:tc>
          <w:tcPr>
            <w:tcW w:w="2689" w:type="dxa"/>
            <w:vAlign w:val="center"/>
          </w:tcPr>
          <w:p w14:paraId="5F9AC28A" w14:textId="5B98C796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맑은 고딕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3,4,16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260" w:type="dxa"/>
            <w:vAlign w:val="center"/>
          </w:tcPr>
          <w:p w14:paraId="4F26092A" w14:textId="57CFDBB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verage disease duration (years) of acute HIV without ART</w:t>
            </w:r>
          </w:p>
        </w:tc>
        <w:tc>
          <w:tcPr>
            <w:tcW w:w="3118" w:type="dxa"/>
            <w:vAlign w:val="center"/>
          </w:tcPr>
          <w:p w14:paraId="013A72B8" w14:textId="5291B4AA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230" w:type="dxa"/>
            <w:vAlign w:val="center"/>
          </w:tcPr>
          <w:p w14:paraId="3A4FA3E2" w14:textId="5D163E73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-0.40</w:t>
            </w:r>
          </w:p>
        </w:tc>
        <w:tc>
          <w:tcPr>
            <w:tcW w:w="1374" w:type="dxa"/>
            <w:vAlign w:val="center"/>
          </w:tcPr>
          <w:p w14:paraId="1C4EE0EF" w14:textId="74C23FB0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7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21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636" w:type="dxa"/>
          </w:tcPr>
          <w:p w14:paraId="024759E2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5499AD30" w14:textId="064FD6C5" w:rsidTr="00916ED4">
        <w:trPr>
          <w:trHeight w:val="301"/>
        </w:trPr>
        <w:tc>
          <w:tcPr>
            <w:tcW w:w="2689" w:type="dxa"/>
            <w:vAlign w:val="center"/>
          </w:tcPr>
          <w:p w14:paraId="454D87C1" w14:textId="216324AC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맑은 고딕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1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260" w:type="dxa"/>
            <w:vAlign w:val="center"/>
          </w:tcPr>
          <w:p w14:paraId="4A5DE1A9" w14:textId="7CF46FC9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verage disease duration (years) of acute HIV treated with ART</w:t>
            </w:r>
          </w:p>
        </w:tc>
        <w:tc>
          <w:tcPr>
            <w:tcW w:w="3118" w:type="dxa"/>
            <w:vAlign w:val="center"/>
          </w:tcPr>
          <w:p w14:paraId="0EA6F57A" w14:textId="74E95241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230" w:type="dxa"/>
            <w:vAlign w:val="center"/>
          </w:tcPr>
          <w:p w14:paraId="3623FE12" w14:textId="36056C78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-0.40</w:t>
            </w:r>
          </w:p>
        </w:tc>
        <w:tc>
          <w:tcPr>
            <w:tcW w:w="1374" w:type="dxa"/>
            <w:vAlign w:val="center"/>
          </w:tcPr>
          <w:p w14:paraId="1DD6CD96" w14:textId="091EFDF5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3FEF08BA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09CBE0CE" w14:textId="502EAB24" w:rsidTr="00916ED4">
        <w:trPr>
          <w:trHeight w:val="301"/>
        </w:trPr>
        <w:tc>
          <w:tcPr>
            <w:tcW w:w="2689" w:type="dxa"/>
            <w:vAlign w:val="center"/>
          </w:tcPr>
          <w:p w14:paraId="6E186D42" w14:textId="6022F4B9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맑은 고딕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5,6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260" w:type="dxa"/>
            <w:vAlign w:val="center"/>
          </w:tcPr>
          <w:p w14:paraId="3A246C65" w14:textId="40B3E36C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verage disease duration (years) of asymptomatic HIV without ART</w:t>
            </w:r>
          </w:p>
        </w:tc>
        <w:tc>
          <w:tcPr>
            <w:tcW w:w="3118" w:type="dxa"/>
            <w:vAlign w:val="center"/>
          </w:tcPr>
          <w:p w14:paraId="225F3C6E" w14:textId="4F9DDAEE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30" w:type="dxa"/>
            <w:vAlign w:val="center"/>
          </w:tcPr>
          <w:p w14:paraId="3A9E045B" w14:textId="75E4B4CC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-10</w:t>
            </w:r>
          </w:p>
        </w:tc>
        <w:tc>
          <w:tcPr>
            <w:tcW w:w="1374" w:type="dxa"/>
            <w:vAlign w:val="center"/>
          </w:tcPr>
          <w:p w14:paraId="5B19D9F8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29685DFE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0D10234A" w14:textId="23EAB1EA" w:rsidTr="00916ED4">
        <w:trPr>
          <w:trHeight w:val="301"/>
        </w:trPr>
        <w:tc>
          <w:tcPr>
            <w:tcW w:w="2689" w:type="dxa"/>
            <w:vAlign w:val="center"/>
          </w:tcPr>
          <w:p w14:paraId="2695DF09" w14:textId="2C5CF765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맑은 고딕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1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260" w:type="dxa"/>
            <w:vAlign w:val="center"/>
          </w:tcPr>
          <w:p w14:paraId="5E9A1284" w14:textId="3E1C3B2F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verage disease duration (years) of asymptomatic HIV treated with ART</w:t>
            </w:r>
          </w:p>
        </w:tc>
        <w:tc>
          <w:tcPr>
            <w:tcW w:w="3118" w:type="dxa"/>
            <w:vAlign w:val="center"/>
          </w:tcPr>
          <w:p w14:paraId="57C53F46" w14:textId="65821EF6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230" w:type="dxa"/>
            <w:vAlign w:val="center"/>
          </w:tcPr>
          <w:p w14:paraId="45193ACB" w14:textId="4BEAACA4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-40</w:t>
            </w:r>
          </w:p>
        </w:tc>
        <w:tc>
          <w:tcPr>
            <w:tcW w:w="1374" w:type="dxa"/>
            <w:vAlign w:val="center"/>
          </w:tcPr>
          <w:p w14:paraId="73F159D5" w14:textId="1FA20436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7DB83346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7399EA67" w14:textId="1E93F965" w:rsidTr="00916ED4">
        <w:trPr>
          <w:trHeight w:val="301"/>
        </w:trPr>
        <w:tc>
          <w:tcPr>
            <w:tcW w:w="2689" w:type="dxa"/>
            <w:vAlign w:val="center"/>
          </w:tcPr>
          <w:p w14:paraId="3F26785E" w14:textId="3FF4307D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맑은 고딕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7,8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260" w:type="dxa"/>
            <w:vAlign w:val="center"/>
          </w:tcPr>
          <w:p w14:paraId="41E4879D" w14:textId="0728DC1B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verage disease duration (years) of symptomatic HIV without ART</w:t>
            </w:r>
          </w:p>
        </w:tc>
        <w:tc>
          <w:tcPr>
            <w:tcW w:w="3118" w:type="dxa"/>
            <w:vAlign w:val="center"/>
          </w:tcPr>
          <w:p w14:paraId="7733673A" w14:textId="025241CD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30" w:type="dxa"/>
            <w:vAlign w:val="center"/>
          </w:tcPr>
          <w:p w14:paraId="0A0C0A12" w14:textId="28B3123E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-4</w:t>
            </w:r>
          </w:p>
        </w:tc>
        <w:tc>
          <w:tcPr>
            <w:tcW w:w="1374" w:type="dxa"/>
            <w:vAlign w:val="center"/>
          </w:tcPr>
          <w:p w14:paraId="0AEAFA88" w14:textId="5522B80D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6, 22-24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636" w:type="dxa"/>
          </w:tcPr>
          <w:p w14:paraId="2DD36000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2F98A326" w14:textId="21169E58" w:rsidTr="00916ED4">
        <w:trPr>
          <w:trHeight w:val="301"/>
        </w:trPr>
        <w:tc>
          <w:tcPr>
            <w:tcW w:w="2689" w:type="dxa"/>
            <w:vAlign w:val="center"/>
          </w:tcPr>
          <w:p w14:paraId="72C257B1" w14:textId="4A47D4CD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맑은 고딕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13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260" w:type="dxa"/>
            <w:vAlign w:val="center"/>
          </w:tcPr>
          <w:p w14:paraId="24AB1F42" w14:textId="585B9476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verage disease duration (years) of symptomatic HIV treated with ART</w:t>
            </w:r>
          </w:p>
        </w:tc>
        <w:tc>
          <w:tcPr>
            <w:tcW w:w="3118" w:type="dxa"/>
            <w:vAlign w:val="center"/>
          </w:tcPr>
          <w:p w14:paraId="53DAE77D" w14:textId="031CE516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230" w:type="dxa"/>
            <w:vAlign w:val="center"/>
          </w:tcPr>
          <w:p w14:paraId="0FEF8F50" w14:textId="70D1458B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-30</w:t>
            </w:r>
          </w:p>
        </w:tc>
        <w:tc>
          <w:tcPr>
            <w:tcW w:w="1374" w:type="dxa"/>
            <w:vAlign w:val="center"/>
          </w:tcPr>
          <w:p w14:paraId="7459AEED" w14:textId="2F6ABEC2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6, 2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6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636" w:type="dxa"/>
          </w:tcPr>
          <w:p w14:paraId="7BC54E3D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0FDD5FDB" w14:textId="5B5763CF" w:rsidTr="00916ED4">
        <w:trPr>
          <w:trHeight w:val="301"/>
        </w:trPr>
        <w:tc>
          <w:tcPr>
            <w:tcW w:w="2689" w:type="dxa"/>
            <w:vAlign w:val="center"/>
          </w:tcPr>
          <w:p w14:paraId="0DB7B5C2" w14:textId="09B46681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60" w:type="dxa"/>
          </w:tcPr>
          <w:p w14:paraId="5BC49BDB" w14:textId="0602C155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IDS death rate for compartment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=9, 10, 14)</w:t>
            </w:r>
          </w:p>
        </w:tc>
        <w:tc>
          <w:tcPr>
            <w:tcW w:w="3118" w:type="dxa"/>
          </w:tcPr>
          <w:p w14:paraId="209C0C3C" w14:textId="586010F4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</w:tcPr>
          <w:p w14:paraId="1D8E0DF3" w14:textId="787742DE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</w:tcPr>
          <w:p w14:paraId="6DB9E6EF" w14:textId="0547A5C9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429CDA89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71A85AC9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00893AFE" w14:textId="01693514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맑은 고딕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9,1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260" w:type="dxa"/>
            <w:vAlign w:val="center"/>
          </w:tcPr>
          <w:p w14:paraId="2BA8CCFC" w14:textId="6591EDD0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verage disease duration (years) of AIDS without ART</w:t>
            </w:r>
          </w:p>
        </w:tc>
        <w:tc>
          <w:tcPr>
            <w:tcW w:w="3118" w:type="dxa"/>
            <w:vAlign w:val="center"/>
          </w:tcPr>
          <w:p w14:paraId="05CCA78F" w14:textId="2926A3D2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30" w:type="dxa"/>
            <w:vAlign w:val="center"/>
          </w:tcPr>
          <w:p w14:paraId="1744C6EC" w14:textId="4A67877B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-3</w:t>
            </w:r>
          </w:p>
        </w:tc>
        <w:tc>
          <w:tcPr>
            <w:tcW w:w="1374" w:type="dxa"/>
            <w:vAlign w:val="center"/>
          </w:tcPr>
          <w:p w14:paraId="448FFCC6" w14:textId="7D1B2295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6, 22-24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636" w:type="dxa"/>
          </w:tcPr>
          <w:p w14:paraId="62E1207E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4F2440E2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233EF90A" w14:textId="00D3A738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맑은 고딕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14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260" w:type="dxa"/>
            <w:vAlign w:val="center"/>
          </w:tcPr>
          <w:p w14:paraId="41E4BA8B" w14:textId="532D328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verage disease duration (years) of AIDS treated with ART</w:t>
            </w:r>
          </w:p>
        </w:tc>
        <w:tc>
          <w:tcPr>
            <w:tcW w:w="3118" w:type="dxa"/>
            <w:vAlign w:val="center"/>
          </w:tcPr>
          <w:p w14:paraId="7ED53787" w14:textId="41D51306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30" w:type="dxa"/>
            <w:vAlign w:val="center"/>
          </w:tcPr>
          <w:p w14:paraId="54C03412" w14:textId="2647A0E0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-15</w:t>
            </w:r>
          </w:p>
        </w:tc>
        <w:tc>
          <w:tcPr>
            <w:tcW w:w="1374" w:type="dxa"/>
            <w:vAlign w:val="center"/>
          </w:tcPr>
          <w:p w14:paraId="6C9A8475" w14:textId="7CC2F7A1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6, 24-26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636" w:type="dxa"/>
          </w:tcPr>
          <w:p w14:paraId="7ED8683F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31C95937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083A2B40" w14:textId="2904C94A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  <w:t>Testing Parameters</w:t>
            </w:r>
          </w:p>
        </w:tc>
        <w:tc>
          <w:tcPr>
            <w:tcW w:w="3260" w:type="dxa"/>
            <w:vAlign w:val="center"/>
          </w:tcPr>
          <w:p w14:paraId="3A99FB56" w14:textId="37AAF785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118" w:type="dxa"/>
            <w:vAlign w:val="center"/>
          </w:tcPr>
          <w:p w14:paraId="404BD7DA" w14:textId="34E688C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38A49638" w14:textId="0B19FD82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1D23BBE3" w14:textId="7F1F1514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7EEBA943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050BBD7E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025979CB" w14:textId="12296174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Calibri"/>
                    <w:color w:val="000000" w:themeColor="text1"/>
                    <w:sz w:val="22"/>
                    <w:szCs w:val="22"/>
                  </w:rPr>
                  <m:t>ψ</m:t>
                </m:r>
              </m:oMath>
            </m:oMathPara>
          </w:p>
        </w:tc>
        <w:tc>
          <w:tcPr>
            <w:tcW w:w="3260" w:type="dxa"/>
            <w:vAlign w:val="center"/>
          </w:tcPr>
          <w:p w14:paraId="3DA21E43" w14:textId="4AD8B4FD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action of population tested annually or probability of screening (%)</w:t>
            </w:r>
          </w:p>
        </w:tc>
        <w:tc>
          <w:tcPr>
            <w:tcW w:w="3118" w:type="dxa"/>
            <w:vAlign w:val="center"/>
          </w:tcPr>
          <w:p w14:paraId="0F6FCF0E" w14:textId="4C6D2AC9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%</w:t>
            </w:r>
          </w:p>
        </w:tc>
        <w:tc>
          <w:tcPr>
            <w:tcW w:w="1230" w:type="dxa"/>
            <w:vAlign w:val="center"/>
          </w:tcPr>
          <w:p w14:paraId="4F6706FB" w14:textId="4C8DE1DC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-60%</w:t>
            </w:r>
          </w:p>
        </w:tc>
        <w:tc>
          <w:tcPr>
            <w:tcW w:w="1374" w:type="dxa"/>
            <w:vAlign w:val="center"/>
          </w:tcPr>
          <w:p w14:paraId="3E839C2E" w14:textId="316D9D86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7]</w:t>
            </w:r>
          </w:p>
        </w:tc>
        <w:tc>
          <w:tcPr>
            <w:tcW w:w="1636" w:type="dxa"/>
          </w:tcPr>
          <w:p w14:paraId="5A0B781C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20944741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08D33896" w14:textId="3D00E1C6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ν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2A2E8572" w14:textId="24775E7E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robability of symptomatic testing or case-detection for individuals in compartment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= 3, 5, 7, 9) annually (%) </w:t>
            </w:r>
          </w:p>
        </w:tc>
        <w:tc>
          <w:tcPr>
            <w:tcW w:w="3118" w:type="dxa"/>
            <w:vAlign w:val="center"/>
          </w:tcPr>
          <w:p w14:paraId="55C22DAB" w14:textId="5999EE9C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155EEF5C" w14:textId="0163B5AF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76116806" w14:textId="121C0B3F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sumed</w:t>
            </w:r>
          </w:p>
        </w:tc>
        <w:tc>
          <w:tcPr>
            <w:tcW w:w="1636" w:type="dxa"/>
          </w:tcPr>
          <w:p w14:paraId="14D09296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3F5BC706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4E7CF06F" w14:textId="72ABE8C0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ν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79B74C5C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nual probability of case finding acute HIV</w:t>
            </w:r>
          </w:p>
          <w:p w14:paraId="2A20B010" w14:textId="07F95452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3118" w:type="dxa"/>
            <w:vAlign w:val="center"/>
          </w:tcPr>
          <w:p w14:paraId="430F1234" w14:textId="2982EAC2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%</w:t>
            </w:r>
          </w:p>
        </w:tc>
        <w:tc>
          <w:tcPr>
            <w:tcW w:w="1230" w:type="dxa"/>
            <w:vAlign w:val="center"/>
          </w:tcPr>
          <w:p w14:paraId="343A3E2A" w14:textId="03B16718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-60%</w:t>
            </w:r>
          </w:p>
        </w:tc>
        <w:tc>
          <w:tcPr>
            <w:tcW w:w="1374" w:type="dxa"/>
            <w:vAlign w:val="center"/>
          </w:tcPr>
          <w:p w14:paraId="396FB2F7" w14:textId="47CCA30A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0D31822E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1E502802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40D59C28" w14:textId="5263A38D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ν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5DD48053" w14:textId="5468AE42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nual probability of case finding asymptomatic HIV (%)</w:t>
            </w:r>
          </w:p>
        </w:tc>
        <w:tc>
          <w:tcPr>
            <w:tcW w:w="3118" w:type="dxa"/>
            <w:vAlign w:val="center"/>
          </w:tcPr>
          <w:p w14:paraId="3C4BC92B" w14:textId="4EF1F876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%</w:t>
            </w:r>
          </w:p>
        </w:tc>
        <w:tc>
          <w:tcPr>
            <w:tcW w:w="1230" w:type="dxa"/>
            <w:vAlign w:val="center"/>
          </w:tcPr>
          <w:p w14:paraId="4271485E" w14:textId="33D5A295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-40%</w:t>
            </w:r>
          </w:p>
        </w:tc>
        <w:tc>
          <w:tcPr>
            <w:tcW w:w="1374" w:type="dxa"/>
            <w:vAlign w:val="center"/>
          </w:tcPr>
          <w:p w14:paraId="0EF21E82" w14:textId="25CAEE32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79892B54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4C0F012E" w14:textId="6D87599C" w:rsidTr="00916ED4">
        <w:trPr>
          <w:trHeight w:val="301"/>
        </w:trPr>
        <w:tc>
          <w:tcPr>
            <w:tcW w:w="2689" w:type="dxa"/>
            <w:vAlign w:val="center"/>
          </w:tcPr>
          <w:p w14:paraId="1CCF953D" w14:textId="2F11B380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ν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629CF6B0" w14:textId="7E2C111A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nual probability of symptom-based case finding symptomatic HIV (%)</w:t>
            </w:r>
          </w:p>
        </w:tc>
        <w:tc>
          <w:tcPr>
            <w:tcW w:w="3118" w:type="dxa"/>
            <w:vAlign w:val="center"/>
          </w:tcPr>
          <w:p w14:paraId="3AB09A40" w14:textId="39D7C2C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%</w:t>
            </w:r>
          </w:p>
        </w:tc>
        <w:tc>
          <w:tcPr>
            <w:tcW w:w="1230" w:type="dxa"/>
            <w:vAlign w:val="center"/>
          </w:tcPr>
          <w:p w14:paraId="241A5AB3" w14:textId="4057480F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-60%</w:t>
            </w:r>
          </w:p>
        </w:tc>
        <w:tc>
          <w:tcPr>
            <w:tcW w:w="1374" w:type="dxa"/>
            <w:vAlign w:val="center"/>
          </w:tcPr>
          <w:p w14:paraId="22164984" w14:textId="3FF0A2F9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7C85AC94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0DA2D97E" w14:textId="2F3AB429" w:rsidTr="00916ED4">
        <w:trPr>
          <w:trHeight w:val="301"/>
        </w:trPr>
        <w:tc>
          <w:tcPr>
            <w:tcW w:w="2689" w:type="dxa"/>
            <w:vAlign w:val="center"/>
          </w:tcPr>
          <w:p w14:paraId="0F574F7A" w14:textId="5A7F7A91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ν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2390B9D0" w14:textId="278BD216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nual probability of symptom-based case finding AIDS (%)</w:t>
            </w:r>
          </w:p>
        </w:tc>
        <w:tc>
          <w:tcPr>
            <w:tcW w:w="3118" w:type="dxa"/>
            <w:vAlign w:val="center"/>
          </w:tcPr>
          <w:p w14:paraId="023526C6" w14:textId="455809BB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%</w:t>
            </w:r>
          </w:p>
        </w:tc>
        <w:tc>
          <w:tcPr>
            <w:tcW w:w="1230" w:type="dxa"/>
            <w:vAlign w:val="center"/>
          </w:tcPr>
          <w:p w14:paraId="4C1D34F9" w14:textId="314C1854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-80%</w:t>
            </w:r>
          </w:p>
        </w:tc>
        <w:tc>
          <w:tcPr>
            <w:tcW w:w="1374" w:type="dxa"/>
            <w:vAlign w:val="center"/>
          </w:tcPr>
          <w:p w14:paraId="17861365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7A1E4F40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5D024337" w14:textId="77D33997" w:rsidTr="00916ED4">
        <w:trPr>
          <w:trHeight w:val="301"/>
        </w:trPr>
        <w:tc>
          <w:tcPr>
            <w:tcW w:w="2689" w:type="dxa"/>
            <w:vAlign w:val="center"/>
          </w:tcPr>
          <w:p w14:paraId="2FD1640C" w14:textId="325AB00B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맑은 고딕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id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260" w:type="dxa"/>
            <w:vAlign w:val="center"/>
          </w:tcPr>
          <w:p w14:paraId="0EF7EA8B" w14:textId="2A3FD12E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verage duration of identification status for uninfected individuals (years)</w:t>
            </w:r>
          </w:p>
        </w:tc>
        <w:tc>
          <w:tcPr>
            <w:tcW w:w="3118" w:type="dxa"/>
            <w:vAlign w:val="center"/>
          </w:tcPr>
          <w:p w14:paraId="57ED833A" w14:textId="1391A3F2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30" w:type="dxa"/>
            <w:vAlign w:val="center"/>
          </w:tcPr>
          <w:p w14:paraId="4DD032C5" w14:textId="437B5EC1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-8</w:t>
            </w:r>
          </w:p>
        </w:tc>
        <w:tc>
          <w:tcPr>
            <w:tcW w:w="1374" w:type="dxa"/>
            <w:vAlign w:val="center"/>
          </w:tcPr>
          <w:p w14:paraId="47387C38" w14:textId="6EEEEDE6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sumed</w:t>
            </w:r>
          </w:p>
        </w:tc>
        <w:tc>
          <w:tcPr>
            <w:tcW w:w="1636" w:type="dxa"/>
          </w:tcPr>
          <w:p w14:paraId="7D55530F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069D1F88" w14:textId="4D60545E" w:rsidTr="00916ED4">
        <w:trPr>
          <w:trHeight w:val="301"/>
        </w:trPr>
        <w:tc>
          <w:tcPr>
            <w:tcW w:w="2689" w:type="dxa"/>
            <w:vAlign w:val="center"/>
          </w:tcPr>
          <w:p w14:paraId="3A11973A" w14:textId="0550C00E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id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4FE354FA" w14:textId="5727FC7E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duction in sexual behavior (number of male partners) due to screening and counseling (%)</w:t>
            </w:r>
          </w:p>
        </w:tc>
        <w:tc>
          <w:tcPr>
            <w:tcW w:w="3118" w:type="dxa"/>
            <w:vAlign w:val="center"/>
          </w:tcPr>
          <w:p w14:paraId="5F3FCA8B" w14:textId="26BDD71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%</w:t>
            </w:r>
          </w:p>
        </w:tc>
        <w:tc>
          <w:tcPr>
            <w:tcW w:w="1230" w:type="dxa"/>
            <w:vAlign w:val="center"/>
          </w:tcPr>
          <w:p w14:paraId="2D4A1A87" w14:textId="56A65F9F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-50%</w:t>
            </w:r>
          </w:p>
        </w:tc>
        <w:tc>
          <w:tcPr>
            <w:tcW w:w="1374" w:type="dxa"/>
            <w:vAlign w:val="center"/>
          </w:tcPr>
          <w:p w14:paraId="0EE87354" w14:textId="107C85CF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6, 2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9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636" w:type="dxa"/>
          </w:tcPr>
          <w:p w14:paraId="039185F9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2C7DEBCE" w14:textId="00CD638C" w:rsidTr="00916ED4">
        <w:trPr>
          <w:trHeight w:val="301"/>
        </w:trPr>
        <w:tc>
          <w:tcPr>
            <w:tcW w:w="2689" w:type="dxa"/>
            <w:vAlign w:val="center"/>
          </w:tcPr>
          <w:p w14:paraId="5C5C2453" w14:textId="26B1B814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vAlign w:val="center"/>
          </w:tcPr>
          <w:p w14:paraId="55EA5E24" w14:textId="22D58AC2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nsitivity of antibody test, post-seroconversion (%)</w:t>
            </w:r>
          </w:p>
        </w:tc>
        <w:tc>
          <w:tcPr>
            <w:tcW w:w="3118" w:type="dxa"/>
            <w:vAlign w:val="center"/>
          </w:tcPr>
          <w:p w14:paraId="1B2A6AB0" w14:textId="2552145B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9.5%</w:t>
            </w:r>
          </w:p>
        </w:tc>
        <w:tc>
          <w:tcPr>
            <w:tcW w:w="1230" w:type="dxa"/>
            <w:vAlign w:val="center"/>
          </w:tcPr>
          <w:p w14:paraId="454BB316" w14:textId="3027BA5F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8-99.9%</w:t>
            </w:r>
          </w:p>
        </w:tc>
        <w:tc>
          <w:tcPr>
            <w:tcW w:w="1374" w:type="dxa"/>
            <w:vAlign w:val="center"/>
          </w:tcPr>
          <w:p w14:paraId="042221F8" w14:textId="22B7FA44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0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-3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636" w:type="dxa"/>
          </w:tcPr>
          <w:p w14:paraId="6270AD47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6046464F" w14:textId="17B45836" w:rsidTr="00916ED4">
        <w:trPr>
          <w:trHeight w:val="301"/>
        </w:trPr>
        <w:tc>
          <w:tcPr>
            <w:tcW w:w="2689" w:type="dxa"/>
            <w:vAlign w:val="center"/>
          </w:tcPr>
          <w:p w14:paraId="73CB3879" w14:textId="1DE1A441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vAlign w:val="center"/>
          </w:tcPr>
          <w:p w14:paraId="56426B53" w14:textId="337C8404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pecificity of antibody test, post-seroconversion (%)</w:t>
            </w:r>
          </w:p>
        </w:tc>
        <w:tc>
          <w:tcPr>
            <w:tcW w:w="3118" w:type="dxa"/>
            <w:vAlign w:val="center"/>
          </w:tcPr>
          <w:p w14:paraId="4D1C223F" w14:textId="401CE9C5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9.9994%</w:t>
            </w:r>
          </w:p>
        </w:tc>
        <w:tc>
          <w:tcPr>
            <w:tcW w:w="1230" w:type="dxa"/>
            <w:vAlign w:val="center"/>
          </w:tcPr>
          <w:p w14:paraId="4B5AB596" w14:textId="47CBED0B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9-100%</w:t>
            </w:r>
          </w:p>
        </w:tc>
        <w:tc>
          <w:tcPr>
            <w:tcW w:w="1374" w:type="dxa"/>
            <w:vAlign w:val="center"/>
          </w:tcPr>
          <w:p w14:paraId="71F50824" w14:textId="3B03675B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0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-3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636" w:type="dxa"/>
          </w:tcPr>
          <w:p w14:paraId="7CA8BF45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2C2783C2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34AABE53" w14:textId="66B98C7F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  <w:t>Treatment Parameters</w:t>
            </w:r>
          </w:p>
        </w:tc>
        <w:tc>
          <w:tcPr>
            <w:tcW w:w="3260" w:type="dxa"/>
            <w:vAlign w:val="center"/>
          </w:tcPr>
          <w:p w14:paraId="15544325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118" w:type="dxa"/>
            <w:vAlign w:val="center"/>
          </w:tcPr>
          <w:p w14:paraId="5CA09B20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186BF10F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000B80C1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54571759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191AA66C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2B9F60C0" w14:textId="424C945E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ϵ</m:t>
                    </m:r>
                    <m:ctrlP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</m:ctrlP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tx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1C4F7D7E" w14:textId="4C542DAB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RT efficacy in reducing sexual infectivity in infected individuals</w:t>
            </w:r>
          </w:p>
        </w:tc>
        <w:tc>
          <w:tcPr>
            <w:tcW w:w="3118" w:type="dxa"/>
            <w:vAlign w:val="center"/>
          </w:tcPr>
          <w:p w14:paraId="308E1926" w14:textId="5468DBF3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9%</w:t>
            </w:r>
          </w:p>
        </w:tc>
        <w:tc>
          <w:tcPr>
            <w:tcW w:w="1230" w:type="dxa"/>
            <w:vAlign w:val="center"/>
          </w:tcPr>
          <w:p w14:paraId="5667A07E" w14:textId="55CAE985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0-100%</w:t>
            </w:r>
          </w:p>
        </w:tc>
        <w:tc>
          <w:tcPr>
            <w:tcW w:w="1374" w:type="dxa"/>
            <w:vAlign w:val="center"/>
          </w:tcPr>
          <w:p w14:paraId="6084EBDF" w14:textId="5E64FD82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4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16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24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30, 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4, 35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36" w:type="dxa"/>
          </w:tcPr>
          <w:p w14:paraId="6659ABA4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50C16A26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347E6BB4" w14:textId="3CE69B73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70F6AEEE" w14:textId="18B53404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Fraction of individuals in compartment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= 3, 5, 7, 9) starting ART </w:t>
            </w:r>
          </w:p>
        </w:tc>
        <w:tc>
          <w:tcPr>
            <w:tcW w:w="3118" w:type="dxa"/>
            <w:vAlign w:val="center"/>
          </w:tcPr>
          <w:p w14:paraId="42A1D8CC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5606D928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5FC5C592" w14:textId="49A33A16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8-11]</w:t>
            </w:r>
          </w:p>
        </w:tc>
        <w:tc>
          <w:tcPr>
            <w:tcW w:w="1636" w:type="dxa"/>
          </w:tcPr>
          <w:p w14:paraId="41395D69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356DC6F9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3541EE03" w14:textId="6563E795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3D54A64F" w14:textId="2FFC745C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action of individuals in compartment 3 starting ART</w:t>
            </w:r>
          </w:p>
        </w:tc>
        <w:tc>
          <w:tcPr>
            <w:tcW w:w="3118" w:type="dxa"/>
            <w:vAlign w:val="center"/>
          </w:tcPr>
          <w:p w14:paraId="737CE788" w14:textId="0308B8E1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%</w:t>
            </w:r>
          </w:p>
        </w:tc>
        <w:tc>
          <w:tcPr>
            <w:tcW w:w="1230" w:type="dxa"/>
            <w:vAlign w:val="center"/>
          </w:tcPr>
          <w:p w14:paraId="19CB4D83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27694CDE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0DB6B5EC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12ADC347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60790C95" w14:textId="257BAE03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1EE49D74" w14:textId="78030C79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Fraction of individuals in compartment 5 starting ART </w:t>
            </w:r>
          </w:p>
        </w:tc>
        <w:tc>
          <w:tcPr>
            <w:tcW w:w="3118" w:type="dxa"/>
            <w:vAlign w:val="center"/>
          </w:tcPr>
          <w:p w14:paraId="43791F24" w14:textId="280267FA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%</w:t>
            </w:r>
          </w:p>
        </w:tc>
        <w:tc>
          <w:tcPr>
            <w:tcW w:w="1230" w:type="dxa"/>
            <w:vAlign w:val="center"/>
          </w:tcPr>
          <w:p w14:paraId="18AC842B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2D57222A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02C6761C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44E5AE27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342BB994" w14:textId="432E6FC8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0C7B2275" w14:textId="7A7DB39E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action of individuals in compartment 7 starting ART</w:t>
            </w:r>
          </w:p>
        </w:tc>
        <w:tc>
          <w:tcPr>
            <w:tcW w:w="3118" w:type="dxa"/>
            <w:vAlign w:val="center"/>
          </w:tcPr>
          <w:p w14:paraId="6AE5A51D" w14:textId="4360BC65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%</w:t>
            </w:r>
          </w:p>
        </w:tc>
        <w:tc>
          <w:tcPr>
            <w:tcW w:w="1230" w:type="dxa"/>
            <w:vAlign w:val="center"/>
          </w:tcPr>
          <w:p w14:paraId="06FC35BC" w14:textId="71283C3D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-90%</w:t>
            </w:r>
          </w:p>
        </w:tc>
        <w:tc>
          <w:tcPr>
            <w:tcW w:w="1374" w:type="dxa"/>
            <w:vAlign w:val="center"/>
          </w:tcPr>
          <w:p w14:paraId="14A62BDD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45ED8A76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50017AE4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34C61BB8" w14:textId="74CF144B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2F2222F5" w14:textId="49106F5A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action of individuals in compartment 9 starting ART</w:t>
            </w:r>
          </w:p>
        </w:tc>
        <w:tc>
          <w:tcPr>
            <w:tcW w:w="3118" w:type="dxa"/>
            <w:vAlign w:val="center"/>
          </w:tcPr>
          <w:p w14:paraId="4BA3E4EC" w14:textId="168C9E73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%</w:t>
            </w:r>
          </w:p>
        </w:tc>
        <w:tc>
          <w:tcPr>
            <w:tcW w:w="1230" w:type="dxa"/>
            <w:vAlign w:val="center"/>
          </w:tcPr>
          <w:p w14:paraId="69921C5B" w14:textId="2BA75195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-90%</w:t>
            </w:r>
          </w:p>
        </w:tc>
        <w:tc>
          <w:tcPr>
            <w:tcW w:w="1374" w:type="dxa"/>
            <w:vAlign w:val="center"/>
          </w:tcPr>
          <w:p w14:paraId="2556BB1B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0B54D1CE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038DEC77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0BBC7482" w14:textId="7A6BA524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맑은 고딕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ϕ</m:t>
                        </m:r>
                      </m:e>
                    </m:acc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57CE5FAA" w14:textId="3D0F1601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ate of individuals in compartment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= 4, 6, 8, 10) starting ART </w:t>
            </w:r>
          </w:p>
        </w:tc>
        <w:tc>
          <w:tcPr>
            <w:tcW w:w="3118" w:type="dxa"/>
            <w:vAlign w:val="center"/>
          </w:tcPr>
          <w:p w14:paraId="2338DEB1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57C3EF49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12BFAC33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5E3DCA7C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1EB9CD00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7E1E1D87" w14:textId="61283302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1/</m:t>
                    </m:r>
                    <m:acc>
                      <m:accPr>
                        <m:ctrlPr>
                          <w:rPr>
                            <w:rFonts w:ascii="Cambria Math" w:eastAsia="맑은 고딕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ϕ</m:t>
                        </m:r>
                      </m:e>
                    </m:acc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645FC884" w14:textId="096D360E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verage duration (years) of stay in compartment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= 4, 6, 8, 10) before ART</w:t>
            </w:r>
          </w:p>
        </w:tc>
        <w:tc>
          <w:tcPr>
            <w:tcW w:w="3118" w:type="dxa"/>
            <w:vAlign w:val="center"/>
          </w:tcPr>
          <w:p w14:paraId="499C4F30" w14:textId="417FAFA3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30" w:type="dxa"/>
            <w:vAlign w:val="center"/>
          </w:tcPr>
          <w:p w14:paraId="0C96B91C" w14:textId="5A81CDEA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-5</w:t>
            </w:r>
          </w:p>
        </w:tc>
        <w:tc>
          <w:tcPr>
            <w:tcW w:w="1374" w:type="dxa"/>
            <w:vAlign w:val="center"/>
          </w:tcPr>
          <w:p w14:paraId="0D482464" w14:textId="594DA0E1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[9, 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6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636" w:type="dxa"/>
          </w:tcPr>
          <w:p w14:paraId="23A8D32B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5A37781B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21B4A80C" w14:textId="28FA28B1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2A9F8D75" w14:textId="065C5338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ate of individuals in compartment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= 11, 12, 13, 14) discontinuing ART</w:t>
            </w:r>
          </w:p>
        </w:tc>
        <w:tc>
          <w:tcPr>
            <w:tcW w:w="3118" w:type="dxa"/>
            <w:vAlign w:val="center"/>
          </w:tcPr>
          <w:p w14:paraId="460284B7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69AA37B2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422791FD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03186716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668E6C5A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65A1C35E" w14:textId="074337BA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Calibri"/>
                    <w:color w:val="000000" w:themeColor="text1"/>
                    <w:sz w:val="22"/>
                    <w:szCs w:val="22"/>
                  </w:rPr>
                  <w:lastRenderedPageBreak/>
                  <m:t>1/</m:t>
                </m:r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09D0E2B7" w14:textId="2304A9E4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verage duration (years) of stay in compartment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= 11, 12, 13, 14) before discontinuing ART</w:t>
            </w:r>
          </w:p>
        </w:tc>
        <w:tc>
          <w:tcPr>
            <w:tcW w:w="3118" w:type="dxa"/>
            <w:vAlign w:val="center"/>
          </w:tcPr>
          <w:p w14:paraId="2D9639BC" w14:textId="6E5DEE5F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230" w:type="dxa"/>
            <w:vAlign w:val="center"/>
          </w:tcPr>
          <w:p w14:paraId="77319E10" w14:textId="248E957E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-30</w:t>
            </w:r>
          </w:p>
        </w:tc>
        <w:tc>
          <w:tcPr>
            <w:tcW w:w="1374" w:type="dxa"/>
            <w:vAlign w:val="center"/>
          </w:tcPr>
          <w:p w14:paraId="4589B191" w14:textId="0D09DAAB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sumed</w:t>
            </w:r>
          </w:p>
        </w:tc>
        <w:tc>
          <w:tcPr>
            <w:tcW w:w="1636" w:type="dxa"/>
          </w:tcPr>
          <w:p w14:paraId="4E6DD4ED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6533A878" w14:textId="70BEA7FC" w:rsidTr="00916ED4">
        <w:trPr>
          <w:trHeight w:val="301"/>
        </w:trPr>
        <w:tc>
          <w:tcPr>
            <w:tcW w:w="2689" w:type="dxa"/>
            <w:vAlign w:val="center"/>
          </w:tcPr>
          <w:p w14:paraId="3AD96AC6" w14:textId="29BC556C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  <w:t>PrEP Parameters</w:t>
            </w:r>
          </w:p>
        </w:tc>
        <w:tc>
          <w:tcPr>
            <w:tcW w:w="3260" w:type="dxa"/>
            <w:vAlign w:val="center"/>
          </w:tcPr>
          <w:p w14:paraId="41E206F2" w14:textId="3925DE03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118" w:type="dxa"/>
            <w:vAlign w:val="center"/>
          </w:tcPr>
          <w:p w14:paraId="173143AA" w14:textId="7CC2E164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57FD8AC0" w14:textId="5B4DC465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vAlign w:val="center"/>
          </w:tcPr>
          <w:p w14:paraId="34C0D838" w14:textId="51743553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5D3F5A5E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045A5E52" w14:textId="77777777" w:rsidTr="00916ED4">
        <w:trPr>
          <w:trHeight w:val="301"/>
        </w:trPr>
        <w:tc>
          <w:tcPr>
            <w:tcW w:w="2689" w:type="dxa"/>
            <w:vAlign w:val="center"/>
          </w:tcPr>
          <w:p w14:paraId="36C77C20" w14:textId="2F42768A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pr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7E49F720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P efficacy in reducing the probability of an uninfected individual acquiring HIV from homosexual contact with an infected individual</w:t>
            </w:r>
          </w:p>
          <w:p w14:paraId="1DF1AED8" w14:textId="769A9104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3118" w:type="dxa"/>
            <w:vAlign w:val="center"/>
          </w:tcPr>
          <w:p w14:paraId="5BCD586D" w14:textId="22BA332D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%</w:t>
            </w:r>
          </w:p>
        </w:tc>
        <w:tc>
          <w:tcPr>
            <w:tcW w:w="1230" w:type="dxa"/>
            <w:vAlign w:val="center"/>
          </w:tcPr>
          <w:p w14:paraId="6FC64422" w14:textId="5C4A0E6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-92%</w:t>
            </w:r>
          </w:p>
        </w:tc>
        <w:tc>
          <w:tcPr>
            <w:tcW w:w="1374" w:type="dxa"/>
            <w:vAlign w:val="center"/>
          </w:tcPr>
          <w:p w14:paraId="2430B3D4" w14:textId="3332D3CA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7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40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636" w:type="dxa"/>
          </w:tcPr>
          <w:p w14:paraId="7B6FA002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1EC21076" w14:textId="627AB0AC" w:rsidTr="00916ED4">
        <w:trPr>
          <w:trHeight w:val="301"/>
        </w:trPr>
        <w:tc>
          <w:tcPr>
            <w:tcW w:w="2689" w:type="dxa"/>
            <w:vAlign w:val="center"/>
          </w:tcPr>
          <w:p w14:paraId="09D2F26B" w14:textId="7747A43C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Calibri"/>
                    <w:color w:val="000000" w:themeColor="text1"/>
                    <w:sz w:val="22"/>
                    <w:szCs w:val="22"/>
                  </w:rPr>
                  <m:t>p</m:t>
                </m:r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7CAA98C8" w14:textId="0370198C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Fraction of individual in compartment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starting PrEP (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2"/>
                  <w:szCs w:val="22"/>
                </w:rPr>
                <m:t>i</m:t>
              </m:r>
            </m:oMath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= 1,2,3) (%)</w:t>
            </w:r>
          </w:p>
        </w:tc>
        <w:tc>
          <w:tcPr>
            <w:tcW w:w="3118" w:type="dxa"/>
            <w:vAlign w:val="center"/>
          </w:tcPr>
          <w:p w14:paraId="37B42D6A" w14:textId="1CEF5D38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163EFF9F" w14:textId="68766BD3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-100%</w:t>
            </w:r>
          </w:p>
        </w:tc>
        <w:tc>
          <w:tcPr>
            <w:tcW w:w="1374" w:type="dxa"/>
            <w:vAlign w:val="center"/>
          </w:tcPr>
          <w:p w14:paraId="09E12E83" w14:textId="22137C49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36" w:type="dxa"/>
          </w:tcPr>
          <w:p w14:paraId="17D89F3D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3F6EF807" w14:textId="6C619816" w:rsidTr="00916ED4">
        <w:trPr>
          <w:trHeight w:val="301"/>
        </w:trPr>
        <w:tc>
          <w:tcPr>
            <w:tcW w:w="2689" w:type="dxa"/>
            <w:vAlign w:val="center"/>
          </w:tcPr>
          <w:p w14:paraId="15FE538A" w14:textId="52537041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맑은 고딕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pr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260" w:type="dxa"/>
            <w:vAlign w:val="center"/>
          </w:tcPr>
          <w:p w14:paraId="58D79259" w14:textId="7520349E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verage duration on PrEP (years)</w:t>
            </w:r>
          </w:p>
        </w:tc>
        <w:tc>
          <w:tcPr>
            <w:tcW w:w="3118" w:type="dxa"/>
            <w:vAlign w:val="center"/>
          </w:tcPr>
          <w:p w14:paraId="61164988" w14:textId="6F8F80BD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230" w:type="dxa"/>
            <w:vAlign w:val="center"/>
          </w:tcPr>
          <w:p w14:paraId="2F0FC125" w14:textId="6F4ACFDD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-20</w:t>
            </w:r>
          </w:p>
        </w:tc>
        <w:tc>
          <w:tcPr>
            <w:tcW w:w="1374" w:type="dxa"/>
            <w:vAlign w:val="center"/>
          </w:tcPr>
          <w:p w14:paraId="0A718103" w14:textId="24153F35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sumed</w:t>
            </w:r>
          </w:p>
        </w:tc>
        <w:tc>
          <w:tcPr>
            <w:tcW w:w="1636" w:type="dxa"/>
          </w:tcPr>
          <w:p w14:paraId="77147548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6C69999E" w14:textId="66E43D92" w:rsidTr="00916ED4">
        <w:trPr>
          <w:trHeight w:val="301"/>
        </w:trPr>
        <w:tc>
          <w:tcPr>
            <w:tcW w:w="2689" w:type="dxa"/>
            <w:vAlign w:val="center"/>
          </w:tcPr>
          <w:p w14:paraId="1F2DF744" w14:textId="62E0C86E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맑은 고딕" w:hAnsi="Cambria Math" w:cs="Calibr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="맑은 고딕" w:hAnsi="Cambria Math" w:cs="Calibri"/>
                            <w:color w:val="000000" w:themeColor="text1"/>
                            <w:sz w:val="22"/>
                            <w:szCs w:val="22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260" w:type="dxa"/>
            <w:vAlign w:val="center"/>
          </w:tcPr>
          <w:p w14:paraId="4173B38F" w14:textId="01A42AEC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verage time between PrEP monitoring visits (years)</w:t>
            </w:r>
          </w:p>
        </w:tc>
        <w:tc>
          <w:tcPr>
            <w:tcW w:w="3118" w:type="dxa"/>
            <w:vAlign w:val="center"/>
          </w:tcPr>
          <w:p w14:paraId="0EBC5636" w14:textId="120F43EE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230" w:type="dxa"/>
            <w:vAlign w:val="center"/>
          </w:tcPr>
          <w:p w14:paraId="6A440040" w14:textId="1AEB9D63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-1</w:t>
            </w:r>
          </w:p>
        </w:tc>
        <w:tc>
          <w:tcPr>
            <w:tcW w:w="1374" w:type="dxa"/>
            <w:vAlign w:val="center"/>
          </w:tcPr>
          <w:p w14:paraId="4DCA7EA7" w14:textId="03A405EE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4</w:t>
            </w: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1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636" w:type="dxa"/>
          </w:tcPr>
          <w:p w14:paraId="5D1AF1F7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7CE4D339" w14:textId="74395D30" w:rsidTr="00916ED4">
        <w:trPr>
          <w:trHeight w:val="301"/>
        </w:trPr>
        <w:tc>
          <w:tcPr>
            <w:tcW w:w="2689" w:type="dxa"/>
            <w:vAlign w:val="center"/>
          </w:tcPr>
          <w:p w14:paraId="135E90AF" w14:textId="279FDE4D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pr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2DE13FAD" w14:textId="75B90ED1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ange in number of sexual partners due to PrEP (%)</w:t>
            </w:r>
          </w:p>
        </w:tc>
        <w:tc>
          <w:tcPr>
            <w:tcW w:w="3118" w:type="dxa"/>
            <w:vAlign w:val="center"/>
          </w:tcPr>
          <w:p w14:paraId="355488DE" w14:textId="0B982728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%</w:t>
            </w:r>
          </w:p>
        </w:tc>
        <w:tc>
          <w:tcPr>
            <w:tcW w:w="1230" w:type="dxa"/>
            <w:vAlign w:val="center"/>
          </w:tcPr>
          <w:p w14:paraId="07138F42" w14:textId="3F320B26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0-20%</w:t>
            </w:r>
          </w:p>
        </w:tc>
        <w:tc>
          <w:tcPr>
            <w:tcW w:w="1374" w:type="dxa"/>
            <w:vAlign w:val="center"/>
          </w:tcPr>
          <w:p w14:paraId="146B8BF4" w14:textId="778606C2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sumed</w:t>
            </w:r>
          </w:p>
        </w:tc>
        <w:tc>
          <w:tcPr>
            <w:tcW w:w="1636" w:type="dxa"/>
          </w:tcPr>
          <w:p w14:paraId="57B8E9A1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96444" w:rsidRPr="009464F8" w14:paraId="3310B0B3" w14:textId="6BE7B49B" w:rsidTr="00916ED4">
        <w:trPr>
          <w:trHeight w:val="301"/>
        </w:trPr>
        <w:tc>
          <w:tcPr>
            <w:tcW w:w="2689" w:type="dxa"/>
            <w:vAlign w:val="center"/>
          </w:tcPr>
          <w:p w14:paraId="0E414B1D" w14:textId="1BFD88FF" w:rsidR="00896444" w:rsidRPr="009464F8" w:rsidRDefault="00896444" w:rsidP="00974D49">
            <w:pPr>
              <w:wordWrap/>
              <w:contextualSpacing/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 w:cs="Calibr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eastAsia="맑은 고딕" w:hAnsi="Cambria Math" w:cs="Calibri"/>
                        <w:color w:val="000000" w:themeColor="text1"/>
                        <w:sz w:val="22"/>
                        <w:szCs w:val="22"/>
                      </w:rPr>
                      <m:t>pr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79EB4743" w14:textId="55CEEFD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ange in condom use due to PrEP (%)</w:t>
            </w:r>
          </w:p>
        </w:tc>
        <w:tc>
          <w:tcPr>
            <w:tcW w:w="3118" w:type="dxa"/>
            <w:vAlign w:val="center"/>
          </w:tcPr>
          <w:p w14:paraId="5219CA3A" w14:textId="20A9F91B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%</w:t>
            </w:r>
          </w:p>
        </w:tc>
        <w:tc>
          <w:tcPr>
            <w:tcW w:w="1230" w:type="dxa"/>
            <w:vAlign w:val="center"/>
          </w:tcPr>
          <w:p w14:paraId="426FFAB2" w14:textId="5AE3EBBC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0-20%</w:t>
            </w:r>
          </w:p>
        </w:tc>
        <w:tc>
          <w:tcPr>
            <w:tcW w:w="1374" w:type="dxa"/>
            <w:vAlign w:val="center"/>
          </w:tcPr>
          <w:p w14:paraId="5CF16085" w14:textId="08CDE4AE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ssumed </w:t>
            </w:r>
          </w:p>
        </w:tc>
        <w:tc>
          <w:tcPr>
            <w:tcW w:w="1636" w:type="dxa"/>
          </w:tcPr>
          <w:p w14:paraId="33088676" w14:textId="77777777" w:rsidR="00896444" w:rsidRPr="009464F8" w:rsidRDefault="00896444" w:rsidP="00974D49">
            <w:pPr>
              <w:wordWrap/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</w:tbl>
    <w:p w14:paraId="3B9A0DB2" w14:textId="200C402E" w:rsidR="00763EDA" w:rsidRPr="009464F8" w:rsidRDefault="00763EDA" w:rsidP="00974D49">
      <w:pPr>
        <w:widowControl/>
        <w:wordWrap/>
        <w:jc w:val="left"/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1106E860" w14:textId="510D5F2D" w:rsidR="00763EDA" w:rsidRPr="009464F8" w:rsidRDefault="00763EDA" w:rsidP="00974D49">
      <w:pPr>
        <w:widowControl/>
        <w:wordWrap/>
        <w:jc w:val="left"/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090912F3" w14:textId="3C28A056" w:rsidR="00763EDA" w:rsidRPr="009464F8" w:rsidRDefault="00763EDA" w:rsidP="00974D49">
      <w:pPr>
        <w:widowControl/>
        <w:wordWrap/>
        <w:jc w:val="left"/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7D9BD596" w14:textId="5E5DCD3B" w:rsidR="00763EDA" w:rsidRPr="009464F8" w:rsidRDefault="00763EDA" w:rsidP="00974D49">
      <w:pPr>
        <w:widowControl/>
        <w:wordWrap/>
        <w:jc w:val="left"/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4F974672" w14:textId="79766079" w:rsidR="00763EDA" w:rsidRPr="009464F8" w:rsidRDefault="00763EDA" w:rsidP="00974D49">
      <w:pPr>
        <w:widowControl/>
        <w:wordWrap/>
        <w:jc w:val="left"/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4D5FF2B9" w14:textId="31C7095A" w:rsidR="00763EDA" w:rsidRPr="009464F8" w:rsidRDefault="00763EDA" w:rsidP="00974D49">
      <w:pPr>
        <w:widowControl/>
        <w:wordWrap/>
        <w:jc w:val="left"/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3BBE9949" w14:textId="1A0B6C53" w:rsidR="005C1047" w:rsidRPr="009464F8" w:rsidRDefault="005C1047" w:rsidP="00974D49">
      <w:pPr>
        <w:widowControl/>
        <w:wordWrap/>
        <w:jc w:val="left"/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434767B8" w14:textId="2562E732" w:rsidR="005C1047" w:rsidRPr="009464F8" w:rsidRDefault="005C1047" w:rsidP="00974D49">
      <w:pPr>
        <w:widowControl/>
        <w:wordWrap/>
        <w:jc w:val="left"/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3392A6E0" w14:textId="77777777" w:rsidR="009464F8" w:rsidRDefault="009464F8" w:rsidP="00974D49">
      <w:pPr>
        <w:widowControl/>
        <w:wordWrap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br w:type="page"/>
      </w:r>
    </w:p>
    <w:p w14:paraId="2F00D80C" w14:textId="0C6CE9E5" w:rsidR="008E1175" w:rsidRPr="009464F8" w:rsidRDefault="00CA4BDB" w:rsidP="00974D49">
      <w:pPr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464F8">
        <w:rPr>
          <w:rFonts w:ascii="Calibri" w:hAnsi="Calibri" w:cs="Calibri"/>
          <w:color w:val="000000" w:themeColor="text1"/>
          <w:sz w:val="22"/>
          <w:szCs w:val="22"/>
        </w:rPr>
        <w:lastRenderedPageBreak/>
        <w:t xml:space="preserve">Table </w:t>
      </w:r>
      <w:r w:rsidR="009464F8" w:rsidRPr="009464F8">
        <w:rPr>
          <w:rFonts w:ascii="Calibri" w:hAnsi="Calibri" w:cs="Calibri"/>
          <w:color w:val="000000" w:themeColor="text1"/>
          <w:sz w:val="22"/>
          <w:szCs w:val="22"/>
        </w:rPr>
        <w:t>S</w:t>
      </w:r>
      <w:r w:rsidRPr="009464F8">
        <w:rPr>
          <w:rFonts w:ascii="Calibri" w:hAnsi="Calibri" w:cs="Calibri"/>
          <w:color w:val="000000" w:themeColor="text1"/>
          <w:sz w:val="22"/>
          <w:szCs w:val="22"/>
        </w:rPr>
        <w:t>2. Cost</w:t>
      </w:r>
      <w:r w:rsidR="00A71811" w:rsidRPr="009464F8">
        <w:rPr>
          <w:rFonts w:ascii="Calibri" w:hAnsi="Calibri" w:cs="Calibri"/>
          <w:color w:val="000000" w:themeColor="text1"/>
          <w:sz w:val="22"/>
          <w:szCs w:val="22"/>
        </w:rPr>
        <w:t>s</w:t>
      </w:r>
      <w:r w:rsidR="008953FD">
        <w:rPr>
          <w:rFonts w:ascii="Calibri" w:hAnsi="Calibri" w:cs="Calibri"/>
          <w:color w:val="000000" w:themeColor="text1"/>
          <w:sz w:val="22"/>
          <w:szCs w:val="22"/>
        </w:rPr>
        <w:t xml:space="preserve"> for this study </w:t>
      </w:r>
    </w:p>
    <w:tbl>
      <w:tblPr>
        <w:tblStyle w:val="a3"/>
        <w:tblW w:w="13144" w:type="dxa"/>
        <w:tblLook w:val="04A0" w:firstRow="1" w:lastRow="0" w:firstColumn="1" w:lastColumn="0" w:noHBand="0" w:noVBand="1"/>
      </w:tblPr>
      <w:tblGrid>
        <w:gridCol w:w="8138"/>
        <w:gridCol w:w="1928"/>
        <w:gridCol w:w="1404"/>
        <w:gridCol w:w="1674"/>
      </w:tblGrid>
      <w:tr w:rsidR="009464F8" w:rsidRPr="009464F8" w14:paraId="14CB4D89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494F48AC" w14:textId="00A639EC" w:rsidR="000503F8" w:rsidRPr="009464F8" w:rsidRDefault="000503F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1928" w:type="dxa"/>
            <w:vAlign w:val="center"/>
          </w:tcPr>
          <w:p w14:paraId="01A3B85E" w14:textId="77777777" w:rsidR="000503F8" w:rsidRPr="009464F8" w:rsidRDefault="000503F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404" w:type="dxa"/>
            <w:vAlign w:val="center"/>
          </w:tcPr>
          <w:p w14:paraId="00E4A560" w14:textId="77777777" w:rsidR="000503F8" w:rsidRPr="009464F8" w:rsidRDefault="000503F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nge</w:t>
            </w:r>
          </w:p>
        </w:tc>
        <w:tc>
          <w:tcPr>
            <w:tcW w:w="1674" w:type="dxa"/>
            <w:vAlign w:val="center"/>
          </w:tcPr>
          <w:p w14:paraId="5EA90255" w14:textId="497D4216" w:rsidR="000503F8" w:rsidRPr="009464F8" w:rsidRDefault="005B5E1B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9464F8" w:rsidRPr="009464F8" w14:paraId="577A68D3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433528A1" w14:textId="27595A9F" w:rsidR="00F16E01" w:rsidRPr="009464F8" w:rsidRDefault="000503F8" w:rsidP="00974D49">
            <w:pPr>
              <w:jc w:val="left"/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  <w:t>Annual HIV-related healthcare costs</w:t>
            </w:r>
            <w:r w:rsidR="00CA4BDB" w:rsidRPr="009464F8"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  <w:t xml:space="preserve"> excluding ART costs</w:t>
            </w:r>
          </w:p>
        </w:tc>
        <w:tc>
          <w:tcPr>
            <w:tcW w:w="1928" w:type="dxa"/>
            <w:vAlign w:val="center"/>
          </w:tcPr>
          <w:p w14:paraId="69647716" w14:textId="77777777" w:rsidR="000503F8" w:rsidRPr="009464F8" w:rsidRDefault="000503F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04" w:type="dxa"/>
            <w:vAlign w:val="center"/>
          </w:tcPr>
          <w:p w14:paraId="4E397596" w14:textId="77777777" w:rsidR="000503F8" w:rsidRPr="009464F8" w:rsidRDefault="000503F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74" w:type="dxa"/>
            <w:vAlign w:val="center"/>
          </w:tcPr>
          <w:p w14:paraId="0D60D93B" w14:textId="77777777" w:rsidR="000503F8" w:rsidRPr="009464F8" w:rsidRDefault="000503F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5B660861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3C4B18CE" w14:textId="2352C9D5" w:rsidR="00E40598" w:rsidRPr="009464F8" w:rsidRDefault="00E40598" w:rsidP="00974D49">
            <w:pPr>
              <w:pStyle w:val="aa"/>
              <w:numPr>
                <w:ilvl w:val="0"/>
                <w:numId w:val="1"/>
              </w:numPr>
              <w:ind w:leftChars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cute HIV </w:t>
            </w:r>
            <w:r w:rsidR="00CA4BDB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Untreated</w:t>
            </w:r>
          </w:p>
        </w:tc>
        <w:tc>
          <w:tcPr>
            <w:tcW w:w="1928" w:type="dxa"/>
            <w:vAlign w:val="center"/>
          </w:tcPr>
          <w:p w14:paraId="28036B48" w14:textId="32E6A0E8" w:rsidR="00E40598" w:rsidRPr="009464F8" w:rsidRDefault="00E4059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</w:t>
            </w:r>
            <w:r w:rsidR="004A6D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404" w:type="dxa"/>
            <w:vAlign w:val="center"/>
          </w:tcPr>
          <w:p w14:paraId="263777D5" w14:textId="2D3AD3AB" w:rsidR="00E40598" w:rsidRPr="009464F8" w:rsidRDefault="00E4059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</w:t>
            </w:r>
            <w:r w:rsidR="008B4C3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="008B4C3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-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</w:t>
            </w:r>
            <w:r w:rsidR="008B4C3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674" w:type="dxa"/>
            <w:vAlign w:val="center"/>
          </w:tcPr>
          <w:p w14:paraId="38FCF594" w14:textId="312F6DBF" w:rsidR="00E40598" w:rsidRPr="009464F8" w:rsidRDefault="00E4059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alculated </w:t>
            </w:r>
            <w:r w:rsidR="00B10ADF"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0, 11]</w:t>
            </w:r>
          </w:p>
        </w:tc>
      </w:tr>
      <w:tr w:rsidR="008B4C3D" w:rsidRPr="009464F8" w14:paraId="11A92F54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151D7FE7" w14:textId="260A59B8" w:rsidR="008B4C3D" w:rsidRPr="009464F8" w:rsidRDefault="008B4C3D" w:rsidP="00974D49">
            <w:pPr>
              <w:pStyle w:val="aa"/>
              <w:numPr>
                <w:ilvl w:val="0"/>
                <w:numId w:val="1"/>
              </w:numPr>
              <w:ind w:leftChars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ute HIV – Treated with ART (exclude ART costs)</w:t>
            </w:r>
          </w:p>
        </w:tc>
        <w:tc>
          <w:tcPr>
            <w:tcW w:w="1928" w:type="dxa"/>
            <w:vAlign w:val="center"/>
          </w:tcPr>
          <w:p w14:paraId="27C08E2C" w14:textId="3AC7048A" w:rsidR="008B4C3D" w:rsidRPr="009464F8" w:rsidRDefault="008B4C3D" w:rsidP="00974D49">
            <w:pPr>
              <w:jc w:val="left"/>
              <w:rPr>
                <w:rFonts w:ascii="Calibri" w:hAnsi="Calibri" w:cs="Calibri"/>
                <w:strike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404" w:type="dxa"/>
            <w:vAlign w:val="center"/>
          </w:tcPr>
          <w:p w14:paraId="211AEBE1" w14:textId="6AA1E871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-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674" w:type="dxa"/>
            <w:vAlign w:val="center"/>
          </w:tcPr>
          <w:p w14:paraId="20D7CB91" w14:textId="77777777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B4C3D" w:rsidRPr="009464F8" w14:paraId="54A4E588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0B11CA54" w14:textId="332F5B98" w:rsidR="008B4C3D" w:rsidRPr="009464F8" w:rsidRDefault="008B4C3D" w:rsidP="00974D49">
            <w:pPr>
              <w:pStyle w:val="aa"/>
              <w:numPr>
                <w:ilvl w:val="0"/>
                <w:numId w:val="1"/>
              </w:numPr>
              <w:ind w:leftChars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ymptomatic HIV – Untreated</w:t>
            </w:r>
          </w:p>
        </w:tc>
        <w:tc>
          <w:tcPr>
            <w:tcW w:w="1928" w:type="dxa"/>
            <w:vAlign w:val="center"/>
          </w:tcPr>
          <w:p w14:paraId="448BAB3E" w14:textId="2C8FC0A1" w:rsidR="008B4C3D" w:rsidRPr="009464F8" w:rsidRDefault="008B4C3D" w:rsidP="00974D49">
            <w:pPr>
              <w:jc w:val="left"/>
              <w:rPr>
                <w:rFonts w:ascii="Calibri" w:hAnsi="Calibri" w:cs="Calibri"/>
                <w:strike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404" w:type="dxa"/>
            <w:vAlign w:val="center"/>
          </w:tcPr>
          <w:p w14:paraId="3D35423D" w14:textId="5F856A27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674" w:type="dxa"/>
            <w:vAlign w:val="center"/>
          </w:tcPr>
          <w:p w14:paraId="3F3AFA66" w14:textId="36CBB6F5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B4C3D" w:rsidRPr="009464F8" w14:paraId="0C8A8CD7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759E1A16" w14:textId="7615AFBB" w:rsidR="008B4C3D" w:rsidRPr="009464F8" w:rsidRDefault="008B4C3D" w:rsidP="00974D49">
            <w:pPr>
              <w:pStyle w:val="aa"/>
              <w:numPr>
                <w:ilvl w:val="0"/>
                <w:numId w:val="1"/>
              </w:numPr>
              <w:ind w:leftChars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ymptomatic HIV – Treated with ART (exclude ART costs)</w:t>
            </w:r>
          </w:p>
        </w:tc>
        <w:tc>
          <w:tcPr>
            <w:tcW w:w="1928" w:type="dxa"/>
            <w:vAlign w:val="center"/>
          </w:tcPr>
          <w:p w14:paraId="4D5BB281" w14:textId="305C7D60" w:rsidR="008B4C3D" w:rsidRPr="009464F8" w:rsidRDefault="008B4C3D" w:rsidP="00974D49">
            <w:pPr>
              <w:jc w:val="left"/>
              <w:rPr>
                <w:rFonts w:ascii="Calibri" w:hAnsi="Calibri" w:cs="Calibri"/>
                <w:strike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404" w:type="dxa"/>
            <w:vAlign w:val="center"/>
          </w:tcPr>
          <w:p w14:paraId="51DBEA16" w14:textId="61CC7CFB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674" w:type="dxa"/>
            <w:vAlign w:val="center"/>
          </w:tcPr>
          <w:p w14:paraId="7CB0250E" w14:textId="77777777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B4C3D" w:rsidRPr="009464F8" w14:paraId="675071A1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3B46B321" w14:textId="478FAC7B" w:rsidR="008B4C3D" w:rsidRPr="009464F8" w:rsidRDefault="008B4C3D" w:rsidP="00974D49">
            <w:pPr>
              <w:pStyle w:val="aa"/>
              <w:numPr>
                <w:ilvl w:val="0"/>
                <w:numId w:val="1"/>
              </w:numPr>
              <w:ind w:leftChars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ymptomatic HIV – Untreated </w:t>
            </w:r>
          </w:p>
        </w:tc>
        <w:tc>
          <w:tcPr>
            <w:tcW w:w="1928" w:type="dxa"/>
            <w:vAlign w:val="center"/>
          </w:tcPr>
          <w:p w14:paraId="2252CFD5" w14:textId="009B81F3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,4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404" w:type="dxa"/>
            <w:vAlign w:val="center"/>
          </w:tcPr>
          <w:p w14:paraId="5DFBE5DC" w14:textId="48AB06AD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0-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674" w:type="dxa"/>
            <w:vAlign w:val="center"/>
          </w:tcPr>
          <w:p w14:paraId="23AE0DB4" w14:textId="21BEFBB9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B4C3D" w:rsidRPr="009464F8" w14:paraId="6581332C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46FA5F03" w14:textId="0503A071" w:rsidR="008B4C3D" w:rsidRPr="009464F8" w:rsidRDefault="008B4C3D" w:rsidP="00974D49">
            <w:pPr>
              <w:pStyle w:val="aa"/>
              <w:numPr>
                <w:ilvl w:val="0"/>
                <w:numId w:val="1"/>
              </w:numPr>
              <w:ind w:leftChars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ymptomatic HIV – Treated with ART (exclude ART costs)</w:t>
            </w:r>
          </w:p>
        </w:tc>
        <w:tc>
          <w:tcPr>
            <w:tcW w:w="1928" w:type="dxa"/>
            <w:vAlign w:val="center"/>
          </w:tcPr>
          <w:p w14:paraId="0E1BD8C6" w14:textId="39C68AED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404" w:type="dxa"/>
            <w:vAlign w:val="center"/>
          </w:tcPr>
          <w:p w14:paraId="5D57DFDF" w14:textId="650C9141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-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000</w:t>
            </w:r>
          </w:p>
        </w:tc>
        <w:tc>
          <w:tcPr>
            <w:tcW w:w="1674" w:type="dxa"/>
            <w:vAlign w:val="center"/>
          </w:tcPr>
          <w:p w14:paraId="0F3453D8" w14:textId="61F8D2E1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B4C3D" w:rsidRPr="009464F8" w14:paraId="6A78D5E0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7AB5134C" w14:textId="72C0BADF" w:rsidR="008B4C3D" w:rsidRPr="009464F8" w:rsidRDefault="008B4C3D" w:rsidP="00974D49">
            <w:pPr>
              <w:pStyle w:val="aa"/>
              <w:numPr>
                <w:ilvl w:val="0"/>
                <w:numId w:val="1"/>
              </w:numPr>
              <w:ind w:leftChars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IDS – Untreated </w:t>
            </w:r>
          </w:p>
        </w:tc>
        <w:tc>
          <w:tcPr>
            <w:tcW w:w="1928" w:type="dxa"/>
            <w:vAlign w:val="center"/>
          </w:tcPr>
          <w:p w14:paraId="0FB248B8" w14:textId="3646B37B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404" w:type="dxa"/>
            <w:vAlign w:val="center"/>
          </w:tcPr>
          <w:p w14:paraId="459C62EE" w14:textId="2B8123F4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000-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000</w:t>
            </w:r>
          </w:p>
        </w:tc>
        <w:tc>
          <w:tcPr>
            <w:tcW w:w="1674" w:type="dxa"/>
            <w:vAlign w:val="center"/>
          </w:tcPr>
          <w:p w14:paraId="1B8C251F" w14:textId="1BC14ECD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B4C3D" w:rsidRPr="009464F8" w14:paraId="03DAF03B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192D7D8F" w14:textId="0CE10DB4" w:rsidR="008B4C3D" w:rsidRPr="009464F8" w:rsidRDefault="008B4C3D" w:rsidP="00974D49">
            <w:pPr>
              <w:pStyle w:val="aa"/>
              <w:numPr>
                <w:ilvl w:val="0"/>
                <w:numId w:val="1"/>
              </w:numPr>
              <w:ind w:leftChars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IDS – Treated with ART (exclude ART costs)</w:t>
            </w:r>
          </w:p>
        </w:tc>
        <w:tc>
          <w:tcPr>
            <w:tcW w:w="1928" w:type="dxa"/>
            <w:vAlign w:val="center"/>
          </w:tcPr>
          <w:p w14:paraId="01369525" w14:textId="09A64FA0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0</w:t>
            </w:r>
          </w:p>
        </w:tc>
        <w:tc>
          <w:tcPr>
            <w:tcW w:w="1404" w:type="dxa"/>
            <w:vAlign w:val="center"/>
          </w:tcPr>
          <w:p w14:paraId="260456C7" w14:textId="05C0E6B5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,00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000</w:t>
            </w:r>
          </w:p>
        </w:tc>
        <w:tc>
          <w:tcPr>
            <w:tcW w:w="1674" w:type="dxa"/>
            <w:vAlign w:val="center"/>
          </w:tcPr>
          <w:p w14:paraId="0F81DBD3" w14:textId="33E2B833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B4C3D" w:rsidRPr="009464F8" w14:paraId="255091CF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5DF005C0" w14:textId="7472060A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nual non-HIV-related healthcare costs for uninfected and infected individuals</w:t>
            </w:r>
          </w:p>
        </w:tc>
        <w:tc>
          <w:tcPr>
            <w:tcW w:w="1928" w:type="dxa"/>
            <w:vAlign w:val="center"/>
          </w:tcPr>
          <w:p w14:paraId="5C198A1A" w14:textId="11668736" w:rsidR="008B4C3D" w:rsidRPr="009464F8" w:rsidRDefault="008B4C3D" w:rsidP="00974D49">
            <w:pPr>
              <w:jc w:val="left"/>
              <w:rPr>
                <w:rFonts w:ascii="Calibri" w:hAnsi="Calibri" w:cs="Calibri"/>
                <w:strike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404" w:type="dxa"/>
            <w:vAlign w:val="center"/>
          </w:tcPr>
          <w:p w14:paraId="5AD3F1FE" w14:textId="1AEDCF52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000-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000</w:t>
            </w:r>
          </w:p>
        </w:tc>
        <w:tc>
          <w:tcPr>
            <w:tcW w:w="1674" w:type="dxa"/>
            <w:vAlign w:val="center"/>
          </w:tcPr>
          <w:p w14:paraId="0FF7825B" w14:textId="5748E786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4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2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</w:tr>
      <w:tr w:rsidR="008B4C3D" w:rsidRPr="009464F8" w14:paraId="23F4A225" w14:textId="77777777" w:rsidTr="004C1AF7">
        <w:trPr>
          <w:trHeight w:val="385"/>
        </w:trPr>
        <w:tc>
          <w:tcPr>
            <w:tcW w:w="8138" w:type="dxa"/>
            <w:vAlign w:val="center"/>
          </w:tcPr>
          <w:p w14:paraId="72AF3594" w14:textId="4ACA6730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nual cost of ART</w:t>
            </w:r>
          </w:p>
        </w:tc>
        <w:tc>
          <w:tcPr>
            <w:tcW w:w="1928" w:type="dxa"/>
            <w:vAlign w:val="center"/>
          </w:tcPr>
          <w:p w14:paraId="46A769B9" w14:textId="421ADF4B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404" w:type="dxa"/>
            <w:vAlign w:val="center"/>
          </w:tcPr>
          <w:p w14:paraId="1F8FBAE5" w14:textId="0CDC751A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-10,000</w:t>
            </w:r>
          </w:p>
        </w:tc>
        <w:tc>
          <w:tcPr>
            <w:tcW w:w="1674" w:type="dxa"/>
            <w:vAlign w:val="center"/>
          </w:tcPr>
          <w:p w14:paraId="6801B11D" w14:textId="3D2D2C74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1</w:t>
            </w:r>
            <w:r w:rsidR="0089644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0089644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0089644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]</w:t>
            </w:r>
          </w:p>
        </w:tc>
      </w:tr>
      <w:tr w:rsidR="008B4C3D" w:rsidRPr="009464F8" w14:paraId="1BFA1092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5B165C84" w14:textId="4886824A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  <w:t>Annual cost of PrEP</w:t>
            </w:r>
          </w:p>
        </w:tc>
        <w:tc>
          <w:tcPr>
            <w:tcW w:w="1928" w:type="dxa"/>
            <w:vAlign w:val="center"/>
          </w:tcPr>
          <w:p w14:paraId="03E816A3" w14:textId="77777777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04" w:type="dxa"/>
            <w:vAlign w:val="center"/>
          </w:tcPr>
          <w:p w14:paraId="79B92727" w14:textId="77777777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74" w:type="dxa"/>
            <w:vAlign w:val="center"/>
          </w:tcPr>
          <w:p w14:paraId="4F200F5C" w14:textId="0167EC9C" w:rsidR="008B4C3D" w:rsidRPr="009464F8" w:rsidRDefault="00896444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]</w:t>
            </w:r>
          </w:p>
        </w:tc>
      </w:tr>
      <w:tr w:rsidR="008B4C3D" w:rsidRPr="009464F8" w14:paraId="03FB990E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1DB50ECB" w14:textId="0D3079A0" w:rsidR="008B4C3D" w:rsidRPr="009464F8" w:rsidRDefault="008B4C3D" w:rsidP="00974D49">
            <w:pPr>
              <w:pStyle w:val="aa"/>
              <w:numPr>
                <w:ilvl w:val="0"/>
                <w:numId w:val="1"/>
              </w:numPr>
              <w:ind w:leftChars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DF/FTC </w:t>
            </w:r>
          </w:p>
        </w:tc>
        <w:tc>
          <w:tcPr>
            <w:tcW w:w="1928" w:type="dxa"/>
            <w:vAlign w:val="center"/>
          </w:tcPr>
          <w:p w14:paraId="46053380" w14:textId="4AF7D452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,800</w:t>
            </w:r>
          </w:p>
        </w:tc>
        <w:tc>
          <w:tcPr>
            <w:tcW w:w="1404" w:type="dxa"/>
            <w:vAlign w:val="center"/>
          </w:tcPr>
          <w:p w14:paraId="5095805A" w14:textId="643E89BB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74" w:type="dxa"/>
            <w:vAlign w:val="center"/>
          </w:tcPr>
          <w:p w14:paraId="1269E825" w14:textId="05D27A69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B4C3D" w:rsidRPr="009464F8" w14:paraId="22B6CA93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27D213EE" w14:textId="74D2018C" w:rsidR="008B4C3D" w:rsidRPr="009464F8" w:rsidRDefault="008B4C3D" w:rsidP="00974D49">
            <w:pPr>
              <w:pStyle w:val="aa"/>
              <w:numPr>
                <w:ilvl w:val="0"/>
                <w:numId w:val="1"/>
              </w:numPr>
              <w:ind w:leftChars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I testing</w:t>
            </w:r>
          </w:p>
        </w:tc>
        <w:tc>
          <w:tcPr>
            <w:tcW w:w="1928" w:type="dxa"/>
            <w:vAlign w:val="center"/>
          </w:tcPr>
          <w:p w14:paraId="41534742" w14:textId="5ED50295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04" w:type="dxa"/>
            <w:vAlign w:val="center"/>
          </w:tcPr>
          <w:p w14:paraId="32E198DA" w14:textId="2856BD06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74" w:type="dxa"/>
            <w:vAlign w:val="center"/>
          </w:tcPr>
          <w:p w14:paraId="13B1AFED" w14:textId="650EB796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B4C3D" w:rsidRPr="009464F8" w14:paraId="76A34099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0D95214C" w14:textId="53B21323" w:rsidR="008B4C3D" w:rsidRPr="009464F8" w:rsidRDefault="008B4C3D" w:rsidP="00974D49">
            <w:pPr>
              <w:pStyle w:val="aa"/>
              <w:numPr>
                <w:ilvl w:val="0"/>
                <w:numId w:val="1"/>
              </w:numPr>
              <w:ind w:leftChars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ood urea nitrogen and serum creatinine testing</w:t>
            </w:r>
          </w:p>
        </w:tc>
        <w:tc>
          <w:tcPr>
            <w:tcW w:w="1928" w:type="dxa"/>
            <w:vAlign w:val="center"/>
          </w:tcPr>
          <w:p w14:paraId="2D2B0879" w14:textId="2AC76F46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404" w:type="dxa"/>
            <w:vAlign w:val="center"/>
          </w:tcPr>
          <w:p w14:paraId="66F0D5B5" w14:textId="72860536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74" w:type="dxa"/>
            <w:vAlign w:val="center"/>
          </w:tcPr>
          <w:p w14:paraId="40437318" w14:textId="09679012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B4C3D" w:rsidRPr="009464F8" w14:paraId="70BDB601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380732E0" w14:textId="5AB76FD3" w:rsidR="008B4C3D" w:rsidRPr="009464F8" w:rsidRDefault="008B4C3D" w:rsidP="00974D49">
            <w:pPr>
              <w:pStyle w:val="aa"/>
              <w:numPr>
                <w:ilvl w:val="0"/>
                <w:numId w:val="1"/>
              </w:numPr>
              <w:ind w:leftChars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ysician visit</w:t>
            </w:r>
          </w:p>
        </w:tc>
        <w:tc>
          <w:tcPr>
            <w:tcW w:w="1928" w:type="dxa"/>
            <w:vAlign w:val="center"/>
          </w:tcPr>
          <w:p w14:paraId="07378688" w14:textId="0BBA8520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04" w:type="dxa"/>
            <w:vAlign w:val="center"/>
          </w:tcPr>
          <w:p w14:paraId="7830C9FF" w14:textId="4D593654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74" w:type="dxa"/>
            <w:vAlign w:val="center"/>
          </w:tcPr>
          <w:p w14:paraId="02C23D7E" w14:textId="3E66D0DD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B4C3D" w:rsidRPr="009464F8" w14:paraId="46C72928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3FC2C43B" w14:textId="7DBC38B3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9464F8">
              <w:rPr>
                <w:rFonts w:ascii="Calibri" w:eastAsia="맑은 고딕" w:hAnsi="Calibri" w:cs="Calibri"/>
                <w:color w:val="000000" w:themeColor="text1"/>
                <w:sz w:val="22"/>
                <w:szCs w:val="22"/>
              </w:rPr>
              <w:t xml:space="preserve">Cost of HIV testing </w:t>
            </w:r>
          </w:p>
        </w:tc>
        <w:tc>
          <w:tcPr>
            <w:tcW w:w="1928" w:type="dxa"/>
            <w:vAlign w:val="center"/>
          </w:tcPr>
          <w:p w14:paraId="2DEED4B7" w14:textId="77777777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04" w:type="dxa"/>
            <w:vAlign w:val="center"/>
          </w:tcPr>
          <w:p w14:paraId="3E633CAF" w14:textId="77777777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74" w:type="dxa"/>
            <w:vAlign w:val="center"/>
          </w:tcPr>
          <w:p w14:paraId="001BD501" w14:textId="3FEA4892" w:rsidR="008B4C3D" w:rsidRPr="009464F8" w:rsidRDefault="00896444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]</w:t>
            </w:r>
          </w:p>
        </w:tc>
      </w:tr>
      <w:tr w:rsidR="008B4C3D" w:rsidRPr="009464F8" w14:paraId="5C49D9A3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6F31EADF" w14:textId="5142B5C9" w:rsidR="008B4C3D" w:rsidRPr="009464F8" w:rsidRDefault="008B4C3D" w:rsidP="00974D49">
            <w:pPr>
              <w:pStyle w:val="aa"/>
              <w:numPr>
                <w:ilvl w:val="0"/>
                <w:numId w:val="1"/>
              </w:numPr>
              <w:ind w:leftChars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sting for HIV-uninfected population</w:t>
            </w:r>
          </w:p>
        </w:tc>
        <w:tc>
          <w:tcPr>
            <w:tcW w:w="1928" w:type="dxa"/>
            <w:vAlign w:val="center"/>
          </w:tcPr>
          <w:p w14:paraId="690C511D" w14:textId="5F9974C1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404" w:type="dxa"/>
            <w:vAlign w:val="center"/>
          </w:tcPr>
          <w:p w14:paraId="1890B927" w14:textId="17ABDECA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74" w:type="dxa"/>
            <w:vAlign w:val="center"/>
          </w:tcPr>
          <w:p w14:paraId="031BCB10" w14:textId="72AEFE83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B4C3D" w:rsidRPr="009464F8" w14:paraId="1F8F108A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62A78A02" w14:textId="3EE66189" w:rsidR="008B4C3D" w:rsidRPr="009464F8" w:rsidRDefault="008B4C3D" w:rsidP="00974D49">
            <w:pPr>
              <w:pStyle w:val="aa"/>
              <w:numPr>
                <w:ilvl w:val="0"/>
                <w:numId w:val="1"/>
              </w:numPr>
              <w:ind w:leftChars="0"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sting for HIV-infected population</w:t>
            </w:r>
          </w:p>
        </w:tc>
        <w:tc>
          <w:tcPr>
            <w:tcW w:w="1928" w:type="dxa"/>
            <w:vAlign w:val="center"/>
          </w:tcPr>
          <w:p w14:paraId="506660FE" w14:textId="5362F131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04" w:type="dxa"/>
            <w:vAlign w:val="center"/>
          </w:tcPr>
          <w:p w14:paraId="02A3CA31" w14:textId="1817696F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74" w:type="dxa"/>
            <w:vAlign w:val="center"/>
          </w:tcPr>
          <w:p w14:paraId="60906C13" w14:textId="787319BA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B4C3D" w:rsidRPr="009464F8" w14:paraId="7BA97ABC" w14:textId="77777777" w:rsidTr="004C1AF7">
        <w:trPr>
          <w:trHeight w:val="357"/>
        </w:trPr>
        <w:tc>
          <w:tcPr>
            <w:tcW w:w="8138" w:type="dxa"/>
            <w:vAlign w:val="center"/>
          </w:tcPr>
          <w:p w14:paraId="42914B0A" w14:textId="26075A89" w:rsidR="008B4C3D" w:rsidRPr="009464F8" w:rsidRDefault="008B4C3D" w:rsidP="00974D49">
            <w:pPr>
              <w:jc w:val="left"/>
              <w:rPr>
                <w:rFonts w:ascii="Calibri" w:hAnsi="Calibri" w:cs="Calibri"/>
                <w:strike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st of HIV diagnosis</w:t>
            </w:r>
          </w:p>
        </w:tc>
        <w:tc>
          <w:tcPr>
            <w:tcW w:w="1928" w:type="dxa"/>
            <w:vAlign w:val="center"/>
          </w:tcPr>
          <w:p w14:paraId="5AF89D31" w14:textId="00F4717F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404" w:type="dxa"/>
            <w:vAlign w:val="center"/>
          </w:tcPr>
          <w:p w14:paraId="0EB3437C" w14:textId="3A60CF8B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5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674" w:type="dxa"/>
            <w:vAlign w:val="center"/>
          </w:tcPr>
          <w:p w14:paraId="0E30A7FE" w14:textId="3A25318A" w:rsidR="008B4C3D" w:rsidRPr="009464F8" w:rsidRDefault="00896444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]</w:t>
            </w:r>
          </w:p>
        </w:tc>
      </w:tr>
      <w:tr w:rsidR="008B4C3D" w:rsidRPr="009464F8" w14:paraId="6D578064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51E27047" w14:textId="5DD66364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Annual discount rate</w:t>
            </w:r>
          </w:p>
        </w:tc>
        <w:tc>
          <w:tcPr>
            <w:tcW w:w="1928" w:type="dxa"/>
            <w:vAlign w:val="center"/>
          </w:tcPr>
          <w:p w14:paraId="76FA4588" w14:textId="04AFE0E1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highlight w:val="yellow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%</w:t>
            </w:r>
          </w:p>
        </w:tc>
        <w:tc>
          <w:tcPr>
            <w:tcW w:w="1404" w:type="dxa"/>
            <w:vAlign w:val="center"/>
          </w:tcPr>
          <w:p w14:paraId="7A4A6844" w14:textId="6A52BA47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-5%</w:t>
            </w:r>
          </w:p>
        </w:tc>
        <w:tc>
          <w:tcPr>
            <w:tcW w:w="1674" w:type="dxa"/>
            <w:vAlign w:val="center"/>
          </w:tcPr>
          <w:p w14:paraId="138EEE45" w14:textId="7FD2794F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44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</w:tr>
      <w:tr w:rsidR="008B4C3D" w:rsidRPr="009464F8" w14:paraId="07DD0584" w14:textId="77777777" w:rsidTr="004C1AF7">
        <w:trPr>
          <w:trHeight w:val="312"/>
        </w:trPr>
        <w:tc>
          <w:tcPr>
            <w:tcW w:w="8138" w:type="dxa"/>
            <w:vAlign w:val="center"/>
          </w:tcPr>
          <w:p w14:paraId="0B97453C" w14:textId="679161FC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xchange rate</w:t>
            </w:r>
          </w:p>
        </w:tc>
        <w:tc>
          <w:tcPr>
            <w:tcW w:w="1928" w:type="dxa"/>
            <w:vAlign w:val="center"/>
          </w:tcPr>
          <w:p w14:paraId="4547B5E9" w14:textId="0E114D37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highlight w:val="yellow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30.85</w:t>
            </w:r>
          </w:p>
        </w:tc>
        <w:tc>
          <w:tcPr>
            <w:tcW w:w="1404" w:type="dxa"/>
            <w:vAlign w:val="center"/>
          </w:tcPr>
          <w:p w14:paraId="6B1A7E70" w14:textId="058B3CBE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74" w:type="dxa"/>
            <w:vAlign w:val="center"/>
          </w:tcPr>
          <w:p w14:paraId="727183DF" w14:textId="40A3BACD" w:rsidR="008B4C3D" w:rsidRPr="009464F8" w:rsidRDefault="008B4C3D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</w:t>
            </w:r>
            <w:r w:rsidR="0089644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</w:t>
            </w: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</w:tr>
    </w:tbl>
    <w:p w14:paraId="2C201ECD" w14:textId="77777777" w:rsidR="00977336" w:rsidRPr="009464F8" w:rsidRDefault="00977336" w:rsidP="00974D49">
      <w:pPr>
        <w:jc w:val="left"/>
        <w:rPr>
          <w:rFonts w:ascii="Calibri" w:hAnsi="Calibri" w:cs="Calibri"/>
          <w:color w:val="000000" w:themeColor="text1"/>
          <w:sz w:val="22"/>
          <w:szCs w:val="22"/>
        </w:rPr>
      </w:pPr>
    </w:p>
    <w:p w14:paraId="5D3C1589" w14:textId="77777777" w:rsidR="0044032F" w:rsidRPr="009464F8" w:rsidRDefault="0044032F" w:rsidP="00974D49">
      <w:pPr>
        <w:widowControl/>
        <w:wordWrap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464F8">
        <w:rPr>
          <w:rFonts w:ascii="Calibri" w:hAnsi="Calibri" w:cs="Calibri"/>
          <w:color w:val="000000" w:themeColor="text1"/>
          <w:sz w:val="22"/>
          <w:szCs w:val="22"/>
        </w:rPr>
        <w:br w:type="page"/>
      </w:r>
    </w:p>
    <w:p w14:paraId="7FC79486" w14:textId="398B622F" w:rsidR="00A71811" w:rsidRPr="009464F8" w:rsidRDefault="0044032F" w:rsidP="00974D49">
      <w:pPr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464F8">
        <w:rPr>
          <w:rFonts w:ascii="Calibri" w:hAnsi="Calibri" w:cs="Calibri"/>
          <w:color w:val="000000" w:themeColor="text1"/>
          <w:sz w:val="22"/>
          <w:szCs w:val="22"/>
        </w:rPr>
        <w:lastRenderedPageBreak/>
        <w:t xml:space="preserve">Table </w:t>
      </w:r>
      <w:r w:rsidR="009464F8" w:rsidRPr="009464F8">
        <w:rPr>
          <w:rFonts w:ascii="Calibri" w:hAnsi="Calibri" w:cs="Calibri"/>
          <w:color w:val="000000" w:themeColor="text1"/>
          <w:sz w:val="22"/>
          <w:szCs w:val="22"/>
        </w:rPr>
        <w:t>S</w:t>
      </w:r>
      <w:r w:rsidRPr="009464F8">
        <w:rPr>
          <w:rFonts w:ascii="Calibri" w:hAnsi="Calibri" w:cs="Calibri"/>
          <w:color w:val="000000" w:themeColor="text1"/>
          <w:sz w:val="22"/>
          <w:szCs w:val="22"/>
        </w:rPr>
        <w:t xml:space="preserve">3. </w:t>
      </w:r>
      <w:r w:rsidR="00776CF1" w:rsidRPr="009464F8">
        <w:rPr>
          <w:rFonts w:ascii="Calibri" w:hAnsi="Calibri" w:cs="Calibri"/>
          <w:color w:val="000000" w:themeColor="text1"/>
          <w:sz w:val="22"/>
          <w:szCs w:val="22"/>
        </w:rPr>
        <w:t>Quality-of-Life Factors</w:t>
      </w:r>
      <w:r w:rsidR="008953FD">
        <w:rPr>
          <w:rFonts w:ascii="Calibri" w:hAnsi="Calibri" w:cs="Calibri"/>
          <w:color w:val="000000" w:themeColor="text1"/>
          <w:sz w:val="22"/>
          <w:szCs w:val="22"/>
        </w:rPr>
        <w:t xml:space="preserve"> for this study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1"/>
        <w:gridCol w:w="4019"/>
        <w:gridCol w:w="2501"/>
        <w:gridCol w:w="2383"/>
      </w:tblGrid>
      <w:tr w:rsidR="009464F8" w:rsidRPr="009464F8" w14:paraId="0742F009" w14:textId="77777777" w:rsidTr="00776CF1">
        <w:trPr>
          <w:trHeight w:val="386"/>
        </w:trPr>
        <w:tc>
          <w:tcPr>
            <w:tcW w:w="4241" w:type="dxa"/>
            <w:vAlign w:val="center"/>
          </w:tcPr>
          <w:p w14:paraId="764A9178" w14:textId="3B33FF26" w:rsidR="000503F8" w:rsidRPr="009464F8" w:rsidRDefault="000503F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4019" w:type="dxa"/>
            <w:vAlign w:val="center"/>
          </w:tcPr>
          <w:p w14:paraId="25BBAA85" w14:textId="0F42A669" w:rsidR="000503F8" w:rsidRPr="009464F8" w:rsidRDefault="000503F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2501" w:type="dxa"/>
            <w:vAlign w:val="center"/>
          </w:tcPr>
          <w:p w14:paraId="2B8988F5" w14:textId="0AF6CC89" w:rsidR="000503F8" w:rsidRPr="009464F8" w:rsidRDefault="000503F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nge</w:t>
            </w:r>
          </w:p>
        </w:tc>
        <w:tc>
          <w:tcPr>
            <w:tcW w:w="2383" w:type="dxa"/>
            <w:vAlign w:val="center"/>
          </w:tcPr>
          <w:p w14:paraId="5657F445" w14:textId="391154B3" w:rsidR="000503F8" w:rsidRPr="009464F8" w:rsidRDefault="000503F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urce</w:t>
            </w:r>
          </w:p>
        </w:tc>
      </w:tr>
      <w:tr w:rsidR="009464F8" w:rsidRPr="009464F8" w14:paraId="36360AD1" w14:textId="77777777" w:rsidTr="00A137BF">
        <w:trPr>
          <w:trHeight w:val="312"/>
        </w:trPr>
        <w:tc>
          <w:tcPr>
            <w:tcW w:w="4241" w:type="dxa"/>
            <w:vAlign w:val="center"/>
          </w:tcPr>
          <w:p w14:paraId="3126BB74" w14:textId="4A602124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infected – No PrEP</w:t>
            </w:r>
          </w:p>
        </w:tc>
        <w:tc>
          <w:tcPr>
            <w:tcW w:w="4019" w:type="dxa"/>
            <w:vAlign w:val="center"/>
          </w:tcPr>
          <w:p w14:paraId="35F20D89" w14:textId="41C39974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501" w:type="dxa"/>
            <w:vAlign w:val="center"/>
          </w:tcPr>
          <w:p w14:paraId="21FE03AF" w14:textId="77777777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83" w:type="dxa"/>
            <w:vAlign w:val="center"/>
          </w:tcPr>
          <w:p w14:paraId="28E00BEB" w14:textId="1FCE08AB" w:rsidR="00E90C6F" w:rsidRPr="009464F8" w:rsidRDefault="00DC0F8E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6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, 4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6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</w:tr>
      <w:tr w:rsidR="009464F8" w:rsidRPr="009464F8" w14:paraId="3A7E728C" w14:textId="77777777" w:rsidTr="00A137BF">
        <w:trPr>
          <w:trHeight w:val="312"/>
        </w:trPr>
        <w:tc>
          <w:tcPr>
            <w:tcW w:w="4241" w:type="dxa"/>
            <w:vAlign w:val="center"/>
          </w:tcPr>
          <w:p w14:paraId="72BB5D24" w14:textId="1CB91B96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infected – Receiving PrEP</w:t>
            </w:r>
          </w:p>
        </w:tc>
        <w:tc>
          <w:tcPr>
            <w:tcW w:w="4019" w:type="dxa"/>
            <w:vAlign w:val="center"/>
          </w:tcPr>
          <w:p w14:paraId="18F12E0F" w14:textId="07E2D64E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501" w:type="dxa"/>
            <w:vAlign w:val="center"/>
          </w:tcPr>
          <w:p w14:paraId="7780B237" w14:textId="3F7310B0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-1.00</w:t>
            </w:r>
          </w:p>
        </w:tc>
        <w:tc>
          <w:tcPr>
            <w:tcW w:w="2383" w:type="dxa"/>
            <w:vAlign w:val="center"/>
          </w:tcPr>
          <w:p w14:paraId="1F41CDBC" w14:textId="262528A1" w:rsidR="00E90C6F" w:rsidRPr="009464F8" w:rsidRDefault="00896444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37</w:t>
            </w:r>
            <w:r w:rsidR="00626382"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</w:tr>
      <w:tr w:rsidR="009464F8" w:rsidRPr="009464F8" w14:paraId="550AC8B7" w14:textId="77777777" w:rsidTr="00A137BF">
        <w:trPr>
          <w:trHeight w:val="312"/>
        </w:trPr>
        <w:tc>
          <w:tcPr>
            <w:tcW w:w="4241" w:type="dxa"/>
            <w:vAlign w:val="center"/>
          </w:tcPr>
          <w:p w14:paraId="52EAB8B9" w14:textId="67BFF20D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ute HIV – Unidentified</w:t>
            </w:r>
          </w:p>
        </w:tc>
        <w:tc>
          <w:tcPr>
            <w:tcW w:w="4019" w:type="dxa"/>
            <w:vAlign w:val="center"/>
          </w:tcPr>
          <w:p w14:paraId="11BD6D39" w14:textId="59CA5249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2501" w:type="dxa"/>
            <w:vAlign w:val="center"/>
          </w:tcPr>
          <w:p w14:paraId="2B13D948" w14:textId="3C53F6BF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-0.97</w:t>
            </w:r>
          </w:p>
        </w:tc>
        <w:tc>
          <w:tcPr>
            <w:tcW w:w="2383" w:type="dxa"/>
            <w:vAlign w:val="center"/>
          </w:tcPr>
          <w:p w14:paraId="33837420" w14:textId="5207184D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alculated </w:t>
            </w:r>
            <w:r w:rsidR="001F5B95"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8</w:t>
            </w:r>
            <w:r w:rsidR="001F5B95"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, 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47</w:t>
            </w:r>
            <w:r w:rsidR="001F5B95"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-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49</w:t>
            </w:r>
            <w:r w:rsidR="001F5B95"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</w:tr>
      <w:tr w:rsidR="009464F8" w:rsidRPr="009464F8" w14:paraId="6D97C331" w14:textId="77777777" w:rsidTr="00A137BF">
        <w:trPr>
          <w:trHeight w:val="312"/>
        </w:trPr>
        <w:tc>
          <w:tcPr>
            <w:tcW w:w="4241" w:type="dxa"/>
            <w:vAlign w:val="center"/>
          </w:tcPr>
          <w:p w14:paraId="66127366" w14:textId="31B4989A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ute HIV – Identified</w:t>
            </w:r>
          </w:p>
        </w:tc>
        <w:tc>
          <w:tcPr>
            <w:tcW w:w="4019" w:type="dxa"/>
            <w:vAlign w:val="center"/>
          </w:tcPr>
          <w:p w14:paraId="6CE200E5" w14:textId="7C2DC9CF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2501" w:type="dxa"/>
            <w:vAlign w:val="center"/>
          </w:tcPr>
          <w:p w14:paraId="35494029" w14:textId="03A414E5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-0.91</w:t>
            </w:r>
          </w:p>
        </w:tc>
        <w:tc>
          <w:tcPr>
            <w:tcW w:w="2383" w:type="dxa"/>
            <w:vAlign w:val="center"/>
          </w:tcPr>
          <w:p w14:paraId="562F3F2F" w14:textId="74DD77ED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alculated </w:t>
            </w:r>
            <w:r w:rsidR="001F5B95"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8</w:t>
            </w:r>
            <w:r w:rsidR="001F5B95"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, 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0</w:t>
            </w:r>
            <w:r w:rsidR="001F5B95"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, 4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7</w:t>
            </w:r>
            <w:r w:rsidR="001F5B95"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-50]</w:t>
            </w:r>
          </w:p>
        </w:tc>
      </w:tr>
      <w:tr w:rsidR="009464F8" w:rsidRPr="009464F8" w14:paraId="7A79EC9F" w14:textId="77777777" w:rsidTr="00A137BF">
        <w:trPr>
          <w:trHeight w:val="312"/>
        </w:trPr>
        <w:tc>
          <w:tcPr>
            <w:tcW w:w="4241" w:type="dxa"/>
            <w:vAlign w:val="center"/>
          </w:tcPr>
          <w:p w14:paraId="243001B6" w14:textId="37768105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ute HIV – Treated with ART</w:t>
            </w:r>
          </w:p>
        </w:tc>
        <w:tc>
          <w:tcPr>
            <w:tcW w:w="4019" w:type="dxa"/>
            <w:vAlign w:val="center"/>
          </w:tcPr>
          <w:p w14:paraId="60BE6859" w14:textId="28BB798A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="009C403B"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93</w:t>
            </w:r>
          </w:p>
        </w:tc>
        <w:tc>
          <w:tcPr>
            <w:tcW w:w="2501" w:type="dxa"/>
            <w:vAlign w:val="center"/>
          </w:tcPr>
          <w:p w14:paraId="03B6183F" w14:textId="685DAF1D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83" w:type="dxa"/>
            <w:vAlign w:val="center"/>
          </w:tcPr>
          <w:p w14:paraId="7BCCCA4D" w14:textId="77777777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485631D0" w14:textId="77777777" w:rsidTr="00A137BF">
        <w:trPr>
          <w:trHeight w:val="312"/>
        </w:trPr>
        <w:tc>
          <w:tcPr>
            <w:tcW w:w="4241" w:type="dxa"/>
            <w:vAlign w:val="center"/>
          </w:tcPr>
          <w:p w14:paraId="572B80C5" w14:textId="784F0DF4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ymptomatic – Unidentified</w:t>
            </w:r>
          </w:p>
        </w:tc>
        <w:tc>
          <w:tcPr>
            <w:tcW w:w="4019" w:type="dxa"/>
            <w:vAlign w:val="center"/>
          </w:tcPr>
          <w:p w14:paraId="3AF7F489" w14:textId="15B31DA4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2501" w:type="dxa"/>
            <w:vAlign w:val="center"/>
          </w:tcPr>
          <w:p w14:paraId="556D05FB" w14:textId="1384E3B0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-0.95</w:t>
            </w:r>
          </w:p>
        </w:tc>
        <w:tc>
          <w:tcPr>
            <w:tcW w:w="2383" w:type="dxa"/>
            <w:vAlign w:val="center"/>
          </w:tcPr>
          <w:p w14:paraId="528B62B2" w14:textId="2F9841DC" w:rsidR="00E90C6F" w:rsidRPr="009464F8" w:rsidRDefault="001F5B95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0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, 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50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</w:tr>
      <w:tr w:rsidR="009464F8" w:rsidRPr="009464F8" w14:paraId="63A9D269" w14:textId="77777777" w:rsidTr="00A137BF">
        <w:trPr>
          <w:trHeight w:val="312"/>
        </w:trPr>
        <w:tc>
          <w:tcPr>
            <w:tcW w:w="4241" w:type="dxa"/>
            <w:vAlign w:val="center"/>
          </w:tcPr>
          <w:p w14:paraId="7E3BDBE6" w14:textId="0BD74AD2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ymptomatic – Identified</w:t>
            </w:r>
          </w:p>
        </w:tc>
        <w:tc>
          <w:tcPr>
            <w:tcW w:w="4019" w:type="dxa"/>
            <w:vAlign w:val="center"/>
          </w:tcPr>
          <w:p w14:paraId="597004F5" w14:textId="1FAE2AB4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2501" w:type="dxa"/>
            <w:vAlign w:val="center"/>
          </w:tcPr>
          <w:p w14:paraId="397B1554" w14:textId="77A8F4B5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4-0.95</w:t>
            </w:r>
          </w:p>
        </w:tc>
        <w:tc>
          <w:tcPr>
            <w:tcW w:w="2383" w:type="dxa"/>
            <w:vAlign w:val="center"/>
          </w:tcPr>
          <w:p w14:paraId="41EE07B0" w14:textId="5A40A50A" w:rsidR="00E90C6F" w:rsidRPr="009464F8" w:rsidRDefault="001F5B95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0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</w:tr>
      <w:tr w:rsidR="009464F8" w:rsidRPr="009464F8" w14:paraId="276C8BCB" w14:textId="77777777" w:rsidTr="00A137BF">
        <w:trPr>
          <w:trHeight w:val="312"/>
        </w:trPr>
        <w:tc>
          <w:tcPr>
            <w:tcW w:w="4241" w:type="dxa"/>
            <w:vAlign w:val="center"/>
          </w:tcPr>
          <w:p w14:paraId="05EF4039" w14:textId="018D2565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ymptomatic – Treated with ART</w:t>
            </w:r>
          </w:p>
        </w:tc>
        <w:tc>
          <w:tcPr>
            <w:tcW w:w="4019" w:type="dxa"/>
            <w:vAlign w:val="center"/>
          </w:tcPr>
          <w:p w14:paraId="467F9064" w14:textId="19D704DE" w:rsidR="00E90C6F" w:rsidRPr="009464F8" w:rsidRDefault="009C403B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2501" w:type="dxa"/>
            <w:vAlign w:val="center"/>
          </w:tcPr>
          <w:p w14:paraId="26D32352" w14:textId="6D13CE10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83" w:type="dxa"/>
            <w:vAlign w:val="center"/>
          </w:tcPr>
          <w:p w14:paraId="0CFED636" w14:textId="77777777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9464F8" w:rsidRPr="009464F8" w14:paraId="5D35D105" w14:textId="77777777" w:rsidTr="00A137BF">
        <w:trPr>
          <w:trHeight w:val="312"/>
        </w:trPr>
        <w:tc>
          <w:tcPr>
            <w:tcW w:w="4241" w:type="dxa"/>
            <w:vAlign w:val="center"/>
          </w:tcPr>
          <w:p w14:paraId="2E11CCC8" w14:textId="5D5E1375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ymptomatic – Unidentified</w:t>
            </w:r>
          </w:p>
        </w:tc>
        <w:tc>
          <w:tcPr>
            <w:tcW w:w="4019" w:type="dxa"/>
            <w:vAlign w:val="center"/>
          </w:tcPr>
          <w:p w14:paraId="7BE9F05D" w14:textId="16A4FA57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2501" w:type="dxa"/>
            <w:vAlign w:val="center"/>
          </w:tcPr>
          <w:p w14:paraId="58B72C93" w14:textId="5224A363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-0.80</w:t>
            </w:r>
          </w:p>
        </w:tc>
        <w:tc>
          <w:tcPr>
            <w:tcW w:w="2383" w:type="dxa"/>
            <w:vAlign w:val="center"/>
          </w:tcPr>
          <w:p w14:paraId="0635E8EF" w14:textId="5080A7C7" w:rsidR="00E90C6F" w:rsidRPr="009464F8" w:rsidRDefault="00FE783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0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, 51, 52]</w:t>
            </w:r>
          </w:p>
        </w:tc>
      </w:tr>
      <w:tr w:rsidR="009464F8" w:rsidRPr="009464F8" w14:paraId="4634953D" w14:textId="77777777" w:rsidTr="00A137BF">
        <w:trPr>
          <w:trHeight w:val="312"/>
        </w:trPr>
        <w:tc>
          <w:tcPr>
            <w:tcW w:w="4241" w:type="dxa"/>
            <w:vAlign w:val="center"/>
          </w:tcPr>
          <w:p w14:paraId="4EADDD71" w14:textId="7D1D600B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ymptomatic – Identified</w:t>
            </w:r>
          </w:p>
        </w:tc>
        <w:tc>
          <w:tcPr>
            <w:tcW w:w="4019" w:type="dxa"/>
            <w:vAlign w:val="center"/>
          </w:tcPr>
          <w:p w14:paraId="7F151DE0" w14:textId="629CE740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2501" w:type="dxa"/>
            <w:vAlign w:val="center"/>
          </w:tcPr>
          <w:p w14:paraId="682814CE" w14:textId="38607DBC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-0.80</w:t>
            </w:r>
          </w:p>
        </w:tc>
        <w:tc>
          <w:tcPr>
            <w:tcW w:w="2383" w:type="dxa"/>
            <w:vAlign w:val="center"/>
          </w:tcPr>
          <w:p w14:paraId="64B31B8B" w14:textId="26E05056" w:rsidR="00E90C6F" w:rsidRPr="009464F8" w:rsidRDefault="00FE783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50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</w:tr>
      <w:tr w:rsidR="009464F8" w:rsidRPr="009464F8" w14:paraId="5523D114" w14:textId="77777777" w:rsidTr="00A137BF">
        <w:trPr>
          <w:trHeight w:val="312"/>
        </w:trPr>
        <w:tc>
          <w:tcPr>
            <w:tcW w:w="4241" w:type="dxa"/>
            <w:vAlign w:val="center"/>
          </w:tcPr>
          <w:p w14:paraId="27AED57E" w14:textId="717694CF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ymptomatic – Treated with ART</w:t>
            </w:r>
          </w:p>
        </w:tc>
        <w:tc>
          <w:tcPr>
            <w:tcW w:w="4019" w:type="dxa"/>
            <w:vAlign w:val="center"/>
          </w:tcPr>
          <w:p w14:paraId="7940F8A5" w14:textId="76897EE4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2501" w:type="dxa"/>
            <w:vAlign w:val="center"/>
          </w:tcPr>
          <w:p w14:paraId="4C8FC2C8" w14:textId="75F394A7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-0.87</w:t>
            </w:r>
          </w:p>
        </w:tc>
        <w:tc>
          <w:tcPr>
            <w:tcW w:w="2383" w:type="dxa"/>
            <w:vAlign w:val="center"/>
          </w:tcPr>
          <w:p w14:paraId="423061C6" w14:textId="0A2F5B68" w:rsidR="00E90C6F" w:rsidRPr="009464F8" w:rsidRDefault="00FE783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6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, 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0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, 51]</w:t>
            </w:r>
          </w:p>
        </w:tc>
      </w:tr>
      <w:tr w:rsidR="009464F8" w:rsidRPr="009464F8" w14:paraId="0EE10678" w14:textId="77777777" w:rsidTr="00A137BF">
        <w:trPr>
          <w:trHeight w:val="312"/>
        </w:trPr>
        <w:tc>
          <w:tcPr>
            <w:tcW w:w="4241" w:type="dxa"/>
            <w:vAlign w:val="center"/>
          </w:tcPr>
          <w:p w14:paraId="6D4E2643" w14:textId="3B6E3C06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IDS – Unidentified</w:t>
            </w:r>
          </w:p>
        </w:tc>
        <w:tc>
          <w:tcPr>
            <w:tcW w:w="4019" w:type="dxa"/>
            <w:vAlign w:val="center"/>
          </w:tcPr>
          <w:p w14:paraId="6A1EBC97" w14:textId="59164747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2501" w:type="dxa"/>
            <w:vAlign w:val="center"/>
          </w:tcPr>
          <w:p w14:paraId="3835EE8F" w14:textId="46B9518C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0-0.75</w:t>
            </w:r>
          </w:p>
        </w:tc>
        <w:tc>
          <w:tcPr>
            <w:tcW w:w="2383" w:type="dxa"/>
            <w:vAlign w:val="center"/>
          </w:tcPr>
          <w:p w14:paraId="080DA78A" w14:textId="2C891A49" w:rsidR="00E90C6F" w:rsidRPr="009464F8" w:rsidRDefault="00FE783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6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 xml:space="preserve">, 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30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]</w:t>
            </w:r>
          </w:p>
        </w:tc>
      </w:tr>
      <w:tr w:rsidR="009464F8" w:rsidRPr="009464F8" w14:paraId="088CCE81" w14:textId="77777777" w:rsidTr="00A137BF">
        <w:trPr>
          <w:trHeight w:val="312"/>
        </w:trPr>
        <w:tc>
          <w:tcPr>
            <w:tcW w:w="4241" w:type="dxa"/>
            <w:vAlign w:val="center"/>
          </w:tcPr>
          <w:p w14:paraId="55F6ED4A" w14:textId="6AFA7F74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IDS – Identified</w:t>
            </w:r>
          </w:p>
        </w:tc>
        <w:tc>
          <w:tcPr>
            <w:tcW w:w="4019" w:type="dxa"/>
            <w:vAlign w:val="center"/>
          </w:tcPr>
          <w:p w14:paraId="7CFA2538" w14:textId="1C9AB717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2501" w:type="dxa"/>
            <w:vAlign w:val="center"/>
          </w:tcPr>
          <w:p w14:paraId="2372C06B" w14:textId="766EC0E6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0-0.75</w:t>
            </w:r>
          </w:p>
        </w:tc>
        <w:tc>
          <w:tcPr>
            <w:tcW w:w="2383" w:type="dxa"/>
            <w:vAlign w:val="center"/>
          </w:tcPr>
          <w:p w14:paraId="044C9214" w14:textId="0C7EF60B" w:rsidR="00E90C6F" w:rsidRPr="009464F8" w:rsidRDefault="00FE783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6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, 51, 52]</w:t>
            </w:r>
          </w:p>
        </w:tc>
      </w:tr>
      <w:tr w:rsidR="009464F8" w:rsidRPr="009464F8" w14:paraId="4B43DD01" w14:textId="77777777" w:rsidTr="00A137BF">
        <w:trPr>
          <w:trHeight w:val="312"/>
        </w:trPr>
        <w:tc>
          <w:tcPr>
            <w:tcW w:w="4241" w:type="dxa"/>
            <w:vAlign w:val="center"/>
          </w:tcPr>
          <w:p w14:paraId="463D61C4" w14:textId="26F86FEA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IDS – Treated with ART</w:t>
            </w:r>
          </w:p>
        </w:tc>
        <w:tc>
          <w:tcPr>
            <w:tcW w:w="4019" w:type="dxa"/>
            <w:vAlign w:val="center"/>
          </w:tcPr>
          <w:p w14:paraId="3BDC8601" w14:textId="3832FF5A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2501" w:type="dxa"/>
            <w:vAlign w:val="center"/>
          </w:tcPr>
          <w:p w14:paraId="160D9A20" w14:textId="51B5B1CD" w:rsidR="00E90C6F" w:rsidRPr="009464F8" w:rsidRDefault="00E90C6F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-0.87</w:t>
            </w:r>
          </w:p>
        </w:tc>
        <w:tc>
          <w:tcPr>
            <w:tcW w:w="2383" w:type="dxa"/>
            <w:vAlign w:val="center"/>
          </w:tcPr>
          <w:p w14:paraId="22DE7539" w14:textId="25BE8FCB" w:rsidR="00E90C6F" w:rsidRPr="009464F8" w:rsidRDefault="00FE7838" w:rsidP="00974D49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[1</w:t>
            </w:r>
            <w:r w:rsidR="00896444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6</w:t>
            </w:r>
            <w:r w:rsidRPr="009464F8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, 51]</w:t>
            </w:r>
          </w:p>
        </w:tc>
      </w:tr>
    </w:tbl>
    <w:p w14:paraId="0E0325CF" w14:textId="07206B69" w:rsidR="009464F8" w:rsidRDefault="009464F8" w:rsidP="00974D49">
      <w:pPr>
        <w:jc w:val="left"/>
        <w:rPr>
          <w:rFonts w:ascii="Calibri" w:hAnsi="Calibri" w:cs="Calibri"/>
          <w:color w:val="000000" w:themeColor="text1"/>
          <w:sz w:val="22"/>
          <w:szCs w:val="22"/>
        </w:rPr>
      </w:pPr>
    </w:p>
    <w:p w14:paraId="01C543D6" w14:textId="77777777" w:rsidR="009464F8" w:rsidRDefault="009464F8" w:rsidP="00974D49">
      <w:pPr>
        <w:widowControl/>
        <w:wordWrap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br w:type="page"/>
      </w:r>
    </w:p>
    <w:p w14:paraId="78198C18" w14:textId="28B7896B" w:rsidR="00E6178A" w:rsidRPr="009464F8" w:rsidRDefault="009464F8" w:rsidP="00974D49">
      <w:pPr>
        <w:jc w:val="left"/>
        <w:rPr>
          <w:rFonts w:ascii="Calibri" w:hAnsi="Calibri" w:cs="Calibri"/>
          <w:b/>
          <w:color w:val="000000" w:themeColor="text1"/>
          <w:sz w:val="22"/>
          <w:szCs w:val="22"/>
        </w:rPr>
      </w:pPr>
      <w:r w:rsidRPr="009464F8">
        <w:rPr>
          <w:rFonts w:ascii="Calibri" w:hAnsi="Calibri" w:cs="Calibri" w:hint="eastAsia"/>
          <w:b/>
          <w:color w:val="000000" w:themeColor="text1"/>
          <w:sz w:val="22"/>
          <w:szCs w:val="22"/>
        </w:rPr>
        <w:lastRenderedPageBreak/>
        <w:t>References</w:t>
      </w:r>
    </w:p>
    <w:p w14:paraId="66E4EF37" w14:textId="77777777" w:rsidR="00E6178A" w:rsidRPr="009464F8" w:rsidRDefault="00E6178A" w:rsidP="00974D49">
      <w:pPr>
        <w:jc w:val="left"/>
        <w:rPr>
          <w:rFonts w:ascii="Calibri" w:hAnsi="Calibri" w:cs="Calibri"/>
          <w:color w:val="000000" w:themeColor="text1"/>
          <w:sz w:val="22"/>
          <w:szCs w:val="22"/>
        </w:rPr>
      </w:pPr>
    </w:p>
    <w:p w14:paraId="5477A12F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1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Korean Statistical Information Service Vital Statistics of Korea </w:t>
      </w:r>
      <w:hyperlink r:id="rId8" w:history="1">
        <w:r w:rsidRPr="00974D49">
          <w:rPr>
            <w:rStyle w:val="ad"/>
            <w:rFonts w:ascii="Calibri" w:hAnsi="Calibri" w:cs="Calibri"/>
            <w:sz w:val="22"/>
            <w:szCs w:val="22"/>
          </w:rPr>
          <w:t>http://kosis.kr/statHtml/statHtml.do?orgId=101&amp;tblId=DT_1IN1503&amp;conn_p</w:t>
        </w:r>
        <w:r w:rsidRPr="00974D49">
          <w:rPr>
            <w:rStyle w:val="ad"/>
            <w:rFonts w:ascii="Calibri" w:hAnsi="Calibri" w:cs="Calibri"/>
            <w:sz w:val="22"/>
            <w:szCs w:val="22"/>
          </w:rPr>
          <w:t>ath=I2</w:t>
        </w:r>
      </w:hyperlink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(2016).</w:t>
      </w:r>
    </w:p>
    <w:p w14:paraId="0C6F6A89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2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Korea Centers for Disease Control and Prevention National Survey on the Sexual Consciousness </w:t>
      </w:r>
      <w:hyperlink r:id="rId9" w:history="1">
        <w:r w:rsidRPr="00974D49">
          <w:rPr>
            <w:rStyle w:val="ad"/>
            <w:rFonts w:ascii="Calibri" w:hAnsi="Calibri" w:cs="Calibri"/>
            <w:sz w:val="22"/>
            <w:szCs w:val="22"/>
          </w:rPr>
          <w:t>http://www.ndsl.kr/ndsl/search/detail/report/reportSearchResultDetail.do?cn=TRKO201600015992</w:t>
        </w:r>
      </w:hyperlink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(2015).</w:t>
      </w:r>
    </w:p>
    <w:p w14:paraId="2956B0CF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3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Sohn, A. &amp; Cho, B. Knowledge, Attitudes, 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and Sexual Behaviors in HIV/AIDS and Predictors Affecting Condom Use among Men Who Have Sex with Men in South Korea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Osong Public Health Res Perspect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3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156-164 (2012).</w:t>
      </w:r>
    </w:p>
    <w:p w14:paraId="7DC9C106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4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Jung, M., Lee, J., Kwon, D. S. &amp; Park, B. J. Comparison of sexual risky factors of m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en who have sex with men and sex-buying men as groups vulnerable to sexually transmitted diseases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J Prev Med Public Health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45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156-163 (2012).</w:t>
      </w:r>
    </w:p>
    <w:p w14:paraId="3FFEFC7D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5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Suguimoto, S. P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Changing patterns of HIV epidemic in 30 years in East Asia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Curr HIV/AIDS Rep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1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134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-145 (2014).</w:t>
      </w:r>
    </w:p>
    <w:p w14:paraId="3429243F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6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Korea Centers for Disease Control and Prevention Annual Report on the Notified HIV/AIDS in Korea 2017 </w:t>
      </w:r>
      <w:hyperlink r:id="rId10" w:history="1">
        <w:r w:rsidRPr="00974D49">
          <w:rPr>
            <w:rStyle w:val="ad"/>
            <w:rFonts w:ascii="Calibri" w:hAnsi="Calibri" w:cs="Calibri"/>
            <w:sz w:val="22"/>
            <w:szCs w:val="22"/>
          </w:rPr>
          <w:t>http://www.cdc.go.kr/menu.es?mid=a20301070305</w:t>
        </w:r>
      </w:hyperlink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(2018).</w:t>
      </w:r>
    </w:p>
    <w:p w14:paraId="296060C0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7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Sohn, A., Cho, B. &amp; Kennedy, H. A. Identifying Barriers to Human Immunodeficiency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Virus Testing for Men Who Have Sex with Men in South Korea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Osong Public Health Res Perspect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6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192-200 (2015).</w:t>
      </w:r>
    </w:p>
    <w:p w14:paraId="716C73BF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8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Lee, J. H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Increasing late diagnosis in HIV infection in South Korea: 2000-2007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BMC Public Health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0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411 (2010).</w:t>
      </w:r>
    </w:p>
    <w:p w14:paraId="68A169F5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9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Kim, M. J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Trend of CD4+ Cell Counts at Diagnosis and Initiation of Highly Active Antiretroviral Therapy (HAART): Korea HIV/AIDS Cohort Study, 1992-2015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Infect Chemother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49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101-108 (2017).</w:t>
      </w:r>
    </w:p>
    <w:p w14:paraId="136ADAB6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10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Korea Centers for Disease Control and Prevention Utilization of healt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h care services among people with HIV infection </w:t>
      </w:r>
      <w:hyperlink r:id="rId11" w:history="1">
        <w:r w:rsidRPr="00974D49">
          <w:rPr>
            <w:rStyle w:val="ad"/>
            <w:rFonts w:ascii="Calibri" w:hAnsi="Calibri" w:cs="Calibri"/>
            <w:sz w:val="22"/>
            <w:szCs w:val="22"/>
          </w:rPr>
          <w:t>http://www.ndsl.kr/ndsl/search/detail/report/reportSearchResultDetail.do?cn=TRKO201600015993</w:t>
        </w:r>
      </w:hyperlink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(2015).</w:t>
      </w:r>
    </w:p>
    <w:p w14:paraId="05553184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11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Korean Statistical Information Service Benefits by Classification of Disease Categories </w:t>
      </w:r>
      <w:hyperlink r:id="rId12" w:history="1">
        <w:r w:rsidRPr="00974D49">
          <w:rPr>
            <w:rStyle w:val="ad"/>
            <w:rFonts w:ascii="Calibri" w:hAnsi="Calibri" w:cs="Calibri"/>
            <w:sz w:val="22"/>
            <w:szCs w:val="22"/>
          </w:rPr>
          <w:t>http://kosis.kr</w:t>
        </w:r>
        <w:r w:rsidRPr="00974D49">
          <w:rPr>
            <w:rStyle w:val="ad"/>
            <w:rFonts w:ascii="Calibri" w:hAnsi="Calibri" w:cs="Calibri"/>
            <w:sz w:val="22"/>
            <w:szCs w:val="22"/>
          </w:rPr>
          <w:t>/statHtml/statHtml.do?orgId=350&amp;tblId=TX_35001_A061&amp;conn_path=I2</w:t>
        </w:r>
      </w:hyperlink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(2015).</w:t>
      </w:r>
    </w:p>
    <w:p w14:paraId="30594DAD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12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Long, E. F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Effectiveness and cost-effectiveness of strategies to expand antiretroviral therapy in St. Petersburg, Russia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Aids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20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2207-2215 (2006).</w:t>
      </w:r>
    </w:p>
    <w:p w14:paraId="6D05AC94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13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Xiridou, M., Gesku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s, R., De Wit, J., Coutinho, R. &amp; Kretzschmar, M. The contribution of steady and casual partnerships to the incidence of HIV infection among homosexual men in Amsterdam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Aids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7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1029-1038 (2003).</w:t>
      </w:r>
    </w:p>
    <w:p w14:paraId="0DBA9597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14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McCormick, A. W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The effect of antiretroviral therapy on secondary transmission of HIV among men who have sex with men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Clin Infect Dis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44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1115-1122 (2007).</w:t>
      </w:r>
    </w:p>
    <w:p w14:paraId="4A098404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15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Wawer, M. J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Rates of HIV-1 transmission per coital act, by stage of HIV-1 i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nfection, in Rakai, Uganda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J Infect Dis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91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1403-1409 (2005).</w:t>
      </w:r>
    </w:p>
    <w:p w14:paraId="6A1A7633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16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Long, E. F., Brandeau, M. L. &amp; Owens, D. K. Potential population health outcomes and expenditures of HIV vaccination strategies in the 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lastRenderedPageBreak/>
        <w:t xml:space="preserve">United States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Vaccine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27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5402-5410 (2009).</w:t>
      </w:r>
    </w:p>
    <w:p w14:paraId="1435802F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17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Pilc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her, C. D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Brief but efficient: acute HIV infection and the sexual transmission of HIV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J Infect Dis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89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1785-1792 (2004).</w:t>
      </w:r>
    </w:p>
    <w:p w14:paraId="63835600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18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Vergis, E. N. &amp; Mellors, J. W. Natural history of HIV-1 infection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Infect Dis Clin North Am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4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809-825, v-vi (2000).</w:t>
      </w:r>
    </w:p>
    <w:p w14:paraId="4087306A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19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Hollingsworth, T. D., Anderson, R. M. &amp; Fraser, C. HIV-1 transmission, by stage of infection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J Infect Dis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98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687-693 (2008).</w:t>
      </w:r>
    </w:p>
    <w:p w14:paraId="1D593A5C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20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Pinkerton, S. D. How many sexually-acquired HIV infections in the USA are due to acute-phase HIV transmission?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Aids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21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162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5-1629 (2007).</w:t>
      </w:r>
    </w:p>
    <w:p w14:paraId="0320ABD3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21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Xiridou, M., Geskus, R., de Wit, J., Coutinho, R. &amp; Kretzschmar, M. Primary HIV infection as source of HIV transmission within steady and casual partnerships among homosexual men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Aids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8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1311-1320 (2004).</w:t>
      </w:r>
    </w:p>
    <w:p w14:paraId="176C6D4F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22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Mellors, J. W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Plas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ma viral load and CD4+ lymphocytes as prognostic markers of HIV-1 infection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Ann Intern Med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26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946-954 (1997).</w:t>
      </w:r>
    </w:p>
    <w:p w14:paraId="35AA3742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23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Dunn, D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Current CD4 cell count and the short-term risk of AIDS and death before the availability of effective antiretroviral therap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y in HIV-infected children and adults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J Infect Dis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97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398-404 (2008).</w:t>
      </w:r>
    </w:p>
    <w:p w14:paraId="5E16BB5D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24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Long, E. F., Brandeau, M. L. &amp; Owens, D. K. The cost-effectiveness and population outcomes of expanded HIV screening and antiretroviral treatment in the United States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Ann Intern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Med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53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778-789 (2010).</w:t>
      </w:r>
    </w:p>
    <w:p w14:paraId="291EB734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25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May, M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Prognosis of HIV-1-infected patients up to 5 years after initiation of HAART: collaborative analysis of prospective studies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Aids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21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1185-1197 (2007).</w:t>
      </w:r>
    </w:p>
    <w:p w14:paraId="1A670642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26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Life expectancy of individuals on combination antiretrov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iral therapy in high-income countries: a collaborative analysis of 14 cohort studies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Lancet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372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293-299 (2008).</w:t>
      </w:r>
    </w:p>
    <w:p w14:paraId="7D67C693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27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Rose, C. D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HIV intervention for providers study: a randomized controlled trial of a clinician-delivered HIV risk-reduction interve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ntion for HIV-positive people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J Acquir Immune Defic Syndr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55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572-581 (2010).</w:t>
      </w:r>
    </w:p>
    <w:p w14:paraId="1139E2E0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28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Juusola, J. L., Brandeau, M. L., Owens, D. K. &amp; Bendavid, E. The cost-effectiveness of preexposure prophylaxis for HIV prevention in the United States in men who have sex wi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th men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Ann Intern Med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56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541-550 (2012).</w:t>
      </w:r>
    </w:p>
    <w:p w14:paraId="74C16D62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29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Chang, H. H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Awareness and Acceptance of HIV Pre-exposure Prophylaxis among Medical Personnel and Men Who Have Sex with Men in Korea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J Korean Med Sci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33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e91 (2018).</w:t>
      </w:r>
    </w:p>
    <w:p w14:paraId="3B8E49C7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30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Sanders, G. D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Cost-eff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ectiveness of screening for HIV in the era of highly active antiretroviral therapy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N Engl J Med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352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570-585 (2005).</w:t>
      </w:r>
    </w:p>
    <w:p w14:paraId="5CB136D3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31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Owens, D. K., Nease, R. F., Jr. &amp; Harris, R. A. Cost-effectiveness of HIV screening in acute care settings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Arch Intern Med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56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394-4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04 (1996).</w:t>
      </w:r>
    </w:p>
    <w:p w14:paraId="15912D33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32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Mylonakis, E., Paliou, M., Lally, M., Flanigan, T. P. &amp; Rich, J. D. Laboratory testing for infection with the human immunodeficiency virus: established and novel approaches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Am J Med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09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568-576 (2000).</w:t>
      </w:r>
    </w:p>
    <w:p w14:paraId="7D7FAA42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33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Greenwald, J. L., Burstein, G. R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, Pincus, J. &amp; Branson, B. A rapid review of rapid HIV antibody tests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Curr Infect Dis Rep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8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125-131 (2006).</w:t>
      </w:r>
    </w:p>
    <w:p w14:paraId="25B390AD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34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Cohen, M. S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Antiretroviral Therapy for the Prevention of HIV-1 Transmission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The New England journal of medicine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375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, 830-839 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lastRenderedPageBreak/>
        <w:t>(2016).</w:t>
      </w:r>
    </w:p>
    <w:p w14:paraId="74C2097F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35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Wilson, D. P., Law, M. G., Grulich, A. E., Cooper, D. A. &amp; Kaldor, J. M. Relation between HIV viral load and infectiousness: a model-based analysis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Lancet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372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314-320 (2008).</w:t>
      </w:r>
    </w:p>
    <w:p w14:paraId="52F3465F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36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Lee, S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Predictors of Poor Retention in Care of HIV-infected Pat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ients Receiving Antiretroviral Therapy in Korea: Five-Year Hospital-based Retrospective Cohort Study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J Korean Med Sci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31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376-381 (2016).</w:t>
      </w:r>
    </w:p>
    <w:p w14:paraId="59DF8074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37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Grant, R. M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Preexposure chemoprophylaxis for HIV prevention in men who have sex with men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N Engl J Med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36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3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2587-2599 (2010).</w:t>
      </w:r>
    </w:p>
    <w:p w14:paraId="6E4FC917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38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Fonner, V. A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Effectiveness and safety of oral HIV preexposure prophylaxis for all populations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Aids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30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1973-1983 (2016).</w:t>
      </w:r>
    </w:p>
    <w:p w14:paraId="05E2673A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39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Volk, J. E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No New HIV Infections With Increasing Use of HIV Preexposure Prophylaxis in a 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Clinical Practice Setting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Clin Infect Dis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61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1601-1603 (2015).</w:t>
      </w:r>
    </w:p>
    <w:p w14:paraId="599ED6E3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40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McCormack, S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Pre-exposure prophylaxis to prevent the acquisition of HIV-1 infection (PROUD): effectiveness results from the pilot phase of a pragmatic open-label randomised tri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Lancet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387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53-60 (2016).</w:t>
      </w:r>
    </w:p>
    <w:p w14:paraId="3DA6B2DC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41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Summary of Guidelines for the Use of Pre-Exposure Prophylaxis for HIV in Korea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Infect Chemother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49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243-246 (2017).</w:t>
      </w:r>
    </w:p>
    <w:p w14:paraId="3F286715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42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Organization for Economic Co-operation and Development (OECD) Health expenditure and financing - Korea </w:t>
      </w:r>
      <w:hyperlink r:id="rId13" w:history="1">
        <w:r w:rsidRPr="00974D49">
          <w:rPr>
            <w:rStyle w:val="ad"/>
            <w:rFonts w:ascii="Calibri" w:hAnsi="Calibri" w:cs="Calibri"/>
            <w:sz w:val="22"/>
            <w:szCs w:val="22"/>
          </w:rPr>
          <w:t>h</w:t>
        </w:r>
        <w:r w:rsidRPr="00974D49">
          <w:rPr>
            <w:rStyle w:val="ad"/>
            <w:rFonts w:ascii="Calibri" w:hAnsi="Calibri" w:cs="Calibri"/>
            <w:sz w:val="22"/>
            <w:szCs w:val="22"/>
          </w:rPr>
          <w:t>ttp://stats.oecd.org/Index.aspx?DataSetCode=SHA</w:t>
        </w:r>
      </w:hyperlink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(2015).</w:t>
      </w:r>
    </w:p>
    <w:p w14:paraId="0C075D36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43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Health Insurance Review &amp; Assessment Service Fee schedule </w:t>
      </w:r>
      <w:hyperlink r:id="rId14" w:history="1">
        <w:r w:rsidRPr="00974D49">
          <w:rPr>
            <w:rStyle w:val="ad"/>
            <w:rFonts w:ascii="Calibri" w:hAnsi="Calibri" w:cs="Calibri"/>
            <w:sz w:val="22"/>
            <w:szCs w:val="22"/>
          </w:rPr>
          <w:t>https://www.hira.or.kr/rd/insuadtcrtr/InsuAdtCrtrList.do?pgmid=HIRAA030069000400</w:t>
        </w:r>
      </w:hyperlink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(2016).</w:t>
      </w:r>
    </w:p>
    <w:p w14:paraId="118F8629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44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Weinstein, M. C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Principles of good practice for decision analytic modeling in health-care evaluation: report of the ISPOR Task Force on Good Research Practices--Modeling Studies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Value Health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6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9-17 (2003).</w:t>
      </w:r>
    </w:p>
    <w:p w14:paraId="4A1A8672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45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KEB Hana Bank Average exchange r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ate </w:t>
      </w:r>
      <w:hyperlink r:id="rId15" w:history="1">
        <w:r w:rsidRPr="00974D49">
          <w:rPr>
            <w:rStyle w:val="ad"/>
            <w:rFonts w:ascii="Calibri" w:hAnsi="Calibri" w:cs="Calibri"/>
            <w:sz w:val="22"/>
            <w:szCs w:val="22"/>
          </w:rPr>
          <w:t>https://www.kebhana.com/cont/mall/mall15/mall1501/index.jsp?_menuNo=23100</w:t>
        </w:r>
      </w:hyperlink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(2017).</w:t>
      </w:r>
    </w:p>
    <w:p w14:paraId="76A49C0D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46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Fryback, D. G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The Beaver Dam Health Outcomes Study: initial catalog of health-state quality factors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Med Decis Making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3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89-102 (1993).</w:t>
      </w:r>
    </w:p>
    <w:p w14:paraId="24039A5B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47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Schacker, T., Col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lier, A. C., Hughes, J., Shea, T. &amp; Corey, L. Clinical and epidemiologic features of primary HIV infection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Ann Intern Med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25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257-264 (1996).</w:t>
      </w:r>
    </w:p>
    <w:p w14:paraId="394563CF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48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Daar, E. S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Diagnosis of primary HIV-1 infection. Los Angeles County Primary HIV Infection Recruitmen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t Network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Ann Intern Med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34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25-29 (2001).</w:t>
      </w:r>
    </w:p>
    <w:p w14:paraId="3612D25E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49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Bollinger, R. C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Risk factors and clinical presentation of acute primary HIV infection in India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Jama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278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2085-2089 (1997).</w:t>
      </w:r>
    </w:p>
    <w:p w14:paraId="0B1D35A5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50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>Honiden, S.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 xml:space="preserve"> et al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The effect of diagnosis with HIV infection on health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-related quality of Life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Qual Life Res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5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69-82 (2006).</w:t>
      </w:r>
    </w:p>
    <w:p w14:paraId="7A9FB814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51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Holtgrave, D. R. &amp; Pinkerton, S. D. Updates of cost of illness and quality of life estimates for use in economic evaluations of HIV prevention programs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J Acquir Immune Defic Syndr Hum Retroviro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l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16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54-62 (1997).</w:t>
      </w:r>
    </w:p>
    <w:p w14:paraId="5C65DFDC" w14:textId="77777777" w:rsidR="00A450CC" w:rsidRPr="00974D49" w:rsidRDefault="002D0F2E" w:rsidP="00974D49">
      <w:pPr>
        <w:pStyle w:val="EndNoteBibliography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974D49">
        <w:rPr>
          <w:rFonts w:ascii="Calibri" w:hAnsi="Calibri" w:cs="Calibri"/>
          <w:color w:val="000000" w:themeColor="text1"/>
          <w:sz w:val="22"/>
          <w:szCs w:val="22"/>
        </w:rPr>
        <w:t>52.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ab/>
        <w:t xml:space="preserve">Tengs, T. O. &amp; Lin, T. H. A meta-analysis of utility estimates for HIV/AIDS. </w:t>
      </w:r>
      <w:r w:rsidRPr="00974D49">
        <w:rPr>
          <w:rFonts w:ascii="Calibri" w:hAnsi="Calibri" w:cs="Calibri"/>
          <w:i/>
          <w:color w:val="000000" w:themeColor="text1"/>
          <w:sz w:val="22"/>
          <w:szCs w:val="22"/>
        </w:rPr>
        <w:t>Med Decis Making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74D49">
        <w:rPr>
          <w:rFonts w:ascii="Calibri" w:hAnsi="Calibri" w:cs="Calibri"/>
          <w:b/>
          <w:color w:val="000000" w:themeColor="text1"/>
          <w:sz w:val="22"/>
          <w:szCs w:val="22"/>
        </w:rPr>
        <w:t>22</w:t>
      </w:r>
      <w:r w:rsidRPr="00974D49">
        <w:rPr>
          <w:rFonts w:ascii="Calibri" w:hAnsi="Calibri" w:cs="Calibri"/>
          <w:color w:val="000000" w:themeColor="text1"/>
          <w:sz w:val="22"/>
          <w:szCs w:val="22"/>
        </w:rPr>
        <w:t>, 475-481 (2002).</w:t>
      </w:r>
    </w:p>
    <w:p w14:paraId="6798ADA1" w14:textId="77777777" w:rsidR="00974D49" w:rsidRPr="009464F8" w:rsidRDefault="00974D49" w:rsidP="00974D49">
      <w:pPr>
        <w:pStyle w:val="EndNoteBibliography"/>
        <w:ind w:left="720" w:hanging="720"/>
        <w:jc w:val="left"/>
        <w:rPr>
          <w:rFonts w:ascii="Calibri" w:hAnsi="Calibri" w:cs="Calibri"/>
          <w:color w:val="000000" w:themeColor="text1"/>
          <w:sz w:val="22"/>
          <w:szCs w:val="22"/>
        </w:rPr>
      </w:pPr>
    </w:p>
    <w:sectPr w:rsidR="00974D49" w:rsidRPr="009464F8" w:rsidSect="00AF315F">
      <w:pgSz w:w="16840" w:h="11900" w:orient="landscape"/>
      <w:pgMar w:top="1701" w:right="1985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D033D4" w14:textId="77777777" w:rsidR="002D0F2E" w:rsidRDefault="002D0F2E" w:rsidP="001D5F5A">
      <w:r>
        <w:separator/>
      </w:r>
    </w:p>
  </w:endnote>
  <w:endnote w:type="continuationSeparator" w:id="0">
    <w:p w14:paraId="0B5E6921" w14:textId="77777777" w:rsidR="002D0F2E" w:rsidRDefault="002D0F2E" w:rsidP="001D5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FDE7DC" w14:textId="77777777" w:rsidR="002D0F2E" w:rsidRDefault="002D0F2E" w:rsidP="001D5F5A">
      <w:r>
        <w:separator/>
      </w:r>
    </w:p>
  </w:footnote>
  <w:footnote w:type="continuationSeparator" w:id="0">
    <w:p w14:paraId="4CDC7E04" w14:textId="77777777" w:rsidR="002D0F2E" w:rsidRDefault="002D0F2E" w:rsidP="001D5F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534A85"/>
    <w:multiLevelType w:val="hybridMultilevel"/>
    <w:tmpl w:val="61742646"/>
    <w:lvl w:ilvl="0" w:tplc="8E62ED38">
      <w:start w:val="12"/>
      <w:numFmt w:val="bullet"/>
      <w:lvlText w:val="-"/>
      <w:lvlJc w:val="left"/>
      <w:pPr>
        <w:ind w:left="960" w:hanging="48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 w15:restartNumberingAfterBreak="0">
    <w:nsid w:val="34E73C12"/>
    <w:multiLevelType w:val="hybridMultilevel"/>
    <w:tmpl w:val="3C70FE2E"/>
    <w:lvl w:ilvl="0" w:tplc="F3B4CBBA">
      <w:numFmt w:val="bullet"/>
      <w:lvlText w:val="-"/>
      <w:lvlJc w:val="left"/>
      <w:pPr>
        <w:ind w:left="84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proofState w:spelling="clean" w:grammar="clean"/>
  <w:defaultTabStop w:val="800"/>
  <w:drawingGridHorizontalSpacing w:val="12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2NDMwNTI3MrWwNDdT0lEKTi0uzszPAykwqwUA/34n+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-Reports&lt;/Style&gt;&lt;LeftDelim&gt;{&lt;/LeftDelim&gt;&lt;RightDelim&gt;}&lt;/RightDelim&gt;&lt;FontName&gt;맑은 고딕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pas9rwba9xrpezf9mvaxap52saw52sax95&quot;&gt;My EndNote Library PrEP&lt;record-ids&gt;&lt;item&gt;1&lt;/item&gt;&lt;item&gt;2&lt;/item&gt;&lt;item&gt;3&lt;/item&gt;&lt;item&gt;4&lt;/item&gt;&lt;item&gt;5&lt;/item&gt;&lt;item&gt;6&lt;/item&gt;&lt;item&gt;7&lt;/item&gt;&lt;item&gt;8&lt;/item&gt;&lt;item&gt;9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60&lt;/item&gt;&lt;item&gt;61&lt;/item&gt;&lt;/record-ids&gt;&lt;/item&gt;&lt;/Libraries&gt;"/>
  </w:docVars>
  <w:rsids>
    <w:rsidRoot w:val="00AF315F"/>
    <w:rsid w:val="000003ED"/>
    <w:rsid w:val="00001305"/>
    <w:rsid w:val="000050A0"/>
    <w:rsid w:val="000130A5"/>
    <w:rsid w:val="000143C6"/>
    <w:rsid w:val="00017770"/>
    <w:rsid w:val="000179C3"/>
    <w:rsid w:val="00017D74"/>
    <w:rsid w:val="00021EB5"/>
    <w:rsid w:val="0002345B"/>
    <w:rsid w:val="00023E43"/>
    <w:rsid w:val="00023FDD"/>
    <w:rsid w:val="00025AB2"/>
    <w:rsid w:val="0002649E"/>
    <w:rsid w:val="0003534B"/>
    <w:rsid w:val="00042561"/>
    <w:rsid w:val="000431E8"/>
    <w:rsid w:val="000503F8"/>
    <w:rsid w:val="000568A5"/>
    <w:rsid w:val="00057108"/>
    <w:rsid w:val="00060B69"/>
    <w:rsid w:val="00062998"/>
    <w:rsid w:val="0006338B"/>
    <w:rsid w:val="00085174"/>
    <w:rsid w:val="0008582E"/>
    <w:rsid w:val="000877A3"/>
    <w:rsid w:val="00091A0C"/>
    <w:rsid w:val="00097401"/>
    <w:rsid w:val="000A0FFD"/>
    <w:rsid w:val="000A2999"/>
    <w:rsid w:val="000B14BB"/>
    <w:rsid w:val="000B1E30"/>
    <w:rsid w:val="000C3CBD"/>
    <w:rsid w:val="000D2EC7"/>
    <w:rsid w:val="000D6C9B"/>
    <w:rsid w:val="000D7A43"/>
    <w:rsid w:val="000E08E0"/>
    <w:rsid w:val="000E1107"/>
    <w:rsid w:val="000F0195"/>
    <w:rsid w:val="000F06F6"/>
    <w:rsid w:val="000F2743"/>
    <w:rsid w:val="000F3822"/>
    <w:rsid w:val="000F7381"/>
    <w:rsid w:val="001058DC"/>
    <w:rsid w:val="00115EB6"/>
    <w:rsid w:val="00116564"/>
    <w:rsid w:val="0011793C"/>
    <w:rsid w:val="00121B62"/>
    <w:rsid w:val="00123179"/>
    <w:rsid w:val="00127452"/>
    <w:rsid w:val="00130FDD"/>
    <w:rsid w:val="001356C0"/>
    <w:rsid w:val="00140710"/>
    <w:rsid w:val="0014721D"/>
    <w:rsid w:val="00147665"/>
    <w:rsid w:val="0015055A"/>
    <w:rsid w:val="00153092"/>
    <w:rsid w:val="001530C7"/>
    <w:rsid w:val="001538A8"/>
    <w:rsid w:val="00154366"/>
    <w:rsid w:val="00155DBD"/>
    <w:rsid w:val="0016313C"/>
    <w:rsid w:val="001637CD"/>
    <w:rsid w:val="0016588C"/>
    <w:rsid w:val="00176C78"/>
    <w:rsid w:val="001779BF"/>
    <w:rsid w:val="00181954"/>
    <w:rsid w:val="00185F22"/>
    <w:rsid w:val="0019157D"/>
    <w:rsid w:val="001931B7"/>
    <w:rsid w:val="001936FA"/>
    <w:rsid w:val="00193F54"/>
    <w:rsid w:val="00197303"/>
    <w:rsid w:val="001A1202"/>
    <w:rsid w:val="001A20D2"/>
    <w:rsid w:val="001B05B2"/>
    <w:rsid w:val="001C33BF"/>
    <w:rsid w:val="001C5E3F"/>
    <w:rsid w:val="001D14AA"/>
    <w:rsid w:val="001D5F5A"/>
    <w:rsid w:val="001E3384"/>
    <w:rsid w:val="001F3961"/>
    <w:rsid w:val="001F5B95"/>
    <w:rsid w:val="00201E07"/>
    <w:rsid w:val="002079E8"/>
    <w:rsid w:val="00211ADB"/>
    <w:rsid w:val="00213BE0"/>
    <w:rsid w:val="00223259"/>
    <w:rsid w:val="0022419A"/>
    <w:rsid w:val="0022499C"/>
    <w:rsid w:val="00231909"/>
    <w:rsid w:val="002407D7"/>
    <w:rsid w:val="00243960"/>
    <w:rsid w:val="002453B0"/>
    <w:rsid w:val="00245A61"/>
    <w:rsid w:val="00252A5F"/>
    <w:rsid w:val="002544E7"/>
    <w:rsid w:val="00260A4C"/>
    <w:rsid w:val="002676F8"/>
    <w:rsid w:val="00274C6B"/>
    <w:rsid w:val="00280124"/>
    <w:rsid w:val="00280A5F"/>
    <w:rsid w:val="0029107B"/>
    <w:rsid w:val="00295FBC"/>
    <w:rsid w:val="002A5B15"/>
    <w:rsid w:val="002B5DDD"/>
    <w:rsid w:val="002C07BC"/>
    <w:rsid w:val="002C489B"/>
    <w:rsid w:val="002C5810"/>
    <w:rsid w:val="002D0F2E"/>
    <w:rsid w:val="002D168C"/>
    <w:rsid w:val="002E3238"/>
    <w:rsid w:val="002E3BD5"/>
    <w:rsid w:val="002F0204"/>
    <w:rsid w:val="002F1CC0"/>
    <w:rsid w:val="002F2CBB"/>
    <w:rsid w:val="002F4A95"/>
    <w:rsid w:val="00302303"/>
    <w:rsid w:val="003063B4"/>
    <w:rsid w:val="0031047F"/>
    <w:rsid w:val="00312CA5"/>
    <w:rsid w:val="00315C80"/>
    <w:rsid w:val="00317F52"/>
    <w:rsid w:val="00323F0F"/>
    <w:rsid w:val="0032597A"/>
    <w:rsid w:val="00327342"/>
    <w:rsid w:val="00332E96"/>
    <w:rsid w:val="00335B88"/>
    <w:rsid w:val="00335BE7"/>
    <w:rsid w:val="0035244F"/>
    <w:rsid w:val="00356B19"/>
    <w:rsid w:val="003616C3"/>
    <w:rsid w:val="00363AF5"/>
    <w:rsid w:val="0036467B"/>
    <w:rsid w:val="00373A12"/>
    <w:rsid w:val="0037567E"/>
    <w:rsid w:val="00377E4B"/>
    <w:rsid w:val="00384B56"/>
    <w:rsid w:val="003868BA"/>
    <w:rsid w:val="00390041"/>
    <w:rsid w:val="00391345"/>
    <w:rsid w:val="00394083"/>
    <w:rsid w:val="00397787"/>
    <w:rsid w:val="00397B84"/>
    <w:rsid w:val="003A01ED"/>
    <w:rsid w:val="003C2BA2"/>
    <w:rsid w:val="003C53FF"/>
    <w:rsid w:val="003C5522"/>
    <w:rsid w:val="003C745E"/>
    <w:rsid w:val="003D1471"/>
    <w:rsid w:val="003D2F2C"/>
    <w:rsid w:val="003F1AED"/>
    <w:rsid w:val="003F2292"/>
    <w:rsid w:val="003F6320"/>
    <w:rsid w:val="003F7DC5"/>
    <w:rsid w:val="0040094F"/>
    <w:rsid w:val="004009FE"/>
    <w:rsid w:val="00401983"/>
    <w:rsid w:val="00401B8C"/>
    <w:rsid w:val="00402BF2"/>
    <w:rsid w:val="00407B6C"/>
    <w:rsid w:val="00407D52"/>
    <w:rsid w:val="0041170F"/>
    <w:rsid w:val="00411F41"/>
    <w:rsid w:val="00416DC7"/>
    <w:rsid w:val="00421E87"/>
    <w:rsid w:val="004320B0"/>
    <w:rsid w:val="004401F2"/>
    <w:rsid w:val="0044032F"/>
    <w:rsid w:val="00440A39"/>
    <w:rsid w:val="00442D11"/>
    <w:rsid w:val="00443A70"/>
    <w:rsid w:val="0045251A"/>
    <w:rsid w:val="00453D33"/>
    <w:rsid w:val="004664F5"/>
    <w:rsid w:val="00467402"/>
    <w:rsid w:val="00473BF5"/>
    <w:rsid w:val="00475A90"/>
    <w:rsid w:val="00477479"/>
    <w:rsid w:val="00480D7D"/>
    <w:rsid w:val="00481ED8"/>
    <w:rsid w:val="00482F95"/>
    <w:rsid w:val="00491FD8"/>
    <w:rsid w:val="00492ADE"/>
    <w:rsid w:val="00496D21"/>
    <w:rsid w:val="004A064A"/>
    <w:rsid w:val="004A2E78"/>
    <w:rsid w:val="004A6DD2"/>
    <w:rsid w:val="004A6F60"/>
    <w:rsid w:val="004B2713"/>
    <w:rsid w:val="004B2C66"/>
    <w:rsid w:val="004C1AF7"/>
    <w:rsid w:val="004D0A70"/>
    <w:rsid w:val="004D11DF"/>
    <w:rsid w:val="004D3523"/>
    <w:rsid w:val="004D6185"/>
    <w:rsid w:val="004E07FD"/>
    <w:rsid w:val="004E1038"/>
    <w:rsid w:val="004E1B83"/>
    <w:rsid w:val="004E3973"/>
    <w:rsid w:val="004E4817"/>
    <w:rsid w:val="004E66DC"/>
    <w:rsid w:val="004E6D6E"/>
    <w:rsid w:val="004E70BD"/>
    <w:rsid w:val="004F1524"/>
    <w:rsid w:val="004F1867"/>
    <w:rsid w:val="004F3E50"/>
    <w:rsid w:val="004F4CF1"/>
    <w:rsid w:val="005030C2"/>
    <w:rsid w:val="00503ADF"/>
    <w:rsid w:val="005073CE"/>
    <w:rsid w:val="00520484"/>
    <w:rsid w:val="00522C29"/>
    <w:rsid w:val="005241B6"/>
    <w:rsid w:val="00530BF9"/>
    <w:rsid w:val="00530C20"/>
    <w:rsid w:val="0053426C"/>
    <w:rsid w:val="00537310"/>
    <w:rsid w:val="005373FE"/>
    <w:rsid w:val="00537F6F"/>
    <w:rsid w:val="00540A59"/>
    <w:rsid w:val="005465B2"/>
    <w:rsid w:val="0055182C"/>
    <w:rsid w:val="005562A4"/>
    <w:rsid w:val="0055656B"/>
    <w:rsid w:val="00556799"/>
    <w:rsid w:val="00560E05"/>
    <w:rsid w:val="005614ED"/>
    <w:rsid w:val="00562C59"/>
    <w:rsid w:val="0056353F"/>
    <w:rsid w:val="005709FD"/>
    <w:rsid w:val="00582D6B"/>
    <w:rsid w:val="00590C78"/>
    <w:rsid w:val="00591023"/>
    <w:rsid w:val="00592E8A"/>
    <w:rsid w:val="005A2EE0"/>
    <w:rsid w:val="005B0459"/>
    <w:rsid w:val="005B3FDE"/>
    <w:rsid w:val="005B4259"/>
    <w:rsid w:val="005B5E1B"/>
    <w:rsid w:val="005B677A"/>
    <w:rsid w:val="005C0B0E"/>
    <w:rsid w:val="005C1047"/>
    <w:rsid w:val="005C2D82"/>
    <w:rsid w:val="005D4212"/>
    <w:rsid w:val="005D6FC1"/>
    <w:rsid w:val="005D7F58"/>
    <w:rsid w:val="005E57EE"/>
    <w:rsid w:val="005F24EF"/>
    <w:rsid w:val="005F2C26"/>
    <w:rsid w:val="005F7765"/>
    <w:rsid w:val="006011B4"/>
    <w:rsid w:val="00601E93"/>
    <w:rsid w:val="00605372"/>
    <w:rsid w:val="006057CC"/>
    <w:rsid w:val="00611A11"/>
    <w:rsid w:val="00616E6A"/>
    <w:rsid w:val="006233AD"/>
    <w:rsid w:val="006239DB"/>
    <w:rsid w:val="0062524A"/>
    <w:rsid w:val="00625A8D"/>
    <w:rsid w:val="00626382"/>
    <w:rsid w:val="0062715A"/>
    <w:rsid w:val="0063174A"/>
    <w:rsid w:val="0063253D"/>
    <w:rsid w:val="006358B1"/>
    <w:rsid w:val="00636168"/>
    <w:rsid w:val="00636FF1"/>
    <w:rsid w:val="00645FA6"/>
    <w:rsid w:val="006467B6"/>
    <w:rsid w:val="00651146"/>
    <w:rsid w:val="006527DD"/>
    <w:rsid w:val="006529D1"/>
    <w:rsid w:val="00652F9A"/>
    <w:rsid w:val="006547FF"/>
    <w:rsid w:val="00655A1A"/>
    <w:rsid w:val="006600EF"/>
    <w:rsid w:val="00660B7D"/>
    <w:rsid w:val="0066287D"/>
    <w:rsid w:val="00664B2D"/>
    <w:rsid w:val="006652E5"/>
    <w:rsid w:val="00671B7A"/>
    <w:rsid w:val="0067691C"/>
    <w:rsid w:val="00683022"/>
    <w:rsid w:val="00684843"/>
    <w:rsid w:val="00685B3E"/>
    <w:rsid w:val="00685D24"/>
    <w:rsid w:val="00685F83"/>
    <w:rsid w:val="006A57EF"/>
    <w:rsid w:val="006A6CD9"/>
    <w:rsid w:val="006A7320"/>
    <w:rsid w:val="006B18C3"/>
    <w:rsid w:val="006B5194"/>
    <w:rsid w:val="006B5F20"/>
    <w:rsid w:val="006C30E9"/>
    <w:rsid w:val="006C3ADF"/>
    <w:rsid w:val="006C6F76"/>
    <w:rsid w:val="006D2615"/>
    <w:rsid w:val="006D294F"/>
    <w:rsid w:val="006D30F2"/>
    <w:rsid w:val="006E76DA"/>
    <w:rsid w:val="006F2859"/>
    <w:rsid w:val="006F35A2"/>
    <w:rsid w:val="006F557A"/>
    <w:rsid w:val="006F65B4"/>
    <w:rsid w:val="00710A55"/>
    <w:rsid w:val="00713C0C"/>
    <w:rsid w:val="00714FEE"/>
    <w:rsid w:val="007155C7"/>
    <w:rsid w:val="00715B45"/>
    <w:rsid w:val="00715E5D"/>
    <w:rsid w:val="007224FC"/>
    <w:rsid w:val="0072294B"/>
    <w:rsid w:val="007234EF"/>
    <w:rsid w:val="007240CA"/>
    <w:rsid w:val="00727F21"/>
    <w:rsid w:val="007339DE"/>
    <w:rsid w:val="00742A05"/>
    <w:rsid w:val="00753131"/>
    <w:rsid w:val="00760646"/>
    <w:rsid w:val="00763EDA"/>
    <w:rsid w:val="00763F99"/>
    <w:rsid w:val="0076514D"/>
    <w:rsid w:val="00776CF1"/>
    <w:rsid w:val="00776EE0"/>
    <w:rsid w:val="007900DE"/>
    <w:rsid w:val="007909BD"/>
    <w:rsid w:val="00792BE7"/>
    <w:rsid w:val="00793F0D"/>
    <w:rsid w:val="0079536F"/>
    <w:rsid w:val="007971A7"/>
    <w:rsid w:val="007976CA"/>
    <w:rsid w:val="007A2607"/>
    <w:rsid w:val="007A47E6"/>
    <w:rsid w:val="007B5379"/>
    <w:rsid w:val="007B5584"/>
    <w:rsid w:val="007B7755"/>
    <w:rsid w:val="007C156F"/>
    <w:rsid w:val="007C2BCD"/>
    <w:rsid w:val="007C4631"/>
    <w:rsid w:val="007C54AC"/>
    <w:rsid w:val="007C56D2"/>
    <w:rsid w:val="007C6668"/>
    <w:rsid w:val="007D23BE"/>
    <w:rsid w:val="007D5983"/>
    <w:rsid w:val="007D5B4F"/>
    <w:rsid w:val="007E3250"/>
    <w:rsid w:val="007E380B"/>
    <w:rsid w:val="007E76D0"/>
    <w:rsid w:val="007F100B"/>
    <w:rsid w:val="007F2018"/>
    <w:rsid w:val="007F5AD3"/>
    <w:rsid w:val="007F6057"/>
    <w:rsid w:val="008021F0"/>
    <w:rsid w:val="00802444"/>
    <w:rsid w:val="00804181"/>
    <w:rsid w:val="00812305"/>
    <w:rsid w:val="0081674D"/>
    <w:rsid w:val="00821CB9"/>
    <w:rsid w:val="0082236D"/>
    <w:rsid w:val="0082428D"/>
    <w:rsid w:val="00834739"/>
    <w:rsid w:val="00834B38"/>
    <w:rsid w:val="00834F8C"/>
    <w:rsid w:val="0083618D"/>
    <w:rsid w:val="008444B9"/>
    <w:rsid w:val="00845A9F"/>
    <w:rsid w:val="00851B19"/>
    <w:rsid w:val="00852D2B"/>
    <w:rsid w:val="008548A7"/>
    <w:rsid w:val="00855E7B"/>
    <w:rsid w:val="00860AC6"/>
    <w:rsid w:val="00864658"/>
    <w:rsid w:val="0086708E"/>
    <w:rsid w:val="00874A56"/>
    <w:rsid w:val="00875E66"/>
    <w:rsid w:val="008767DB"/>
    <w:rsid w:val="0088455E"/>
    <w:rsid w:val="00885B75"/>
    <w:rsid w:val="00887EB6"/>
    <w:rsid w:val="00891989"/>
    <w:rsid w:val="00891AE8"/>
    <w:rsid w:val="00892940"/>
    <w:rsid w:val="008953FD"/>
    <w:rsid w:val="00896444"/>
    <w:rsid w:val="0089646D"/>
    <w:rsid w:val="008A28F5"/>
    <w:rsid w:val="008B114A"/>
    <w:rsid w:val="008B1CB1"/>
    <w:rsid w:val="008B4C3D"/>
    <w:rsid w:val="008C108A"/>
    <w:rsid w:val="008C16F0"/>
    <w:rsid w:val="008C2243"/>
    <w:rsid w:val="008C60AA"/>
    <w:rsid w:val="008C7D80"/>
    <w:rsid w:val="008D1537"/>
    <w:rsid w:val="008D17A4"/>
    <w:rsid w:val="008D27E5"/>
    <w:rsid w:val="008D415B"/>
    <w:rsid w:val="008E1175"/>
    <w:rsid w:val="008E2A9F"/>
    <w:rsid w:val="008E453C"/>
    <w:rsid w:val="008E7CC9"/>
    <w:rsid w:val="008F537D"/>
    <w:rsid w:val="008F77D5"/>
    <w:rsid w:val="009072A3"/>
    <w:rsid w:val="00916ED4"/>
    <w:rsid w:val="00920568"/>
    <w:rsid w:val="00924522"/>
    <w:rsid w:val="0092657F"/>
    <w:rsid w:val="00930D3B"/>
    <w:rsid w:val="00931024"/>
    <w:rsid w:val="0093270F"/>
    <w:rsid w:val="00937352"/>
    <w:rsid w:val="009429BD"/>
    <w:rsid w:val="009464F8"/>
    <w:rsid w:val="00953AD4"/>
    <w:rsid w:val="00954FDC"/>
    <w:rsid w:val="00960D85"/>
    <w:rsid w:val="00972E16"/>
    <w:rsid w:val="0097309D"/>
    <w:rsid w:val="00974D49"/>
    <w:rsid w:val="00977336"/>
    <w:rsid w:val="0099089F"/>
    <w:rsid w:val="00991BFB"/>
    <w:rsid w:val="00994079"/>
    <w:rsid w:val="00994CD3"/>
    <w:rsid w:val="009A53F4"/>
    <w:rsid w:val="009A6331"/>
    <w:rsid w:val="009B007F"/>
    <w:rsid w:val="009B7EA4"/>
    <w:rsid w:val="009C1CE5"/>
    <w:rsid w:val="009C403B"/>
    <w:rsid w:val="009C5191"/>
    <w:rsid w:val="009C5346"/>
    <w:rsid w:val="009D0953"/>
    <w:rsid w:val="009D23E6"/>
    <w:rsid w:val="009D511F"/>
    <w:rsid w:val="009E5262"/>
    <w:rsid w:val="009E75A0"/>
    <w:rsid w:val="009F312A"/>
    <w:rsid w:val="009F3E4F"/>
    <w:rsid w:val="009F5DD9"/>
    <w:rsid w:val="00A11E5C"/>
    <w:rsid w:val="00A11ECB"/>
    <w:rsid w:val="00A137BF"/>
    <w:rsid w:val="00A161D1"/>
    <w:rsid w:val="00A26224"/>
    <w:rsid w:val="00A305B1"/>
    <w:rsid w:val="00A3467D"/>
    <w:rsid w:val="00A4667E"/>
    <w:rsid w:val="00A614CD"/>
    <w:rsid w:val="00A618BF"/>
    <w:rsid w:val="00A623AF"/>
    <w:rsid w:val="00A6414B"/>
    <w:rsid w:val="00A643FC"/>
    <w:rsid w:val="00A7124A"/>
    <w:rsid w:val="00A71811"/>
    <w:rsid w:val="00A80493"/>
    <w:rsid w:val="00A833F0"/>
    <w:rsid w:val="00A8476E"/>
    <w:rsid w:val="00A92111"/>
    <w:rsid w:val="00A95E30"/>
    <w:rsid w:val="00AA27B4"/>
    <w:rsid w:val="00AA54BC"/>
    <w:rsid w:val="00AA6C6F"/>
    <w:rsid w:val="00AB30D1"/>
    <w:rsid w:val="00AB3D40"/>
    <w:rsid w:val="00AB56C0"/>
    <w:rsid w:val="00AB69E6"/>
    <w:rsid w:val="00AC44FE"/>
    <w:rsid w:val="00AC4A4A"/>
    <w:rsid w:val="00AC6FF0"/>
    <w:rsid w:val="00AC7C9D"/>
    <w:rsid w:val="00AD1EC9"/>
    <w:rsid w:val="00AD3019"/>
    <w:rsid w:val="00AD694F"/>
    <w:rsid w:val="00AE4893"/>
    <w:rsid w:val="00AE51E9"/>
    <w:rsid w:val="00AE66AA"/>
    <w:rsid w:val="00AF0422"/>
    <w:rsid w:val="00AF28C6"/>
    <w:rsid w:val="00AF315F"/>
    <w:rsid w:val="00B02AEA"/>
    <w:rsid w:val="00B04221"/>
    <w:rsid w:val="00B10ADF"/>
    <w:rsid w:val="00B1263A"/>
    <w:rsid w:val="00B1762D"/>
    <w:rsid w:val="00B20E1D"/>
    <w:rsid w:val="00B240AB"/>
    <w:rsid w:val="00B26225"/>
    <w:rsid w:val="00B264CB"/>
    <w:rsid w:val="00B3029A"/>
    <w:rsid w:val="00B404E9"/>
    <w:rsid w:val="00B43059"/>
    <w:rsid w:val="00B44216"/>
    <w:rsid w:val="00B467B2"/>
    <w:rsid w:val="00B47429"/>
    <w:rsid w:val="00B500EA"/>
    <w:rsid w:val="00B53BDF"/>
    <w:rsid w:val="00B60AEC"/>
    <w:rsid w:val="00B67FED"/>
    <w:rsid w:val="00B710CE"/>
    <w:rsid w:val="00B75369"/>
    <w:rsid w:val="00B7730F"/>
    <w:rsid w:val="00B7764F"/>
    <w:rsid w:val="00B77944"/>
    <w:rsid w:val="00B77D6C"/>
    <w:rsid w:val="00B82CEC"/>
    <w:rsid w:val="00B83953"/>
    <w:rsid w:val="00B91861"/>
    <w:rsid w:val="00B94A04"/>
    <w:rsid w:val="00B9531D"/>
    <w:rsid w:val="00BA023E"/>
    <w:rsid w:val="00BA065D"/>
    <w:rsid w:val="00BA2A01"/>
    <w:rsid w:val="00BA3927"/>
    <w:rsid w:val="00BA4234"/>
    <w:rsid w:val="00BA5358"/>
    <w:rsid w:val="00BB185F"/>
    <w:rsid w:val="00BB70A0"/>
    <w:rsid w:val="00BE14AC"/>
    <w:rsid w:val="00BE1CCF"/>
    <w:rsid w:val="00BE4E3E"/>
    <w:rsid w:val="00BE6639"/>
    <w:rsid w:val="00BF79F6"/>
    <w:rsid w:val="00C01D42"/>
    <w:rsid w:val="00C05A5B"/>
    <w:rsid w:val="00C12B4E"/>
    <w:rsid w:val="00C14C04"/>
    <w:rsid w:val="00C167D7"/>
    <w:rsid w:val="00C16CC6"/>
    <w:rsid w:val="00C236EE"/>
    <w:rsid w:val="00C34665"/>
    <w:rsid w:val="00C3484A"/>
    <w:rsid w:val="00C35927"/>
    <w:rsid w:val="00C3656F"/>
    <w:rsid w:val="00C37EC2"/>
    <w:rsid w:val="00C41A20"/>
    <w:rsid w:val="00C4315C"/>
    <w:rsid w:val="00C5294D"/>
    <w:rsid w:val="00C52992"/>
    <w:rsid w:val="00C544DF"/>
    <w:rsid w:val="00C561B2"/>
    <w:rsid w:val="00C57560"/>
    <w:rsid w:val="00C62DC3"/>
    <w:rsid w:val="00C64348"/>
    <w:rsid w:val="00C64841"/>
    <w:rsid w:val="00C659FB"/>
    <w:rsid w:val="00C673EC"/>
    <w:rsid w:val="00C724B7"/>
    <w:rsid w:val="00C737B6"/>
    <w:rsid w:val="00C7624C"/>
    <w:rsid w:val="00C85BFE"/>
    <w:rsid w:val="00C8698C"/>
    <w:rsid w:val="00C86A53"/>
    <w:rsid w:val="00C938AD"/>
    <w:rsid w:val="00C953CA"/>
    <w:rsid w:val="00C97F04"/>
    <w:rsid w:val="00CA12C6"/>
    <w:rsid w:val="00CA4BDB"/>
    <w:rsid w:val="00CA670B"/>
    <w:rsid w:val="00CA72E6"/>
    <w:rsid w:val="00CB3528"/>
    <w:rsid w:val="00CC5178"/>
    <w:rsid w:val="00CC51B9"/>
    <w:rsid w:val="00CD07FD"/>
    <w:rsid w:val="00CE0B05"/>
    <w:rsid w:val="00CE2D68"/>
    <w:rsid w:val="00CF00A9"/>
    <w:rsid w:val="00CF0B2E"/>
    <w:rsid w:val="00CF1562"/>
    <w:rsid w:val="00CF565F"/>
    <w:rsid w:val="00CF7E1C"/>
    <w:rsid w:val="00D00A30"/>
    <w:rsid w:val="00D031F2"/>
    <w:rsid w:val="00D0453F"/>
    <w:rsid w:val="00D1012F"/>
    <w:rsid w:val="00D13247"/>
    <w:rsid w:val="00D133D0"/>
    <w:rsid w:val="00D15E9A"/>
    <w:rsid w:val="00D16521"/>
    <w:rsid w:val="00D33D83"/>
    <w:rsid w:val="00D4192C"/>
    <w:rsid w:val="00D437F9"/>
    <w:rsid w:val="00D51AE5"/>
    <w:rsid w:val="00D544D6"/>
    <w:rsid w:val="00D571E9"/>
    <w:rsid w:val="00D6399D"/>
    <w:rsid w:val="00D64411"/>
    <w:rsid w:val="00D6636D"/>
    <w:rsid w:val="00D67CD5"/>
    <w:rsid w:val="00D70B07"/>
    <w:rsid w:val="00D70B20"/>
    <w:rsid w:val="00D75B84"/>
    <w:rsid w:val="00D802C1"/>
    <w:rsid w:val="00D8362B"/>
    <w:rsid w:val="00D85F05"/>
    <w:rsid w:val="00D92080"/>
    <w:rsid w:val="00D96584"/>
    <w:rsid w:val="00D97C76"/>
    <w:rsid w:val="00DA1C5E"/>
    <w:rsid w:val="00DA443C"/>
    <w:rsid w:val="00DA60CF"/>
    <w:rsid w:val="00DA7C24"/>
    <w:rsid w:val="00DB016B"/>
    <w:rsid w:val="00DB319C"/>
    <w:rsid w:val="00DB347C"/>
    <w:rsid w:val="00DB5862"/>
    <w:rsid w:val="00DC0F8E"/>
    <w:rsid w:val="00DC48FA"/>
    <w:rsid w:val="00DD7C45"/>
    <w:rsid w:val="00DD7FCB"/>
    <w:rsid w:val="00DE15E9"/>
    <w:rsid w:val="00DE1FC6"/>
    <w:rsid w:val="00DF03D1"/>
    <w:rsid w:val="00DF1DA9"/>
    <w:rsid w:val="00DF2564"/>
    <w:rsid w:val="00DF4826"/>
    <w:rsid w:val="00E113A2"/>
    <w:rsid w:val="00E1635E"/>
    <w:rsid w:val="00E1660F"/>
    <w:rsid w:val="00E218C1"/>
    <w:rsid w:val="00E23B95"/>
    <w:rsid w:val="00E32733"/>
    <w:rsid w:val="00E35532"/>
    <w:rsid w:val="00E36019"/>
    <w:rsid w:val="00E377D7"/>
    <w:rsid w:val="00E404EB"/>
    <w:rsid w:val="00E40598"/>
    <w:rsid w:val="00E41AE9"/>
    <w:rsid w:val="00E43186"/>
    <w:rsid w:val="00E43B6C"/>
    <w:rsid w:val="00E43C33"/>
    <w:rsid w:val="00E473CE"/>
    <w:rsid w:val="00E51F98"/>
    <w:rsid w:val="00E52433"/>
    <w:rsid w:val="00E52FD4"/>
    <w:rsid w:val="00E6178A"/>
    <w:rsid w:val="00E64EB9"/>
    <w:rsid w:val="00E811E9"/>
    <w:rsid w:val="00E84D89"/>
    <w:rsid w:val="00E90C6F"/>
    <w:rsid w:val="00E93F95"/>
    <w:rsid w:val="00E973FD"/>
    <w:rsid w:val="00E975FD"/>
    <w:rsid w:val="00E97D4F"/>
    <w:rsid w:val="00EA6FA6"/>
    <w:rsid w:val="00EB156D"/>
    <w:rsid w:val="00EC1C8E"/>
    <w:rsid w:val="00EC48A3"/>
    <w:rsid w:val="00EC5061"/>
    <w:rsid w:val="00ED442A"/>
    <w:rsid w:val="00ED5C7E"/>
    <w:rsid w:val="00EF2C41"/>
    <w:rsid w:val="00EF4501"/>
    <w:rsid w:val="00EF4851"/>
    <w:rsid w:val="00F07954"/>
    <w:rsid w:val="00F10BCE"/>
    <w:rsid w:val="00F10CD6"/>
    <w:rsid w:val="00F1178F"/>
    <w:rsid w:val="00F16E01"/>
    <w:rsid w:val="00F32754"/>
    <w:rsid w:val="00F34B62"/>
    <w:rsid w:val="00F550EC"/>
    <w:rsid w:val="00F6334E"/>
    <w:rsid w:val="00F64A36"/>
    <w:rsid w:val="00F6649C"/>
    <w:rsid w:val="00F668A2"/>
    <w:rsid w:val="00F66EAB"/>
    <w:rsid w:val="00F675B1"/>
    <w:rsid w:val="00F71403"/>
    <w:rsid w:val="00F77764"/>
    <w:rsid w:val="00F8241D"/>
    <w:rsid w:val="00F85BD7"/>
    <w:rsid w:val="00F928A9"/>
    <w:rsid w:val="00F93F29"/>
    <w:rsid w:val="00F96291"/>
    <w:rsid w:val="00F96496"/>
    <w:rsid w:val="00F96FAF"/>
    <w:rsid w:val="00F97A59"/>
    <w:rsid w:val="00FA0425"/>
    <w:rsid w:val="00FA133E"/>
    <w:rsid w:val="00FA3258"/>
    <w:rsid w:val="00FA744F"/>
    <w:rsid w:val="00FB091A"/>
    <w:rsid w:val="00FB0CC2"/>
    <w:rsid w:val="00FB23FA"/>
    <w:rsid w:val="00FB32B6"/>
    <w:rsid w:val="00FC1A42"/>
    <w:rsid w:val="00FC2160"/>
    <w:rsid w:val="00FC570D"/>
    <w:rsid w:val="00FC6751"/>
    <w:rsid w:val="00FC7D2D"/>
    <w:rsid w:val="00FD370E"/>
    <w:rsid w:val="00FD43D4"/>
    <w:rsid w:val="00FD4BA4"/>
    <w:rsid w:val="00FE4F8E"/>
    <w:rsid w:val="00FE5CDE"/>
    <w:rsid w:val="00FE6142"/>
    <w:rsid w:val="00FE7838"/>
    <w:rsid w:val="00FE7F3C"/>
    <w:rsid w:val="00FF17AB"/>
    <w:rsid w:val="00FF226D"/>
    <w:rsid w:val="00FF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B484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1B62"/>
    <w:pPr>
      <w:widowControl w:val="0"/>
      <w:wordWrap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3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AF31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AF315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AF315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AF315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AF315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-3">
    <w:name w:val="Grid Table 1 Light Accent 3"/>
    <w:basedOn w:val="a1"/>
    <w:uiPriority w:val="46"/>
    <w:rsid w:val="00AF315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Grid Table 1 Light"/>
    <w:basedOn w:val="a1"/>
    <w:uiPriority w:val="46"/>
    <w:rsid w:val="00AF315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">
    <w:name w:val="Plain Table 4"/>
    <w:basedOn w:val="a1"/>
    <w:uiPriority w:val="44"/>
    <w:rsid w:val="00AF315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5">
    <w:name w:val="Placeholder Text"/>
    <w:basedOn w:val="a0"/>
    <w:uiPriority w:val="99"/>
    <w:semiHidden/>
    <w:rsid w:val="00AF315F"/>
    <w:rPr>
      <w:color w:val="808080"/>
    </w:rPr>
  </w:style>
  <w:style w:type="character" w:styleId="a6">
    <w:name w:val="annotation reference"/>
    <w:basedOn w:val="a0"/>
    <w:uiPriority w:val="99"/>
    <w:semiHidden/>
    <w:unhideWhenUsed/>
    <w:rsid w:val="000F2743"/>
    <w:rPr>
      <w:sz w:val="18"/>
      <w:szCs w:val="18"/>
    </w:rPr>
  </w:style>
  <w:style w:type="paragraph" w:styleId="a7">
    <w:name w:val="annotation text"/>
    <w:basedOn w:val="a"/>
    <w:link w:val="Char"/>
    <w:uiPriority w:val="99"/>
    <w:semiHidden/>
    <w:unhideWhenUsed/>
    <w:rsid w:val="000F2743"/>
    <w:pPr>
      <w:jc w:val="left"/>
    </w:pPr>
  </w:style>
  <w:style w:type="character" w:customStyle="1" w:styleId="Char">
    <w:name w:val="메모 텍스트 Char"/>
    <w:basedOn w:val="a0"/>
    <w:link w:val="a7"/>
    <w:uiPriority w:val="99"/>
    <w:semiHidden/>
    <w:rsid w:val="000F2743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0F2743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0F2743"/>
    <w:rPr>
      <w:b/>
      <w:bCs/>
    </w:rPr>
  </w:style>
  <w:style w:type="paragraph" w:styleId="a9">
    <w:name w:val="Balloon Text"/>
    <w:basedOn w:val="a"/>
    <w:link w:val="Char1"/>
    <w:uiPriority w:val="99"/>
    <w:semiHidden/>
    <w:unhideWhenUsed/>
    <w:rsid w:val="000F2743"/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0F2743"/>
    <w:rPr>
      <w:rFonts w:ascii="바탕" w:eastAsia="바탕"/>
      <w:sz w:val="18"/>
      <w:szCs w:val="18"/>
    </w:rPr>
  </w:style>
  <w:style w:type="paragraph" w:styleId="aa">
    <w:name w:val="List Paragraph"/>
    <w:basedOn w:val="a"/>
    <w:uiPriority w:val="34"/>
    <w:qFormat/>
    <w:rsid w:val="00AD1EC9"/>
    <w:pPr>
      <w:ind w:leftChars="400" w:left="800"/>
    </w:pPr>
  </w:style>
  <w:style w:type="paragraph" w:styleId="ab">
    <w:name w:val="header"/>
    <w:basedOn w:val="a"/>
    <w:link w:val="Char2"/>
    <w:uiPriority w:val="99"/>
    <w:unhideWhenUsed/>
    <w:rsid w:val="001D5F5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1D5F5A"/>
  </w:style>
  <w:style w:type="paragraph" w:styleId="ac">
    <w:name w:val="footer"/>
    <w:basedOn w:val="a"/>
    <w:link w:val="Char3"/>
    <w:uiPriority w:val="99"/>
    <w:unhideWhenUsed/>
    <w:rsid w:val="001D5F5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1D5F5A"/>
  </w:style>
  <w:style w:type="paragraph" w:customStyle="1" w:styleId="EndNoteBibliographyTitle">
    <w:name w:val="EndNote Bibliography Title"/>
    <w:basedOn w:val="a"/>
    <w:link w:val="EndNoteBibliographyTitleChar"/>
    <w:rsid w:val="00E6178A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6178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6178A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6178A"/>
    <w:rPr>
      <w:rFonts w:ascii="맑은 고딕" w:eastAsia="맑은 고딕" w:hAnsi="맑은 고딕"/>
      <w:noProof/>
    </w:rPr>
  </w:style>
  <w:style w:type="character" w:styleId="ad">
    <w:name w:val="Hyperlink"/>
    <w:basedOn w:val="a0"/>
    <w:uiPriority w:val="99"/>
    <w:unhideWhenUsed/>
    <w:rsid w:val="00E6178A"/>
    <w:rPr>
      <w:color w:val="0563C1" w:themeColor="hyperlink"/>
      <w:u w:val="single"/>
    </w:rPr>
  </w:style>
  <w:style w:type="character" w:customStyle="1" w:styleId="11">
    <w:name w:val="확인되지 않은 멘션1"/>
    <w:basedOn w:val="a0"/>
    <w:uiPriority w:val="99"/>
    <w:semiHidden/>
    <w:unhideWhenUsed/>
    <w:rsid w:val="00E6178A"/>
    <w:rPr>
      <w:color w:val="605E5C"/>
      <w:shd w:val="clear" w:color="auto" w:fill="E1DFDD"/>
    </w:rPr>
  </w:style>
  <w:style w:type="character" w:customStyle="1" w:styleId="20">
    <w:name w:val="확인되지 않은 멘션2"/>
    <w:basedOn w:val="a0"/>
    <w:uiPriority w:val="99"/>
    <w:semiHidden/>
    <w:unhideWhenUsed/>
    <w:rsid w:val="00DF1D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2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kosis.kr/statHtml/statHtml.do?orgId=101&amp;tblId=DT_1IN1503&amp;conn_path=I2" TargetMode="External"/><Relationship Id="rId13" Type="http://schemas.openxmlformats.org/officeDocument/2006/relationships/hyperlink" Target="http://stats.oecd.org/Index.aspx?DataSetCode=SH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kosis.kr/statHtml/statHtml.do?orgId=350&amp;tblId=TX_35001_A061&amp;conn_path=I2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dsl.kr/ndsl/search/detail/report/reportSearchResultDetail.do?cn=TRKO20160001599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kebhana.com/cont/mall/mall15/mall1501/index.jsp?_menuNo=23100" TargetMode="External"/><Relationship Id="rId10" Type="http://schemas.openxmlformats.org/officeDocument/2006/relationships/hyperlink" Target="http://www.cdc.go.kr/menu.es?mid=a20301070305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dsl.kr/ndsl/search/detail/report/reportSearchResultDetail.do?cn=TRKO201600015992" TargetMode="External"/><Relationship Id="rId14" Type="http://schemas.openxmlformats.org/officeDocument/2006/relationships/hyperlink" Target="https://www.hira.or.kr/rd/insuadtcrtr/InsuAdtCrtrList.do?pgmid=HIRAA030069000400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443ED91-BD20-4C49-A798-D6A390C49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3274</Words>
  <Characters>18668</Characters>
  <Application>Microsoft Office Word</Application>
  <DocSecurity>0</DocSecurity>
  <Lines>155</Lines>
  <Paragraphs>4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지연</dc:creator>
  <cp:keywords/>
  <dc:description/>
  <cp:lastModifiedBy>USER</cp:lastModifiedBy>
  <cp:revision>3</cp:revision>
  <dcterms:created xsi:type="dcterms:W3CDTF">2020-06-19T10:48:00Z</dcterms:created>
  <dcterms:modified xsi:type="dcterms:W3CDTF">2020-06-19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ds-care</vt:lpwstr>
  </property>
  <property fmtid="{D5CDD505-2E9C-101B-9397-08002B2CF9AE}" pid="3" name="Mendeley Recent Style Name 0_1">
    <vt:lpwstr>AIDS Care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one</vt:lpwstr>
  </property>
  <property fmtid="{D5CDD505-2E9C-101B-9397-08002B2CF9AE}" pid="24" name="Mendeley Unique User Id_1">
    <vt:lpwstr>8da5fbc4-d0df-3ef9-aced-4a9645821bdf</vt:lpwstr>
  </property>
</Properties>
</file>